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F56363" w14:textId="1649B421" w:rsidR="007E0373" w:rsidRPr="00246A10" w:rsidRDefault="00962373" w:rsidP="007E0373">
      <w:pPr>
        <w:jc w:val="center"/>
        <w:rPr>
          <w:b/>
          <w:bCs/>
          <w:sz w:val="24"/>
          <w:szCs w:val="24"/>
          <w:u w:val="single"/>
        </w:rPr>
      </w:pPr>
      <w:r w:rsidRPr="00246A10">
        <w:rPr>
          <w:b/>
          <w:bCs/>
          <w:sz w:val="24"/>
          <w:szCs w:val="24"/>
          <w:u w:val="single"/>
        </w:rPr>
        <w:t xml:space="preserve"> Supplementary </w:t>
      </w:r>
      <w:r w:rsidR="007E0373" w:rsidRPr="00246A10">
        <w:rPr>
          <w:b/>
          <w:bCs/>
          <w:sz w:val="24"/>
          <w:szCs w:val="24"/>
          <w:u w:val="single"/>
        </w:rPr>
        <w:t>Tables</w:t>
      </w:r>
    </w:p>
    <w:p w14:paraId="3A4BEB44" w14:textId="058FB479" w:rsidR="00D81E98" w:rsidRPr="00245DCB" w:rsidRDefault="00250CD5" w:rsidP="00D81E98">
      <w:pPr>
        <w:rPr>
          <w:rFonts w:cstheme="minorHAnsi"/>
        </w:rPr>
      </w:pPr>
      <w:r w:rsidRPr="00250CD5">
        <w:rPr>
          <w:b/>
          <w:bCs/>
          <w:sz w:val="24"/>
          <w:szCs w:val="24"/>
          <w:highlight w:val="yellow"/>
        </w:rPr>
        <w:t>Supplementary</w:t>
      </w:r>
      <w:r w:rsidR="00B50FA8">
        <w:rPr>
          <w:b/>
          <w:bCs/>
          <w:sz w:val="24"/>
          <w:szCs w:val="24"/>
        </w:rPr>
        <w:t xml:space="preserve"> </w:t>
      </w:r>
      <w:r w:rsidR="00D81E98" w:rsidRPr="00990A46">
        <w:rPr>
          <w:b/>
          <w:bCs/>
          <w:sz w:val="24"/>
          <w:szCs w:val="24"/>
        </w:rPr>
        <w:t>Table 4:</w:t>
      </w:r>
      <w:r w:rsidR="00D81E98" w:rsidRPr="00245DCB">
        <w:rPr>
          <w:rFonts w:cstheme="minorHAnsi"/>
        </w:rPr>
        <w:t xml:space="preserve"> </w:t>
      </w:r>
      <w:r w:rsidR="00D81E98" w:rsidRPr="00DB4032">
        <w:rPr>
          <w:rFonts w:cstheme="minorHAnsi"/>
        </w:rPr>
        <w:t xml:space="preserve">Multivariable </w:t>
      </w:r>
      <w:r w:rsidR="00D81E98">
        <w:rPr>
          <w:rFonts w:cstheme="minorHAnsi"/>
        </w:rPr>
        <w:t>l</w:t>
      </w:r>
      <w:r w:rsidR="00D81E98" w:rsidRPr="00DB4032">
        <w:rPr>
          <w:rFonts w:cstheme="minorHAnsi"/>
        </w:rPr>
        <w:t xml:space="preserve">ogistic </w:t>
      </w:r>
      <w:r w:rsidR="00D81E98">
        <w:rPr>
          <w:rFonts w:cstheme="minorHAnsi"/>
        </w:rPr>
        <w:t>r</w:t>
      </w:r>
      <w:r w:rsidR="00D81E98" w:rsidRPr="00DB4032">
        <w:rPr>
          <w:rFonts w:cstheme="minorHAnsi"/>
        </w:rPr>
        <w:t xml:space="preserve">egression </w:t>
      </w:r>
      <w:r w:rsidR="00D81E98">
        <w:rPr>
          <w:rFonts w:cstheme="minorHAnsi"/>
        </w:rPr>
        <w:t>a</w:t>
      </w:r>
      <w:r w:rsidR="00D81E98" w:rsidRPr="00DB4032">
        <w:rPr>
          <w:rFonts w:cstheme="minorHAnsi"/>
        </w:rPr>
        <w:t xml:space="preserve">nalysis of </w:t>
      </w:r>
      <w:r w:rsidR="00D81E98">
        <w:rPr>
          <w:rFonts w:cstheme="minorHAnsi"/>
        </w:rPr>
        <w:t>a</w:t>
      </w:r>
      <w:r w:rsidR="00D81E98" w:rsidRPr="00DB4032">
        <w:rPr>
          <w:rFonts w:cstheme="minorHAnsi"/>
        </w:rPr>
        <w:t xml:space="preserve">utism </w:t>
      </w:r>
      <w:r w:rsidR="00D81E98">
        <w:rPr>
          <w:rFonts w:cstheme="minorHAnsi"/>
        </w:rPr>
        <w:t>r</w:t>
      </w:r>
      <w:r w:rsidR="00D81E98" w:rsidRPr="00DB4032">
        <w:rPr>
          <w:rFonts w:cstheme="minorHAnsi"/>
        </w:rPr>
        <w:t xml:space="preserve">isk </w:t>
      </w:r>
      <w:r w:rsidR="00D81E98">
        <w:rPr>
          <w:rFonts w:cstheme="minorHAnsi"/>
        </w:rPr>
        <w:t>a</w:t>
      </w:r>
      <w:r w:rsidR="00D81E98" w:rsidRPr="00DB4032">
        <w:rPr>
          <w:rFonts w:cstheme="minorHAnsi"/>
        </w:rPr>
        <w:t xml:space="preserve">mong </w:t>
      </w:r>
      <w:r w:rsidR="00D81E98">
        <w:rPr>
          <w:rFonts w:cstheme="minorHAnsi"/>
        </w:rPr>
        <w:t>c</w:t>
      </w:r>
      <w:r w:rsidR="00D81E98" w:rsidRPr="00DB4032">
        <w:rPr>
          <w:rFonts w:cstheme="minorHAnsi"/>
        </w:rPr>
        <w:t xml:space="preserve">hildren </w:t>
      </w:r>
      <w:r w:rsidR="00D81E98">
        <w:rPr>
          <w:rFonts w:cstheme="minorHAnsi"/>
        </w:rPr>
        <w:t>b</w:t>
      </w:r>
      <w:r w:rsidR="00D81E98" w:rsidRPr="00DB4032">
        <w:rPr>
          <w:rFonts w:cstheme="minorHAnsi"/>
        </w:rPr>
        <w:t xml:space="preserve">orn to </w:t>
      </w:r>
      <w:r w:rsidR="00D81E98">
        <w:rPr>
          <w:rFonts w:cstheme="minorHAnsi"/>
        </w:rPr>
        <w:t>m</w:t>
      </w:r>
      <w:r w:rsidR="00D81E98" w:rsidRPr="00DB4032">
        <w:rPr>
          <w:rFonts w:cstheme="minorHAnsi"/>
        </w:rPr>
        <w:t xml:space="preserve">others with </w:t>
      </w:r>
      <w:r w:rsidR="00D81E98">
        <w:rPr>
          <w:rFonts w:cstheme="minorHAnsi"/>
        </w:rPr>
        <w:t>d</w:t>
      </w:r>
      <w:r w:rsidR="00D81E98" w:rsidRPr="00DB4032">
        <w:rPr>
          <w:rFonts w:cstheme="minorHAnsi"/>
        </w:rPr>
        <w:t>iabetes</w:t>
      </w:r>
      <w:r w:rsidR="00D81E98">
        <w:rPr>
          <w:rFonts w:cstheme="minorHAnsi"/>
        </w:rPr>
        <w:t>.</w:t>
      </w:r>
    </w:p>
    <w:tbl>
      <w:tblPr>
        <w:tblStyle w:val="PlainTable2"/>
        <w:tblW w:w="6752" w:type="dxa"/>
        <w:tblInd w:w="1613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2612"/>
        <w:gridCol w:w="1350"/>
        <w:gridCol w:w="1890"/>
        <w:gridCol w:w="900"/>
      </w:tblGrid>
      <w:tr w:rsidR="00D81E98" w:rsidRPr="0040558E" w14:paraId="7F9CA77B" w14:textId="77777777" w:rsidTr="00F463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2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18" w:space="0" w:color="7F7F7F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D8D6F17" w14:textId="77777777" w:rsidR="00D81E98" w:rsidRPr="0040558E" w:rsidRDefault="00D81E98" w:rsidP="0045126A">
            <w:pPr>
              <w:jc w:val="center"/>
              <w:rPr>
                <w:rFonts w:eastAsia="Times New Roman" w:cstheme="minorHAnsi"/>
                <w:color w:val="000000"/>
              </w:rPr>
            </w:pPr>
            <w:r w:rsidRPr="0040558E">
              <w:rPr>
                <w:rFonts w:eastAsia="Times New Roman" w:cstheme="minorHAnsi"/>
                <w:color w:val="000000"/>
              </w:rPr>
              <w:t>Autism</w:t>
            </w:r>
          </w:p>
        </w:tc>
        <w:tc>
          <w:tcPr>
            <w:tcW w:w="1350" w:type="dxa"/>
            <w:tcBorders>
              <w:top w:val="single" w:sz="4" w:space="0" w:color="7F7F7F" w:themeColor="text1" w:themeTint="80"/>
              <w:bottom w:val="single" w:sz="18" w:space="0" w:color="7F7F7F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5EB819A" w14:textId="77777777" w:rsidR="00D81E98" w:rsidRPr="0040558E" w:rsidRDefault="00D81E98" w:rsidP="004512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40558E">
              <w:rPr>
                <w:rFonts w:eastAsia="Times New Roman" w:cstheme="minorHAnsi"/>
                <w:color w:val="000000"/>
              </w:rPr>
              <w:t>Odds ratio</w:t>
            </w:r>
          </w:p>
        </w:tc>
        <w:tc>
          <w:tcPr>
            <w:tcW w:w="1890" w:type="dxa"/>
            <w:tcBorders>
              <w:top w:val="single" w:sz="4" w:space="0" w:color="7F7F7F" w:themeColor="text1" w:themeTint="80"/>
              <w:bottom w:val="single" w:sz="18" w:space="0" w:color="7F7F7F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6D7A5EC" w14:textId="77777777" w:rsidR="00D81E98" w:rsidRPr="0040558E" w:rsidRDefault="00D81E98" w:rsidP="004512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40558E">
              <w:rPr>
                <w:rFonts w:eastAsia="Times New Roman" w:cstheme="minorHAnsi"/>
                <w:color w:val="000000"/>
              </w:rPr>
              <w:t>95% Conf. interval</w:t>
            </w:r>
          </w:p>
        </w:tc>
        <w:tc>
          <w:tcPr>
            <w:tcW w:w="900" w:type="dxa"/>
            <w:tcBorders>
              <w:top w:val="single" w:sz="4" w:space="0" w:color="7F7F7F" w:themeColor="text1" w:themeTint="80"/>
              <w:bottom w:val="single" w:sz="18" w:space="0" w:color="7F7F7F"/>
              <w:right w:val="single" w:sz="4" w:space="0" w:color="7F7F7F" w:themeColor="text1" w:themeTint="8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A051253" w14:textId="77777777" w:rsidR="00D81E98" w:rsidRPr="0040558E" w:rsidRDefault="00D81E98" w:rsidP="004512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40558E">
              <w:rPr>
                <w:rFonts w:eastAsia="Times New Roman" w:cstheme="minorHAnsi"/>
                <w:color w:val="000000"/>
              </w:rPr>
              <w:t>P&gt;z</w:t>
            </w:r>
          </w:p>
        </w:tc>
      </w:tr>
      <w:tr w:rsidR="00D81E98" w:rsidRPr="0040558E" w14:paraId="449780BA" w14:textId="77777777" w:rsidTr="00F463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2" w:type="dxa"/>
            <w:tcBorders>
              <w:top w:val="single" w:sz="18" w:space="0" w:color="7F7F7F"/>
              <w:left w:val="single" w:sz="4" w:space="0" w:color="7F7F7F" w:themeColor="text1" w:themeTint="80"/>
              <w:bottom w:val="none" w:sz="0" w:space="0" w:color="auto"/>
            </w:tcBorders>
            <w:noWrap/>
            <w:hideMark/>
          </w:tcPr>
          <w:p w14:paraId="37D215C4" w14:textId="77777777" w:rsidR="00D81E98" w:rsidRPr="0040558E" w:rsidRDefault="00D81E98" w:rsidP="0045126A">
            <w:pPr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Diabetes group</w:t>
            </w:r>
          </w:p>
        </w:tc>
        <w:tc>
          <w:tcPr>
            <w:tcW w:w="1350" w:type="dxa"/>
            <w:tcBorders>
              <w:top w:val="single" w:sz="18" w:space="0" w:color="7F7F7F"/>
              <w:bottom w:val="none" w:sz="0" w:space="0" w:color="auto"/>
            </w:tcBorders>
            <w:noWrap/>
            <w:vAlign w:val="center"/>
            <w:hideMark/>
          </w:tcPr>
          <w:p w14:paraId="1199D241" w14:textId="77777777" w:rsidR="00D81E98" w:rsidRPr="0040558E" w:rsidRDefault="00D81E98" w:rsidP="00451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890" w:type="dxa"/>
            <w:tcBorders>
              <w:top w:val="single" w:sz="18" w:space="0" w:color="7F7F7F"/>
              <w:bottom w:val="none" w:sz="0" w:space="0" w:color="auto"/>
            </w:tcBorders>
            <w:noWrap/>
            <w:vAlign w:val="center"/>
            <w:hideMark/>
          </w:tcPr>
          <w:p w14:paraId="5523B71E" w14:textId="77777777" w:rsidR="00D81E98" w:rsidRPr="0040558E" w:rsidRDefault="00D81E98" w:rsidP="00451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</w:p>
        </w:tc>
        <w:tc>
          <w:tcPr>
            <w:tcW w:w="900" w:type="dxa"/>
            <w:tcBorders>
              <w:top w:val="single" w:sz="18" w:space="0" w:color="7F7F7F"/>
              <w:bottom w:val="none" w:sz="0" w:space="0" w:color="auto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5634D9E1" w14:textId="77777777" w:rsidR="00D81E98" w:rsidRPr="0040558E" w:rsidRDefault="00D81E98" w:rsidP="00451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</w:p>
        </w:tc>
      </w:tr>
      <w:tr w:rsidR="00D81E98" w:rsidRPr="0040558E" w14:paraId="104E4ABE" w14:textId="77777777" w:rsidTr="00F463F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2" w:type="dxa"/>
            <w:tcBorders>
              <w:left w:val="single" w:sz="4" w:space="0" w:color="7F7F7F" w:themeColor="text1" w:themeTint="80"/>
            </w:tcBorders>
            <w:noWrap/>
            <w:hideMark/>
          </w:tcPr>
          <w:p w14:paraId="0332404F" w14:textId="77777777" w:rsidR="00D81E98" w:rsidRPr="0040558E" w:rsidRDefault="00D81E98" w:rsidP="0045126A">
            <w:pPr>
              <w:rPr>
                <w:rFonts w:eastAsia="Times New Roman" w:cstheme="minorHAnsi"/>
                <w:b w:val="0"/>
                <w:bCs w:val="0"/>
                <w:color w:val="000000"/>
              </w:rPr>
            </w:pPr>
            <w:r w:rsidRPr="0040558E">
              <w:rPr>
                <w:rFonts w:eastAsia="Times New Roman" w:cstheme="minorHAnsi"/>
                <w:b w:val="0"/>
                <w:bCs w:val="0"/>
                <w:color w:val="000000"/>
              </w:rPr>
              <w:t>GDM</w:t>
            </w:r>
          </w:p>
        </w:tc>
        <w:tc>
          <w:tcPr>
            <w:tcW w:w="1350" w:type="dxa"/>
            <w:noWrap/>
            <w:vAlign w:val="center"/>
            <w:hideMark/>
          </w:tcPr>
          <w:p w14:paraId="39D9B6EB" w14:textId="77777777" w:rsidR="00D81E98" w:rsidRPr="0040558E" w:rsidRDefault="00D81E98" w:rsidP="00451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40558E">
              <w:rPr>
                <w:rFonts w:eastAsia="Times New Roman" w:cstheme="minorHAnsi"/>
                <w:color w:val="000000"/>
              </w:rPr>
              <w:t>1.58</w:t>
            </w:r>
          </w:p>
        </w:tc>
        <w:tc>
          <w:tcPr>
            <w:tcW w:w="1890" w:type="dxa"/>
            <w:noWrap/>
            <w:vAlign w:val="center"/>
            <w:hideMark/>
          </w:tcPr>
          <w:p w14:paraId="704B3342" w14:textId="77777777" w:rsidR="00D81E98" w:rsidRPr="0040558E" w:rsidRDefault="00D81E98" w:rsidP="00451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40558E">
              <w:rPr>
                <w:rFonts w:eastAsia="Times New Roman" w:cstheme="minorHAnsi"/>
                <w:color w:val="000000"/>
              </w:rPr>
              <w:t>0.94 - 2.66</w:t>
            </w:r>
          </w:p>
        </w:tc>
        <w:tc>
          <w:tcPr>
            <w:tcW w:w="900" w:type="dxa"/>
            <w:tcBorders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0FFA4C50" w14:textId="77777777" w:rsidR="00D81E98" w:rsidRPr="0040558E" w:rsidRDefault="00D81E98" w:rsidP="00451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40558E">
              <w:rPr>
                <w:rFonts w:eastAsia="Times New Roman" w:cstheme="minorHAnsi"/>
                <w:color w:val="000000"/>
              </w:rPr>
              <w:t>0.08</w:t>
            </w:r>
          </w:p>
        </w:tc>
      </w:tr>
      <w:tr w:rsidR="00D81E98" w:rsidRPr="0040558E" w14:paraId="3C43E302" w14:textId="77777777" w:rsidTr="00F463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2" w:type="dxa"/>
            <w:tcBorders>
              <w:top w:val="none" w:sz="0" w:space="0" w:color="auto"/>
              <w:left w:val="single" w:sz="4" w:space="0" w:color="7F7F7F" w:themeColor="text1" w:themeTint="80"/>
              <w:bottom w:val="none" w:sz="0" w:space="0" w:color="auto"/>
            </w:tcBorders>
            <w:noWrap/>
            <w:hideMark/>
          </w:tcPr>
          <w:p w14:paraId="26961EE9" w14:textId="77777777" w:rsidR="00D81E98" w:rsidRPr="0040558E" w:rsidRDefault="00D81E98" w:rsidP="0045126A">
            <w:pPr>
              <w:rPr>
                <w:rFonts w:eastAsia="Times New Roman" w:cstheme="minorHAnsi"/>
                <w:b w:val="0"/>
                <w:bCs w:val="0"/>
                <w:color w:val="000000"/>
              </w:rPr>
            </w:pPr>
            <w:r w:rsidRPr="0040558E">
              <w:rPr>
                <w:rFonts w:eastAsia="Times New Roman" w:cstheme="minorHAnsi"/>
                <w:b w:val="0"/>
                <w:bCs w:val="0"/>
                <w:color w:val="000000"/>
              </w:rPr>
              <w:t>Pre-pregnancy DM</w:t>
            </w:r>
          </w:p>
        </w:tc>
        <w:tc>
          <w:tcPr>
            <w:tcW w:w="135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82C99D9" w14:textId="77777777" w:rsidR="00D81E98" w:rsidRPr="0040558E" w:rsidRDefault="00D81E98" w:rsidP="00451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40558E">
              <w:rPr>
                <w:rFonts w:eastAsia="Times New Roman" w:cstheme="minorHAnsi"/>
                <w:color w:val="000000"/>
              </w:rPr>
              <w:t>0.4</w:t>
            </w:r>
            <w:r>
              <w:rPr>
                <w:rFonts w:eastAsia="Times New Roman" w:cstheme="minorHAnsi"/>
                <w:color w:val="000000"/>
              </w:rPr>
              <w:t>6</w:t>
            </w:r>
          </w:p>
        </w:tc>
        <w:tc>
          <w:tcPr>
            <w:tcW w:w="189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217056F" w14:textId="77777777" w:rsidR="00D81E98" w:rsidRPr="0040558E" w:rsidRDefault="00D81E98" w:rsidP="00451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40558E">
              <w:rPr>
                <w:rFonts w:eastAsia="Times New Roman" w:cstheme="minorHAnsi"/>
                <w:color w:val="000000"/>
              </w:rPr>
              <w:t>0.06 - 3.52</w:t>
            </w:r>
          </w:p>
        </w:tc>
        <w:tc>
          <w:tcPr>
            <w:tcW w:w="900" w:type="dxa"/>
            <w:tcBorders>
              <w:top w:val="none" w:sz="0" w:space="0" w:color="auto"/>
              <w:bottom w:val="none" w:sz="0" w:space="0" w:color="auto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18382082" w14:textId="77777777" w:rsidR="00D81E98" w:rsidRPr="0040558E" w:rsidRDefault="00D81E98" w:rsidP="00451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40558E">
              <w:rPr>
                <w:rFonts w:eastAsia="Times New Roman" w:cstheme="minorHAnsi"/>
                <w:color w:val="000000"/>
              </w:rPr>
              <w:t>0.45</w:t>
            </w:r>
          </w:p>
        </w:tc>
      </w:tr>
      <w:tr w:rsidR="00D81E98" w:rsidRPr="0040558E" w14:paraId="4A87554A" w14:textId="77777777" w:rsidTr="00F463F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2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13689E05" w14:textId="679F31E2" w:rsidR="00D81E98" w:rsidRPr="0040558E" w:rsidRDefault="00D81E98" w:rsidP="0045126A">
            <w:pPr>
              <w:rPr>
                <w:rFonts w:eastAsia="Times New Roman" w:cstheme="minorHAnsi"/>
                <w:color w:val="000000"/>
              </w:rPr>
            </w:pPr>
            <w:r w:rsidRPr="0040558E">
              <w:rPr>
                <w:rFonts w:eastAsia="Times New Roman" w:cstheme="minorHAnsi"/>
                <w:color w:val="000000"/>
              </w:rPr>
              <w:t>Maternal</w:t>
            </w:r>
            <w:r>
              <w:rPr>
                <w:rFonts w:eastAsia="Times New Roman" w:cstheme="minorHAnsi"/>
                <w:color w:val="000000"/>
              </w:rPr>
              <w:t xml:space="preserve"> a</w:t>
            </w:r>
            <w:r w:rsidRPr="0040558E">
              <w:rPr>
                <w:rFonts w:eastAsia="Times New Roman" w:cstheme="minorHAnsi"/>
                <w:color w:val="000000"/>
              </w:rPr>
              <w:t>ge</w:t>
            </w:r>
            <w:r w:rsidR="00E06075">
              <w:rPr>
                <w:rFonts w:eastAsia="Times New Roman" w:cstheme="minorHAnsi"/>
                <w:color w:val="000000"/>
              </w:rPr>
              <w:t xml:space="preserve"> </w:t>
            </w:r>
            <w:r w:rsidR="00E06075" w:rsidRPr="00E06075">
              <w:rPr>
                <w:rFonts w:eastAsia="Times New Roman" w:cstheme="minorHAnsi"/>
                <w:color w:val="000000"/>
                <w:highlight w:val="yellow"/>
              </w:rPr>
              <w:t>in years</w:t>
            </w:r>
          </w:p>
        </w:tc>
        <w:tc>
          <w:tcPr>
            <w:tcW w:w="135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2F82D493" w14:textId="77777777" w:rsidR="00D81E98" w:rsidRPr="0040558E" w:rsidRDefault="00D81E98" w:rsidP="00451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40558E">
              <w:rPr>
                <w:rFonts w:eastAsia="Times New Roman" w:cstheme="minorHAnsi"/>
                <w:color w:val="000000"/>
              </w:rPr>
              <w:t>1.0</w:t>
            </w:r>
            <w:r>
              <w:rPr>
                <w:rFonts w:eastAsia="Times New Roman" w:cstheme="minorHAnsi"/>
                <w:color w:val="000000"/>
              </w:rPr>
              <w:t>2</w:t>
            </w:r>
          </w:p>
        </w:tc>
        <w:tc>
          <w:tcPr>
            <w:tcW w:w="189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4921CC11" w14:textId="77777777" w:rsidR="00D81E98" w:rsidRPr="0040558E" w:rsidRDefault="00D81E98" w:rsidP="00451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40558E">
              <w:rPr>
                <w:rFonts w:eastAsia="Times New Roman" w:cstheme="minorHAnsi"/>
                <w:color w:val="000000"/>
              </w:rPr>
              <w:t>0.98 -1.06</w:t>
            </w:r>
          </w:p>
        </w:tc>
        <w:tc>
          <w:tcPr>
            <w:tcW w:w="9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309E78A6" w14:textId="77777777" w:rsidR="00D81E98" w:rsidRPr="0040558E" w:rsidRDefault="00D81E98" w:rsidP="00451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40558E">
              <w:rPr>
                <w:rFonts w:eastAsia="Times New Roman" w:cstheme="minorHAnsi"/>
                <w:color w:val="000000"/>
              </w:rPr>
              <w:t>0.35</w:t>
            </w:r>
          </w:p>
        </w:tc>
      </w:tr>
      <w:tr w:rsidR="00D81E98" w:rsidRPr="0040558E" w14:paraId="57E32767" w14:textId="77777777" w:rsidTr="00F463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2" w:type="dxa"/>
            <w:tcBorders>
              <w:left w:val="single" w:sz="4" w:space="0" w:color="7F7F7F" w:themeColor="text1" w:themeTint="80"/>
              <w:bottom w:val="none" w:sz="0" w:space="0" w:color="auto"/>
            </w:tcBorders>
            <w:noWrap/>
            <w:hideMark/>
          </w:tcPr>
          <w:p w14:paraId="44DFE1AE" w14:textId="5C12D827" w:rsidR="00D81E98" w:rsidRPr="0040558E" w:rsidRDefault="00D81E98" w:rsidP="0045126A">
            <w:pPr>
              <w:rPr>
                <w:rFonts w:eastAsia="Times New Roman" w:cstheme="minorHAnsi"/>
                <w:color w:val="000000"/>
              </w:rPr>
            </w:pPr>
            <w:r w:rsidRPr="0040558E">
              <w:rPr>
                <w:rFonts w:eastAsia="Times New Roman" w:cstheme="minorHAnsi"/>
                <w:color w:val="000000"/>
              </w:rPr>
              <w:t>G</w:t>
            </w:r>
            <w:r>
              <w:rPr>
                <w:rFonts w:eastAsia="Times New Roman" w:cstheme="minorHAnsi"/>
                <w:color w:val="000000"/>
              </w:rPr>
              <w:t>estational age</w:t>
            </w:r>
            <w:r w:rsidR="00E06075">
              <w:rPr>
                <w:rFonts w:eastAsia="Times New Roman" w:cstheme="minorHAnsi"/>
                <w:color w:val="000000"/>
              </w:rPr>
              <w:t xml:space="preserve"> </w:t>
            </w:r>
            <w:r w:rsidR="00E06075" w:rsidRPr="00E06075">
              <w:rPr>
                <w:rFonts w:eastAsia="Times New Roman" w:cstheme="minorHAnsi"/>
                <w:color w:val="000000"/>
                <w:highlight w:val="yellow"/>
              </w:rPr>
              <w:t>in weeks</w:t>
            </w:r>
          </w:p>
        </w:tc>
        <w:tc>
          <w:tcPr>
            <w:tcW w:w="1350" w:type="dxa"/>
            <w:tcBorders>
              <w:bottom w:val="none" w:sz="0" w:space="0" w:color="auto"/>
            </w:tcBorders>
            <w:noWrap/>
            <w:vAlign w:val="center"/>
            <w:hideMark/>
          </w:tcPr>
          <w:p w14:paraId="5BE1BC55" w14:textId="77777777" w:rsidR="00D81E98" w:rsidRPr="0040558E" w:rsidRDefault="00D81E98" w:rsidP="00451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40558E">
              <w:rPr>
                <w:rFonts w:eastAsia="Times New Roman" w:cstheme="minorHAnsi"/>
                <w:color w:val="000000"/>
              </w:rPr>
              <w:t>0.94</w:t>
            </w:r>
          </w:p>
        </w:tc>
        <w:tc>
          <w:tcPr>
            <w:tcW w:w="1890" w:type="dxa"/>
            <w:tcBorders>
              <w:bottom w:val="none" w:sz="0" w:space="0" w:color="auto"/>
            </w:tcBorders>
            <w:noWrap/>
            <w:vAlign w:val="center"/>
            <w:hideMark/>
          </w:tcPr>
          <w:p w14:paraId="7E02E6D6" w14:textId="77777777" w:rsidR="00D81E98" w:rsidRPr="0040558E" w:rsidRDefault="00D81E98" w:rsidP="00451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40558E">
              <w:rPr>
                <w:rFonts w:eastAsia="Times New Roman" w:cstheme="minorHAnsi"/>
                <w:color w:val="000000"/>
              </w:rPr>
              <w:t>0.77 - 1.15</w:t>
            </w:r>
          </w:p>
        </w:tc>
        <w:tc>
          <w:tcPr>
            <w:tcW w:w="900" w:type="dxa"/>
            <w:tcBorders>
              <w:bottom w:val="none" w:sz="0" w:space="0" w:color="auto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505E9767" w14:textId="77777777" w:rsidR="00D81E98" w:rsidRPr="0040558E" w:rsidRDefault="00D81E98" w:rsidP="00451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40558E">
              <w:rPr>
                <w:rFonts w:eastAsia="Times New Roman" w:cstheme="minorHAnsi"/>
                <w:color w:val="000000"/>
              </w:rPr>
              <w:t>0.55</w:t>
            </w:r>
          </w:p>
        </w:tc>
      </w:tr>
      <w:tr w:rsidR="00D81E98" w:rsidRPr="0040558E" w14:paraId="50EDB7EB" w14:textId="77777777" w:rsidTr="00F463F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2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</w:tcBorders>
            <w:noWrap/>
            <w:hideMark/>
          </w:tcPr>
          <w:p w14:paraId="406B8438" w14:textId="77777777" w:rsidR="00D81E98" w:rsidRPr="0040558E" w:rsidRDefault="00D81E98" w:rsidP="0045126A">
            <w:pPr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Sex</w:t>
            </w:r>
          </w:p>
        </w:tc>
        <w:tc>
          <w:tcPr>
            <w:tcW w:w="1350" w:type="dxa"/>
            <w:tcBorders>
              <w:top w:val="single" w:sz="4" w:space="0" w:color="7F7F7F" w:themeColor="text1" w:themeTint="80"/>
            </w:tcBorders>
            <w:noWrap/>
            <w:vAlign w:val="center"/>
            <w:hideMark/>
          </w:tcPr>
          <w:p w14:paraId="77BC1E19" w14:textId="77777777" w:rsidR="00D81E98" w:rsidRPr="0040558E" w:rsidRDefault="00D81E98" w:rsidP="00451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890" w:type="dxa"/>
            <w:tcBorders>
              <w:top w:val="single" w:sz="4" w:space="0" w:color="7F7F7F" w:themeColor="text1" w:themeTint="80"/>
            </w:tcBorders>
            <w:noWrap/>
            <w:vAlign w:val="center"/>
            <w:hideMark/>
          </w:tcPr>
          <w:p w14:paraId="06DBA969" w14:textId="77777777" w:rsidR="00D81E98" w:rsidRPr="0040558E" w:rsidRDefault="00D81E98" w:rsidP="00451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</w:p>
        </w:tc>
        <w:tc>
          <w:tcPr>
            <w:tcW w:w="900" w:type="dxa"/>
            <w:tcBorders>
              <w:top w:val="single" w:sz="4" w:space="0" w:color="7F7F7F" w:themeColor="text1" w:themeTint="80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33FECC3B" w14:textId="77777777" w:rsidR="00D81E98" w:rsidRPr="0040558E" w:rsidRDefault="00D81E98" w:rsidP="00451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</w:p>
        </w:tc>
      </w:tr>
      <w:tr w:rsidR="00D81E98" w:rsidRPr="0040558E" w14:paraId="1DFDEAA0" w14:textId="77777777" w:rsidTr="00F463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2" w:type="dxa"/>
            <w:tcBorders>
              <w:top w:val="none" w:sz="0" w:space="0" w:color="auto"/>
              <w:left w:val="single" w:sz="4" w:space="0" w:color="7F7F7F" w:themeColor="text1" w:themeTint="80"/>
            </w:tcBorders>
            <w:noWrap/>
            <w:hideMark/>
          </w:tcPr>
          <w:p w14:paraId="4AB58CF6" w14:textId="77777777" w:rsidR="00D81E98" w:rsidRPr="0040558E" w:rsidRDefault="00D81E98" w:rsidP="0045126A">
            <w:pPr>
              <w:rPr>
                <w:rFonts w:eastAsia="Times New Roman" w:cstheme="minorHAnsi"/>
                <w:b w:val="0"/>
                <w:bCs w:val="0"/>
                <w:color w:val="000000"/>
              </w:rPr>
            </w:pPr>
            <w:r w:rsidRPr="0040558E">
              <w:rPr>
                <w:rFonts w:eastAsia="Times New Roman" w:cstheme="minorHAnsi"/>
                <w:b w:val="0"/>
                <w:bCs w:val="0"/>
                <w:color w:val="000000"/>
              </w:rPr>
              <w:t>Male</w:t>
            </w:r>
          </w:p>
        </w:tc>
        <w:tc>
          <w:tcPr>
            <w:tcW w:w="1350" w:type="dxa"/>
            <w:tcBorders>
              <w:top w:val="none" w:sz="0" w:space="0" w:color="auto"/>
            </w:tcBorders>
            <w:noWrap/>
            <w:vAlign w:val="center"/>
            <w:hideMark/>
          </w:tcPr>
          <w:p w14:paraId="31ED83FF" w14:textId="77777777" w:rsidR="00D81E98" w:rsidRPr="0040558E" w:rsidRDefault="00D81E98" w:rsidP="00451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40558E">
              <w:rPr>
                <w:rFonts w:eastAsia="Times New Roman" w:cstheme="minorHAnsi"/>
                <w:color w:val="000000"/>
              </w:rPr>
              <w:t>2.22</w:t>
            </w:r>
          </w:p>
        </w:tc>
        <w:tc>
          <w:tcPr>
            <w:tcW w:w="1890" w:type="dxa"/>
            <w:tcBorders>
              <w:top w:val="none" w:sz="0" w:space="0" w:color="auto"/>
            </w:tcBorders>
            <w:noWrap/>
            <w:vAlign w:val="center"/>
            <w:hideMark/>
          </w:tcPr>
          <w:p w14:paraId="7FEDA42D" w14:textId="77777777" w:rsidR="00D81E98" w:rsidRPr="0040558E" w:rsidRDefault="00D81E98" w:rsidP="00451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40558E">
              <w:rPr>
                <w:rFonts w:eastAsia="Times New Roman" w:cstheme="minorHAnsi"/>
                <w:color w:val="000000"/>
              </w:rPr>
              <w:t>1.33 - 3.72</w:t>
            </w:r>
          </w:p>
        </w:tc>
        <w:tc>
          <w:tcPr>
            <w:tcW w:w="900" w:type="dxa"/>
            <w:tcBorders>
              <w:top w:val="none" w:sz="0" w:space="0" w:color="auto"/>
              <w:right w:val="single" w:sz="4" w:space="0" w:color="7F7F7F" w:themeColor="text1" w:themeTint="80"/>
            </w:tcBorders>
            <w:noWrap/>
            <w:vAlign w:val="center"/>
            <w:hideMark/>
          </w:tcPr>
          <w:p w14:paraId="5AC04AAE" w14:textId="77777777" w:rsidR="00D81E98" w:rsidRPr="0040558E" w:rsidRDefault="00D81E98" w:rsidP="00451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40558E">
              <w:rPr>
                <w:rFonts w:eastAsia="Times New Roman" w:cstheme="minorHAnsi"/>
                <w:color w:val="000000"/>
              </w:rPr>
              <w:t>0.002</w:t>
            </w:r>
          </w:p>
        </w:tc>
      </w:tr>
    </w:tbl>
    <w:p w14:paraId="311EC7CE" w14:textId="77777777" w:rsidR="00D81E98" w:rsidRDefault="00D81E98" w:rsidP="00D81E98">
      <w:pPr>
        <w:rPr>
          <w:sz w:val="24"/>
          <w:szCs w:val="24"/>
        </w:rPr>
      </w:pPr>
    </w:p>
    <w:p w14:paraId="759466F2" w14:textId="77777777" w:rsidR="00A17310" w:rsidRDefault="00A17310" w:rsidP="00D81E98">
      <w:pPr>
        <w:rPr>
          <w:b/>
          <w:bCs/>
          <w:sz w:val="24"/>
          <w:szCs w:val="24"/>
        </w:rPr>
      </w:pPr>
    </w:p>
    <w:p w14:paraId="457F8A7A" w14:textId="77777777" w:rsidR="00A17310" w:rsidRDefault="00A17310" w:rsidP="00D81E98">
      <w:pPr>
        <w:rPr>
          <w:b/>
          <w:bCs/>
          <w:sz w:val="24"/>
          <w:szCs w:val="24"/>
        </w:rPr>
      </w:pPr>
    </w:p>
    <w:p w14:paraId="459BBD3F" w14:textId="77777777" w:rsidR="00A17310" w:rsidRDefault="00A17310" w:rsidP="00D81E98">
      <w:pPr>
        <w:rPr>
          <w:b/>
          <w:bCs/>
          <w:sz w:val="24"/>
          <w:szCs w:val="24"/>
        </w:rPr>
      </w:pPr>
    </w:p>
    <w:p w14:paraId="659DDD49" w14:textId="77777777" w:rsidR="00A17310" w:rsidRDefault="00A17310" w:rsidP="00D81E98">
      <w:pPr>
        <w:rPr>
          <w:b/>
          <w:bCs/>
          <w:sz w:val="24"/>
          <w:szCs w:val="24"/>
        </w:rPr>
      </w:pPr>
    </w:p>
    <w:p w14:paraId="33DC2D54" w14:textId="77777777" w:rsidR="00A17310" w:rsidRDefault="00A17310" w:rsidP="00D81E98">
      <w:pPr>
        <w:rPr>
          <w:b/>
          <w:bCs/>
          <w:sz w:val="24"/>
          <w:szCs w:val="24"/>
        </w:rPr>
      </w:pPr>
    </w:p>
    <w:p w14:paraId="11EDFB49" w14:textId="77777777" w:rsidR="00A17310" w:rsidRDefault="00A17310" w:rsidP="00D81E98">
      <w:pPr>
        <w:rPr>
          <w:b/>
          <w:bCs/>
          <w:sz w:val="24"/>
          <w:szCs w:val="24"/>
        </w:rPr>
      </w:pPr>
    </w:p>
    <w:p w14:paraId="01BC7FF3" w14:textId="77777777" w:rsidR="00A17310" w:rsidRDefault="00A17310" w:rsidP="00D81E98">
      <w:pPr>
        <w:rPr>
          <w:b/>
          <w:bCs/>
          <w:sz w:val="24"/>
          <w:szCs w:val="24"/>
        </w:rPr>
      </w:pPr>
    </w:p>
    <w:p w14:paraId="0C8B0F61" w14:textId="77777777" w:rsidR="00A17310" w:rsidRDefault="00A17310" w:rsidP="00D81E98">
      <w:pPr>
        <w:rPr>
          <w:b/>
          <w:bCs/>
          <w:sz w:val="24"/>
          <w:szCs w:val="24"/>
        </w:rPr>
      </w:pPr>
    </w:p>
    <w:p w14:paraId="34592417" w14:textId="77777777" w:rsidR="00A17310" w:rsidRDefault="00A17310" w:rsidP="00D81E98">
      <w:pPr>
        <w:rPr>
          <w:b/>
          <w:bCs/>
          <w:sz w:val="24"/>
          <w:szCs w:val="24"/>
        </w:rPr>
      </w:pPr>
    </w:p>
    <w:p w14:paraId="21A546A8" w14:textId="77777777" w:rsidR="00A17310" w:rsidRDefault="00A17310" w:rsidP="00D81E98">
      <w:pPr>
        <w:rPr>
          <w:b/>
          <w:bCs/>
          <w:sz w:val="24"/>
          <w:szCs w:val="24"/>
        </w:rPr>
      </w:pPr>
    </w:p>
    <w:p w14:paraId="42A86AF9" w14:textId="77777777" w:rsidR="00A17310" w:rsidRDefault="00A17310" w:rsidP="00D81E98">
      <w:pPr>
        <w:rPr>
          <w:b/>
          <w:bCs/>
          <w:sz w:val="24"/>
          <w:szCs w:val="24"/>
        </w:rPr>
      </w:pPr>
    </w:p>
    <w:p w14:paraId="31B449A7" w14:textId="77777777" w:rsidR="00A17310" w:rsidRDefault="00A17310" w:rsidP="00D81E98">
      <w:pPr>
        <w:rPr>
          <w:b/>
          <w:bCs/>
          <w:sz w:val="24"/>
          <w:szCs w:val="24"/>
        </w:rPr>
      </w:pPr>
    </w:p>
    <w:p w14:paraId="2C92750D" w14:textId="77777777" w:rsidR="00A17310" w:rsidRDefault="00A17310" w:rsidP="00D81E98">
      <w:pPr>
        <w:rPr>
          <w:b/>
          <w:bCs/>
          <w:sz w:val="24"/>
          <w:szCs w:val="24"/>
        </w:rPr>
      </w:pPr>
    </w:p>
    <w:p w14:paraId="07AB92B8" w14:textId="77777777" w:rsidR="00A17310" w:rsidRDefault="00A17310" w:rsidP="00D81E98">
      <w:pPr>
        <w:rPr>
          <w:b/>
          <w:bCs/>
          <w:sz w:val="24"/>
          <w:szCs w:val="24"/>
        </w:rPr>
      </w:pPr>
    </w:p>
    <w:p w14:paraId="115EEE4F" w14:textId="77777777" w:rsidR="00A17310" w:rsidRDefault="00A17310" w:rsidP="00D81E98">
      <w:pPr>
        <w:rPr>
          <w:b/>
          <w:bCs/>
          <w:sz w:val="24"/>
          <w:szCs w:val="24"/>
        </w:rPr>
      </w:pPr>
    </w:p>
    <w:p w14:paraId="64BDF8BD" w14:textId="77777777" w:rsidR="00A17310" w:rsidRDefault="00A17310" w:rsidP="00D81E98">
      <w:pPr>
        <w:rPr>
          <w:b/>
          <w:bCs/>
          <w:sz w:val="24"/>
          <w:szCs w:val="24"/>
        </w:rPr>
      </w:pPr>
    </w:p>
    <w:p w14:paraId="7A9CDFFA" w14:textId="77777777" w:rsidR="00A17310" w:rsidRDefault="00A17310" w:rsidP="00D81E98">
      <w:pPr>
        <w:rPr>
          <w:b/>
          <w:bCs/>
          <w:sz w:val="24"/>
          <w:szCs w:val="24"/>
        </w:rPr>
      </w:pPr>
    </w:p>
    <w:p w14:paraId="70203268" w14:textId="77777777" w:rsidR="00A17310" w:rsidRDefault="00A17310" w:rsidP="00D81E98">
      <w:pPr>
        <w:rPr>
          <w:b/>
          <w:bCs/>
          <w:sz w:val="24"/>
          <w:szCs w:val="24"/>
        </w:rPr>
      </w:pPr>
    </w:p>
    <w:p w14:paraId="04E3EED9" w14:textId="585C6552" w:rsidR="00D81E98" w:rsidRDefault="00250CD5" w:rsidP="00D81E98">
      <w:pPr>
        <w:rPr>
          <w:rFonts w:cstheme="minorHAnsi"/>
        </w:rPr>
      </w:pPr>
      <w:r w:rsidRPr="00250CD5">
        <w:rPr>
          <w:b/>
          <w:bCs/>
          <w:sz w:val="24"/>
          <w:szCs w:val="24"/>
          <w:highlight w:val="yellow"/>
        </w:rPr>
        <w:t>Supplementary</w:t>
      </w:r>
      <w:r w:rsidR="00B50FA8">
        <w:rPr>
          <w:b/>
          <w:bCs/>
          <w:sz w:val="24"/>
          <w:szCs w:val="24"/>
        </w:rPr>
        <w:t xml:space="preserve"> </w:t>
      </w:r>
      <w:r w:rsidR="00D81E98" w:rsidRPr="00990A46">
        <w:rPr>
          <w:b/>
          <w:bCs/>
          <w:sz w:val="24"/>
          <w:szCs w:val="24"/>
        </w:rPr>
        <w:t>Table 5:</w:t>
      </w:r>
      <w:r w:rsidR="00D81E98">
        <w:rPr>
          <w:sz w:val="24"/>
          <w:szCs w:val="24"/>
        </w:rPr>
        <w:t xml:space="preserve"> </w:t>
      </w:r>
      <w:r w:rsidR="00D81E98" w:rsidRPr="00DB4032">
        <w:rPr>
          <w:rFonts w:cstheme="minorHAnsi"/>
        </w:rPr>
        <w:t xml:space="preserve">Multivariable </w:t>
      </w:r>
      <w:r w:rsidR="00D81E98">
        <w:rPr>
          <w:rFonts w:cstheme="minorHAnsi"/>
        </w:rPr>
        <w:t>l</w:t>
      </w:r>
      <w:r w:rsidR="00D81E98" w:rsidRPr="00DB4032">
        <w:rPr>
          <w:rFonts w:cstheme="minorHAnsi"/>
        </w:rPr>
        <w:t xml:space="preserve">ogistic </w:t>
      </w:r>
      <w:r w:rsidR="00D81E98">
        <w:rPr>
          <w:rFonts w:cstheme="minorHAnsi"/>
        </w:rPr>
        <w:t>r</w:t>
      </w:r>
      <w:r w:rsidR="00D81E98" w:rsidRPr="00DB4032">
        <w:rPr>
          <w:rFonts w:cstheme="minorHAnsi"/>
        </w:rPr>
        <w:t xml:space="preserve">egression </w:t>
      </w:r>
      <w:r w:rsidR="00D81E98">
        <w:rPr>
          <w:rFonts w:cstheme="minorHAnsi"/>
        </w:rPr>
        <w:t>a</w:t>
      </w:r>
      <w:r w:rsidR="00D81E98" w:rsidRPr="00DB4032">
        <w:rPr>
          <w:rFonts w:cstheme="minorHAnsi"/>
        </w:rPr>
        <w:t xml:space="preserve">nalysis of </w:t>
      </w:r>
      <w:r w:rsidR="00D81E98">
        <w:rPr>
          <w:rFonts w:cstheme="minorHAnsi"/>
        </w:rPr>
        <w:t>speech delay</w:t>
      </w:r>
      <w:r w:rsidR="00D81E98" w:rsidRPr="00DB4032">
        <w:rPr>
          <w:rFonts w:cstheme="minorHAnsi"/>
        </w:rPr>
        <w:t xml:space="preserve"> </w:t>
      </w:r>
      <w:r w:rsidR="00D81E98">
        <w:rPr>
          <w:rFonts w:cstheme="minorHAnsi"/>
        </w:rPr>
        <w:t>r</w:t>
      </w:r>
      <w:r w:rsidR="00D81E98" w:rsidRPr="00DB4032">
        <w:rPr>
          <w:rFonts w:cstheme="minorHAnsi"/>
        </w:rPr>
        <w:t xml:space="preserve">isk </w:t>
      </w:r>
      <w:r w:rsidR="00D81E98">
        <w:rPr>
          <w:rFonts w:cstheme="minorHAnsi"/>
        </w:rPr>
        <w:t>a</w:t>
      </w:r>
      <w:r w:rsidR="00D81E98" w:rsidRPr="00DB4032">
        <w:rPr>
          <w:rFonts w:cstheme="minorHAnsi"/>
        </w:rPr>
        <w:t xml:space="preserve">mong </w:t>
      </w:r>
      <w:r w:rsidR="00D81E98">
        <w:rPr>
          <w:rFonts w:cstheme="minorHAnsi"/>
        </w:rPr>
        <w:t>c</w:t>
      </w:r>
      <w:r w:rsidR="00D81E98" w:rsidRPr="00DB4032">
        <w:rPr>
          <w:rFonts w:cstheme="minorHAnsi"/>
        </w:rPr>
        <w:t xml:space="preserve">hildren </w:t>
      </w:r>
      <w:r w:rsidR="00D81E98">
        <w:rPr>
          <w:rFonts w:cstheme="minorHAnsi"/>
        </w:rPr>
        <w:t>b</w:t>
      </w:r>
      <w:r w:rsidR="00D81E98" w:rsidRPr="00DB4032">
        <w:rPr>
          <w:rFonts w:cstheme="minorHAnsi"/>
        </w:rPr>
        <w:t xml:space="preserve">orn to </w:t>
      </w:r>
      <w:r w:rsidR="00D81E98">
        <w:rPr>
          <w:rFonts w:cstheme="minorHAnsi"/>
        </w:rPr>
        <w:t>m</w:t>
      </w:r>
      <w:r w:rsidR="00D81E98" w:rsidRPr="00DB4032">
        <w:rPr>
          <w:rFonts w:cstheme="minorHAnsi"/>
        </w:rPr>
        <w:t xml:space="preserve">others with </w:t>
      </w:r>
      <w:r w:rsidR="00D81E98">
        <w:rPr>
          <w:rFonts w:cstheme="minorHAnsi"/>
        </w:rPr>
        <w:t>d</w:t>
      </w:r>
      <w:r w:rsidR="00D81E98" w:rsidRPr="00DB4032">
        <w:rPr>
          <w:rFonts w:cstheme="minorHAnsi"/>
        </w:rPr>
        <w:t>iabetes</w:t>
      </w:r>
      <w:r w:rsidR="00D81E98">
        <w:rPr>
          <w:rFonts w:cstheme="minorHAnsi"/>
        </w:rPr>
        <w:t>.</w:t>
      </w:r>
    </w:p>
    <w:tbl>
      <w:tblPr>
        <w:tblW w:w="7702" w:type="dxa"/>
        <w:tblInd w:w="1653" w:type="dxa"/>
        <w:tblBorders>
          <w:top w:val="single" w:sz="4" w:space="0" w:color="7F7F7F" w:themeColor="text1" w:themeTint="80"/>
          <w:left w:val="single" w:sz="4" w:space="0" w:color="7F7F7F" w:themeColor="text1" w:themeTint="80"/>
          <w:bottom w:val="single" w:sz="4" w:space="0" w:color="7F7F7F" w:themeColor="text1" w:themeTint="80"/>
          <w:right w:val="single" w:sz="4" w:space="0" w:color="7F7F7F" w:themeColor="text1" w:themeTint="80"/>
        </w:tblBorders>
        <w:tblLook w:val="04A0" w:firstRow="1" w:lastRow="0" w:firstColumn="1" w:lastColumn="0" w:noHBand="0" w:noVBand="1"/>
      </w:tblPr>
      <w:tblGrid>
        <w:gridCol w:w="2572"/>
        <w:gridCol w:w="1710"/>
        <w:gridCol w:w="1980"/>
        <w:gridCol w:w="1440"/>
      </w:tblGrid>
      <w:tr w:rsidR="00D81E98" w:rsidRPr="00BB5CA4" w14:paraId="24AFC02D" w14:textId="77777777" w:rsidTr="00E06075">
        <w:trPr>
          <w:trHeight w:val="512"/>
        </w:trPr>
        <w:tc>
          <w:tcPr>
            <w:tcW w:w="2572" w:type="dxa"/>
            <w:tcBorders>
              <w:bottom w:val="single" w:sz="18" w:space="0" w:color="7F7F7F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74EB979" w14:textId="77777777" w:rsidR="00D81E98" w:rsidRPr="00BB5CA4" w:rsidRDefault="00D81E98" w:rsidP="0045126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BB5CA4">
              <w:rPr>
                <w:rFonts w:eastAsia="Times New Roman" w:cstheme="minorHAnsi"/>
                <w:b/>
                <w:bCs/>
                <w:color w:val="000000"/>
              </w:rPr>
              <w:t>Speech</w:t>
            </w:r>
            <w:r w:rsidRPr="00D01984">
              <w:rPr>
                <w:rFonts w:eastAsia="Times New Roman" w:cstheme="minorHAnsi"/>
                <w:b/>
                <w:bCs/>
                <w:color w:val="000000"/>
              </w:rPr>
              <w:t xml:space="preserve"> d</w:t>
            </w:r>
            <w:r w:rsidRPr="00BB5CA4">
              <w:rPr>
                <w:rFonts w:eastAsia="Times New Roman" w:cstheme="minorHAnsi"/>
                <w:b/>
                <w:bCs/>
                <w:color w:val="000000"/>
              </w:rPr>
              <w:t>elay</w:t>
            </w:r>
          </w:p>
        </w:tc>
        <w:tc>
          <w:tcPr>
            <w:tcW w:w="1710" w:type="dxa"/>
            <w:tcBorders>
              <w:bottom w:val="single" w:sz="18" w:space="0" w:color="7F7F7F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22E2B1A" w14:textId="77777777" w:rsidR="00D81E98" w:rsidRPr="00BB5CA4" w:rsidRDefault="00D81E98" w:rsidP="0045126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BB5CA4">
              <w:rPr>
                <w:rFonts w:eastAsia="Times New Roman" w:cstheme="minorHAnsi"/>
                <w:b/>
                <w:bCs/>
                <w:color w:val="000000"/>
              </w:rPr>
              <w:t>Odds ratio</w:t>
            </w:r>
          </w:p>
        </w:tc>
        <w:tc>
          <w:tcPr>
            <w:tcW w:w="1980" w:type="dxa"/>
            <w:tcBorders>
              <w:bottom w:val="single" w:sz="18" w:space="0" w:color="7F7F7F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0385D9D" w14:textId="77777777" w:rsidR="00D81E98" w:rsidRPr="00BB5CA4" w:rsidRDefault="00D81E98" w:rsidP="0045126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BB5CA4">
              <w:rPr>
                <w:rFonts w:eastAsia="Times New Roman" w:cstheme="minorHAnsi"/>
                <w:b/>
                <w:bCs/>
                <w:color w:val="000000"/>
              </w:rPr>
              <w:t>95% conf. interval</w:t>
            </w:r>
          </w:p>
        </w:tc>
        <w:tc>
          <w:tcPr>
            <w:tcW w:w="1440" w:type="dxa"/>
            <w:tcBorders>
              <w:bottom w:val="single" w:sz="18" w:space="0" w:color="7F7F7F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D6C095B" w14:textId="77777777" w:rsidR="00D81E98" w:rsidRPr="00BB5CA4" w:rsidRDefault="00D81E98" w:rsidP="0045126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BB5CA4">
              <w:rPr>
                <w:rFonts w:eastAsia="Times New Roman" w:cstheme="minorHAnsi"/>
                <w:b/>
                <w:bCs/>
                <w:color w:val="000000"/>
              </w:rPr>
              <w:t>P&gt;z</w:t>
            </w:r>
          </w:p>
        </w:tc>
      </w:tr>
      <w:tr w:rsidR="00D81E98" w:rsidRPr="00BB5CA4" w14:paraId="159B5C17" w14:textId="77777777" w:rsidTr="00E06075">
        <w:trPr>
          <w:trHeight w:val="295"/>
        </w:trPr>
        <w:tc>
          <w:tcPr>
            <w:tcW w:w="2572" w:type="dxa"/>
            <w:tcBorders>
              <w:top w:val="single" w:sz="18" w:space="0" w:color="7F7F7F"/>
            </w:tcBorders>
            <w:shd w:val="clear" w:color="auto" w:fill="auto"/>
            <w:noWrap/>
            <w:vAlign w:val="bottom"/>
            <w:hideMark/>
          </w:tcPr>
          <w:p w14:paraId="056C4934" w14:textId="77777777" w:rsidR="00D81E98" w:rsidRPr="00BB5CA4" w:rsidRDefault="00D81E98" w:rsidP="0045126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D01984">
              <w:rPr>
                <w:rFonts w:eastAsia="Times New Roman" w:cstheme="minorHAnsi"/>
                <w:b/>
                <w:bCs/>
                <w:color w:val="000000"/>
              </w:rPr>
              <w:t>Diabetes group</w:t>
            </w:r>
          </w:p>
        </w:tc>
        <w:tc>
          <w:tcPr>
            <w:tcW w:w="1710" w:type="dxa"/>
            <w:tcBorders>
              <w:top w:val="single" w:sz="18" w:space="0" w:color="7F7F7F"/>
            </w:tcBorders>
            <w:shd w:val="clear" w:color="auto" w:fill="auto"/>
            <w:noWrap/>
            <w:vAlign w:val="center"/>
            <w:hideMark/>
          </w:tcPr>
          <w:p w14:paraId="264114FA" w14:textId="77777777" w:rsidR="00D81E98" w:rsidRPr="00BB5CA4" w:rsidRDefault="00D81E98" w:rsidP="004512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980" w:type="dxa"/>
            <w:tcBorders>
              <w:top w:val="single" w:sz="18" w:space="0" w:color="7F7F7F"/>
            </w:tcBorders>
            <w:shd w:val="clear" w:color="auto" w:fill="auto"/>
            <w:noWrap/>
            <w:vAlign w:val="center"/>
            <w:hideMark/>
          </w:tcPr>
          <w:p w14:paraId="29CE806E" w14:textId="77777777" w:rsidR="00D81E98" w:rsidRPr="00BB5CA4" w:rsidRDefault="00D81E98" w:rsidP="0045126A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440" w:type="dxa"/>
            <w:tcBorders>
              <w:top w:val="single" w:sz="18" w:space="0" w:color="7F7F7F"/>
            </w:tcBorders>
            <w:shd w:val="clear" w:color="auto" w:fill="auto"/>
            <w:noWrap/>
            <w:vAlign w:val="center"/>
            <w:hideMark/>
          </w:tcPr>
          <w:p w14:paraId="7221CBFB" w14:textId="77777777" w:rsidR="00D81E98" w:rsidRPr="00BB5CA4" w:rsidRDefault="00D81E98" w:rsidP="0045126A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D81E98" w:rsidRPr="00BB5CA4" w14:paraId="495AFC66" w14:textId="77777777" w:rsidTr="00E06075">
        <w:trPr>
          <w:trHeight w:val="295"/>
        </w:trPr>
        <w:tc>
          <w:tcPr>
            <w:tcW w:w="2572" w:type="dxa"/>
            <w:shd w:val="clear" w:color="auto" w:fill="auto"/>
            <w:noWrap/>
            <w:vAlign w:val="bottom"/>
            <w:hideMark/>
          </w:tcPr>
          <w:p w14:paraId="0428943C" w14:textId="77777777" w:rsidR="00D81E98" w:rsidRPr="00BB5CA4" w:rsidRDefault="00D81E98" w:rsidP="0045126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BB5CA4">
              <w:rPr>
                <w:rFonts w:eastAsia="Times New Roman" w:cstheme="minorHAnsi"/>
                <w:color w:val="000000"/>
              </w:rPr>
              <w:t>GDM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3CB65EA" w14:textId="77777777" w:rsidR="00D81E98" w:rsidRPr="00BB5CA4" w:rsidRDefault="00D81E98" w:rsidP="004512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B5CA4">
              <w:rPr>
                <w:rFonts w:eastAsia="Times New Roman" w:cstheme="minorHAnsi"/>
                <w:color w:val="000000"/>
              </w:rPr>
              <w:t>1.39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D118A9D" w14:textId="77777777" w:rsidR="00D81E98" w:rsidRPr="00BB5CA4" w:rsidRDefault="00D81E98" w:rsidP="004512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B5CA4">
              <w:rPr>
                <w:rFonts w:eastAsia="Times New Roman" w:cstheme="minorHAnsi"/>
                <w:color w:val="000000"/>
              </w:rPr>
              <w:t>0.97 - 2.0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4FF8340" w14:textId="77777777" w:rsidR="00D81E98" w:rsidRPr="00BB5CA4" w:rsidRDefault="00D81E98" w:rsidP="004512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B5CA4">
              <w:rPr>
                <w:rFonts w:eastAsia="Times New Roman" w:cstheme="minorHAnsi"/>
                <w:color w:val="000000"/>
              </w:rPr>
              <w:t>0.07</w:t>
            </w:r>
          </w:p>
        </w:tc>
      </w:tr>
      <w:tr w:rsidR="00D81E98" w:rsidRPr="00BB5CA4" w14:paraId="58E490E4" w14:textId="77777777" w:rsidTr="00E06075">
        <w:trPr>
          <w:trHeight w:val="295"/>
        </w:trPr>
        <w:tc>
          <w:tcPr>
            <w:tcW w:w="2572" w:type="dxa"/>
            <w:tcBorders>
              <w:bottom w:val="single" w:sz="4" w:space="0" w:color="7F7F7F"/>
            </w:tcBorders>
            <w:shd w:val="clear" w:color="auto" w:fill="auto"/>
            <w:noWrap/>
            <w:vAlign w:val="bottom"/>
            <w:hideMark/>
          </w:tcPr>
          <w:p w14:paraId="4291C034" w14:textId="77777777" w:rsidR="00D81E98" w:rsidRPr="00BB5CA4" w:rsidRDefault="00D81E98" w:rsidP="0045126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BB5CA4">
              <w:rPr>
                <w:rFonts w:eastAsia="Times New Roman" w:cstheme="minorHAnsi"/>
                <w:color w:val="000000"/>
              </w:rPr>
              <w:t>pre-</w:t>
            </w:r>
            <w:r>
              <w:rPr>
                <w:rFonts w:eastAsia="Times New Roman" w:cstheme="minorHAnsi"/>
                <w:color w:val="000000"/>
              </w:rPr>
              <w:t>pregnancy</w:t>
            </w:r>
            <w:r w:rsidRPr="00BB5CA4">
              <w:rPr>
                <w:rFonts w:eastAsia="Times New Roman" w:cstheme="minorHAnsi"/>
                <w:color w:val="000000"/>
              </w:rPr>
              <w:t xml:space="preserve"> DM</w:t>
            </w:r>
          </w:p>
        </w:tc>
        <w:tc>
          <w:tcPr>
            <w:tcW w:w="1710" w:type="dxa"/>
            <w:tcBorders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6C875AFD" w14:textId="77777777" w:rsidR="00D81E98" w:rsidRPr="00BB5CA4" w:rsidRDefault="00D81E98" w:rsidP="004512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B5CA4">
              <w:rPr>
                <w:rFonts w:eastAsia="Times New Roman" w:cstheme="minorHAnsi"/>
                <w:color w:val="000000"/>
              </w:rPr>
              <w:t>1.45</w:t>
            </w:r>
          </w:p>
        </w:tc>
        <w:tc>
          <w:tcPr>
            <w:tcW w:w="1980" w:type="dxa"/>
            <w:tcBorders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1FBA7C6C" w14:textId="77777777" w:rsidR="00D81E98" w:rsidRPr="00BB5CA4" w:rsidRDefault="00D81E98" w:rsidP="004512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B5CA4">
              <w:rPr>
                <w:rFonts w:eastAsia="Times New Roman" w:cstheme="minorHAnsi"/>
                <w:color w:val="000000"/>
              </w:rPr>
              <w:t>0.62 - 3.39</w:t>
            </w:r>
          </w:p>
        </w:tc>
        <w:tc>
          <w:tcPr>
            <w:tcW w:w="1440" w:type="dxa"/>
            <w:tcBorders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5043ECE9" w14:textId="77777777" w:rsidR="00D81E98" w:rsidRPr="00BB5CA4" w:rsidRDefault="00D81E98" w:rsidP="004512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B5CA4">
              <w:rPr>
                <w:rFonts w:eastAsia="Times New Roman" w:cstheme="minorHAnsi"/>
                <w:color w:val="000000"/>
              </w:rPr>
              <w:t>0.3</w:t>
            </w:r>
            <w:r>
              <w:rPr>
                <w:rFonts w:eastAsia="Times New Roman" w:cstheme="minorHAnsi"/>
                <w:color w:val="000000"/>
              </w:rPr>
              <w:t>9</w:t>
            </w:r>
          </w:p>
        </w:tc>
      </w:tr>
      <w:tr w:rsidR="00D81E98" w:rsidRPr="00BB5CA4" w14:paraId="3708142F" w14:textId="77777777" w:rsidTr="00E06075">
        <w:trPr>
          <w:trHeight w:val="295"/>
        </w:trPr>
        <w:tc>
          <w:tcPr>
            <w:tcW w:w="257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bottom"/>
            <w:hideMark/>
          </w:tcPr>
          <w:p w14:paraId="53976A65" w14:textId="5B6EC160" w:rsidR="00D81E98" w:rsidRPr="00BB5CA4" w:rsidRDefault="00D81E98" w:rsidP="0045126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BB5CA4">
              <w:rPr>
                <w:rFonts w:eastAsia="Times New Roman" w:cstheme="minorHAnsi"/>
                <w:b/>
                <w:bCs/>
                <w:color w:val="000000"/>
              </w:rPr>
              <w:t>Maternal</w:t>
            </w:r>
            <w:r w:rsidRPr="00D01984">
              <w:rPr>
                <w:rFonts w:eastAsia="Times New Roman" w:cstheme="minorHAnsi"/>
                <w:b/>
                <w:bCs/>
                <w:color w:val="000000"/>
              </w:rPr>
              <w:t xml:space="preserve"> a</w:t>
            </w:r>
            <w:r w:rsidRPr="00BB5CA4">
              <w:rPr>
                <w:rFonts w:eastAsia="Times New Roman" w:cstheme="minorHAnsi"/>
                <w:b/>
                <w:bCs/>
                <w:color w:val="000000"/>
              </w:rPr>
              <w:t>ge</w:t>
            </w:r>
            <w:r w:rsidR="00E06075">
              <w:rPr>
                <w:rFonts w:eastAsia="Times New Roman" w:cstheme="minorHAnsi"/>
                <w:b/>
                <w:bCs/>
                <w:color w:val="000000"/>
              </w:rPr>
              <w:t xml:space="preserve"> </w:t>
            </w:r>
            <w:r w:rsidR="00E06075" w:rsidRPr="00E06075">
              <w:rPr>
                <w:rFonts w:eastAsia="Times New Roman" w:cstheme="minorHAnsi"/>
                <w:b/>
                <w:bCs/>
                <w:color w:val="000000"/>
                <w:highlight w:val="yellow"/>
              </w:rPr>
              <w:t>in years</w:t>
            </w:r>
          </w:p>
        </w:tc>
        <w:tc>
          <w:tcPr>
            <w:tcW w:w="171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72D99049" w14:textId="77777777" w:rsidR="00D81E98" w:rsidRPr="00BB5CA4" w:rsidRDefault="00D81E98" w:rsidP="004512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B5CA4">
              <w:rPr>
                <w:rFonts w:eastAsia="Times New Roman" w:cstheme="minorHAnsi"/>
                <w:color w:val="000000"/>
              </w:rPr>
              <w:t>0.99</w:t>
            </w:r>
          </w:p>
        </w:tc>
        <w:tc>
          <w:tcPr>
            <w:tcW w:w="198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1F813A6E" w14:textId="77777777" w:rsidR="00D81E98" w:rsidRPr="00BB5CA4" w:rsidRDefault="00D81E98" w:rsidP="004512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B5CA4">
              <w:rPr>
                <w:rFonts w:eastAsia="Times New Roman" w:cstheme="minorHAnsi"/>
                <w:color w:val="000000"/>
              </w:rPr>
              <w:t>0.97 - 1.03</w:t>
            </w:r>
          </w:p>
        </w:tc>
        <w:tc>
          <w:tcPr>
            <w:tcW w:w="144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3BAB55D1" w14:textId="77777777" w:rsidR="00D81E98" w:rsidRPr="00BB5CA4" w:rsidRDefault="00D81E98" w:rsidP="004512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B5CA4">
              <w:rPr>
                <w:rFonts w:eastAsia="Times New Roman" w:cstheme="minorHAnsi"/>
                <w:color w:val="000000"/>
              </w:rPr>
              <w:t>0.</w:t>
            </w:r>
            <w:r>
              <w:rPr>
                <w:rFonts w:eastAsia="Times New Roman" w:cstheme="minorHAnsi"/>
                <w:color w:val="000000"/>
              </w:rPr>
              <w:t>90</w:t>
            </w:r>
          </w:p>
        </w:tc>
      </w:tr>
      <w:tr w:rsidR="00D81E98" w:rsidRPr="00BB5CA4" w14:paraId="29F67611" w14:textId="77777777" w:rsidTr="00E06075">
        <w:trPr>
          <w:trHeight w:val="295"/>
        </w:trPr>
        <w:tc>
          <w:tcPr>
            <w:tcW w:w="257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bottom"/>
            <w:hideMark/>
          </w:tcPr>
          <w:p w14:paraId="4BFB2012" w14:textId="7B62CD9E" w:rsidR="00D81E98" w:rsidRPr="00BB5CA4" w:rsidRDefault="00D81E98" w:rsidP="0045126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BB5CA4">
              <w:rPr>
                <w:rFonts w:eastAsia="Times New Roman" w:cstheme="minorHAnsi"/>
                <w:b/>
                <w:bCs/>
                <w:color w:val="000000"/>
              </w:rPr>
              <w:t>G</w:t>
            </w:r>
            <w:r w:rsidRPr="00D01984">
              <w:rPr>
                <w:rFonts w:eastAsia="Times New Roman" w:cstheme="minorHAnsi"/>
                <w:b/>
                <w:bCs/>
                <w:color w:val="000000"/>
              </w:rPr>
              <w:t>estational age</w:t>
            </w:r>
            <w:r w:rsidR="00E06075">
              <w:rPr>
                <w:rFonts w:eastAsia="Times New Roman" w:cstheme="minorHAnsi"/>
                <w:b/>
                <w:bCs/>
                <w:color w:val="000000"/>
              </w:rPr>
              <w:t xml:space="preserve"> </w:t>
            </w:r>
            <w:r w:rsidR="00E06075" w:rsidRPr="00E06075">
              <w:rPr>
                <w:rFonts w:eastAsia="Times New Roman" w:cstheme="minorHAnsi"/>
                <w:b/>
                <w:bCs/>
                <w:color w:val="000000"/>
                <w:highlight w:val="yellow"/>
              </w:rPr>
              <w:t>in weeks</w:t>
            </w:r>
          </w:p>
        </w:tc>
        <w:tc>
          <w:tcPr>
            <w:tcW w:w="171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7C0A39F0" w14:textId="77777777" w:rsidR="00D81E98" w:rsidRPr="00BB5CA4" w:rsidRDefault="00D81E98" w:rsidP="004512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B5CA4">
              <w:rPr>
                <w:rFonts w:eastAsia="Times New Roman" w:cstheme="minorHAnsi"/>
                <w:color w:val="000000"/>
              </w:rPr>
              <w:t>0.90</w:t>
            </w:r>
          </w:p>
        </w:tc>
        <w:tc>
          <w:tcPr>
            <w:tcW w:w="198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2F5D9F81" w14:textId="77777777" w:rsidR="00D81E98" w:rsidRPr="00BB5CA4" w:rsidRDefault="00D81E98" w:rsidP="004512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B5CA4">
              <w:rPr>
                <w:rFonts w:eastAsia="Times New Roman" w:cstheme="minorHAnsi"/>
                <w:color w:val="000000"/>
              </w:rPr>
              <w:t>0.79 - 1.03</w:t>
            </w:r>
          </w:p>
        </w:tc>
        <w:tc>
          <w:tcPr>
            <w:tcW w:w="144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35BCE052" w14:textId="77777777" w:rsidR="00D81E98" w:rsidRPr="00BB5CA4" w:rsidRDefault="00D81E98" w:rsidP="004512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B5CA4">
              <w:rPr>
                <w:rFonts w:eastAsia="Times New Roman" w:cstheme="minorHAnsi"/>
                <w:color w:val="000000"/>
              </w:rPr>
              <w:t>0.1</w:t>
            </w:r>
            <w:r>
              <w:rPr>
                <w:rFonts w:eastAsia="Times New Roman" w:cstheme="minorHAnsi"/>
                <w:color w:val="000000"/>
              </w:rPr>
              <w:t>3</w:t>
            </w:r>
          </w:p>
        </w:tc>
      </w:tr>
      <w:tr w:rsidR="00D81E98" w:rsidRPr="00BB5CA4" w14:paraId="675EBF23" w14:textId="77777777" w:rsidTr="00E06075">
        <w:trPr>
          <w:trHeight w:val="295"/>
        </w:trPr>
        <w:tc>
          <w:tcPr>
            <w:tcW w:w="2572" w:type="dxa"/>
            <w:tcBorders>
              <w:top w:val="single" w:sz="4" w:space="0" w:color="7F7F7F"/>
            </w:tcBorders>
            <w:shd w:val="clear" w:color="auto" w:fill="auto"/>
            <w:noWrap/>
            <w:vAlign w:val="bottom"/>
            <w:hideMark/>
          </w:tcPr>
          <w:p w14:paraId="6F1C4091" w14:textId="77777777" w:rsidR="00D81E98" w:rsidRPr="00BB5CA4" w:rsidRDefault="00D81E98" w:rsidP="0045126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BB5CA4">
              <w:rPr>
                <w:rFonts w:eastAsia="Times New Roman" w:cstheme="minorHAnsi"/>
                <w:b/>
                <w:bCs/>
                <w:color w:val="000000"/>
              </w:rPr>
              <w:t>sex</w:t>
            </w:r>
          </w:p>
        </w:tc>
        <w:tc>
          <w:tcPr>
            <w:tcW w:w="1710" w:type="dxa"/>
            <w:tcBorders>
              <w:top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29E5E513" w14:textId="77777777" w:rsidR="00D81E98" w:rsidRPr="00BB5CA4" w:rsidRDefault="00D81E98" w:rsidP="004512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980" w:type="dxa"/>
            <w:tcBorders>
              <w:top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7391E10B" w14:textId="77777777" w:rsidR="00D81E98" w:rsidRPr="00BB5CA4" w:rsidRDefault="00D81E98" w:rsidP="0045126A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440" w:type="dxa"/>
            <w:tcBorders>
              <w:top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3E73465A" w14:textId="77777777" w:rsidR="00D81E98" w:rsidRPr="00BB5CA4" w:rsidRDefault="00D81E98" w:rsidP="0045126A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D81E98" w:rsidRPr="00BB5CA4" w14:paraId="29C7B293" w14:textId="77777777" w:rsidTr="00E06075">
        <w:trPr>
          <w:trHeight w:val="295"/>
        </w:trPr>
        <w:tc>
          <w:tcPr>
            <w:tcW w:w="2572" w:type="dxa"/>
            <w:shd w:val="clear" w:color="auto" w:fill="auto"/>
            <w:noWrap/>
            <w:vAlign w:val="bottom"/>
            <w:hideMark/>
          </w:tcPr>
          <w:p w14:paraId="38D796C1" w14:textId="77777777" w:rsidR="00D81E98" w:rsidRPr="00BB5CA4" w:rsidRDefault="00D81E98" w:rsidP="0045126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BB5CA4">
              <w:rPr>
                <w:rFonts w:eastAsia="Times New Roman" w:cstheme="minorHAnsi"/>
                <w:color w:val="000000"/>
              </w:rPr>
              <w:t>Male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1BF3950" w14:textId="77777777" w:rsidR="00D81E98" w:rsidRPr="00BB5CA4" w:rsidRDefault="00D81E98" w:rsidP="004512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B5CA4">
              <w:rPr>
                <w:rFonts w:eastAsia="Times New Roman" w:cstheme="minorHAnsi"/>
                <w:color w:val="000000"/>
              </w:rPr>
              <w:t>2.09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0068BAD" w14:textId="77777777" w:rsidR="00D81E98" w:rsidRPr="00BB5CA4" w:rsidRDefault="00D81E98" w:rsidP="004512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B5CA4">
              <w:rPr>
                <w:rFonts w:eastAsia="Times New Roman" w:cstheme="minorHAnsi"/>
                <w:color w:val="000000"/>
              </w:rPr>
              <w:t>1.49 - 2.94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6294EFA" w14:textId="77777777" w:rsidR="00D81E98" w:rsidRPr="00BB5CA4" w:rsidRDefault="00D81E98" w:rsidP="004512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B5CA4">
              <w:rPr>
                <w:rFonts w:eastAsia="Times New Roman" w:cstheme="minorHAnsi"/>
                <w:color w:val="000000"/>
              </w:rPr>
              <w:t>&lt;0.001</w:t>
            </w:r>
          </w:p>
        </w:tc>
      </w:tr>
    </w:tbl>
    <w:p w14:paraId="6D1A7EA7" w14:textId="77777777" w:rsidR="00D81E98" w:rsidRDefault="00D81E98" w:rsidP="00D81E98">
      <w:pPr>
        <w:rPr>
          <w:sz w:val="24"/>
          <w:szCs w:val="24"/>
        </w:rPr>
      </w:pPr>
    </w:p>
    <w:p w14:paraId="4B12A444" w14:textId="77777777" w:rsidR="00A17310" w:rsidRDefault="00A17310" w:rsidP="00D81E98">
      <w:pPr>
        <w:rPr>
          <w:b/>
          <w:bCs/>
          <w:sz w:val="24"/>
          <w:szCs w:val="24"/>
        </w:rPr>
      </w:pPr>
    </w:p>
    <w:p w14:paraId="6CEFC078" w14:textId="77777777" w:rsidR="00A17310" w:rsidRDefault="00A17310" w:rsidP="00D81E98">
      <w:pPr>
        <w:rPr>
          <w:b/>
          <w:bCs/>
          <w:sz w:val="24"/>
          <w:szCs w:val="24"/>
        </w:rPr>
      </w:pPr>
    </w:p>
    <w:p w14:paraId="56D4BC7B" w14:textId="77777777" w:rsidR="00A17310" w:rsidRDefault="00A17310" w:rsidP="00D81E98">
      <w:pPr>
        <w:rPr>
          <w:b/>
          <w:bCs/>
          <w:sz w:val="24"/>
          <w:szCs w:val="24"/>
        </w:rPr>
      </w:pPr>
    </w:p>
    <w:p w14:paraId="1A43C761" w14:textId="77777777" w:rsidR="00A17310" w:rsidRDefault="00A17310" w:rsidP="00D81E98">
      <w:pPr>
        <w:rPr>
          <w:b/>
          <w:bCs/>
          <w:sz w:val="24"/>
          <w:szCs w:val="24"/>
        </w:rPr>
      </w:pPr>
    </w:p>
    <w:p w14:paraId="241106E2" w14:textId="77777777" w:rsidR="00A17310" w:rsidRDefault="00A17310" w:rsidP="00D81E98">
      <w:pPr>
        <w:rPr>
          <w:b/>
          <w:bCs/>
          <w:sz w:val="24"/>
          <w:szCs w:val="24"/>
        </w:rPr>
      </w:pPr>
    </w:p>
    <w:p w14:paraId="445EDFE8" w14:textId="77777777" w:rsidR="00A17310" w:rsidRDefault="00A17310" w:rsidP="00D81E98">
      <w:pPr>
        <w:rPr>
          <w:b/>
          <w:bCs/>
          <w:sz w:val="24"/>
          <w:szCs w:val="24"/>
        </w:rPr>
      </w:pPr>
    </w:p>
    <w:p w14:paraId="28B53FA2" w14:textId="77777777" w:rsidR="00A17310" w:rsidRDefault="00A17310" w:rsidP="00D81E98">
      <w:pPr>
        <w:rPr>
          <w:b/>
          <w:bCs/>
          <w:sz w:val="24"/>
          <w:szCs w:val="24"/>
        </w:rPr>
      </w:pPr>
    </w:p>
    <w:p w14:paraId="3C2AC90A" w14:textId="77777777" w:rsidR="00A17310" w:rsidRDefault="00A17310" w:rsidP="00D81E98">
      <w:pPr>
        <w:rPr>
          <w:b/>
          <w:bCs/>
          <w:sz w:val="24"/>
          <w:szCs w:val="24"/>
        </w:rPr>
      </w:pPr>
    </w:p>
    <w:p w14:paraId="5CCCEB03" w14:textId="77777777" w:rsidR="00A17310" w:rsidRDefault="00A17310" w:rsidP="00D81E98">
      <w:pPr>
        <w:rPr>
          <w:b/>
          <w:bCs/>
          <w:sz w:val="24"/>
          <w:szCs w:val="24"/>
        </w:rPr>
      </w:pPr>
    </w:p>
    <w:p w14:paraId="689302E0" w14:textId="77777777" w:rsidR="00A17310" w:rsidRDefault="00A17310" w:rsidP="00D81E98">
      <w:pPr>
        <w:rPr>
          <w:b/>
          <w:bCs/>
          <w:sz w:val="24"/>
          <w:szCs w:val="24"/>
        </w:rPr>
      </w:pPr>
    </w:p>
    <w:p w14:paraId="0238CF75" w14:textId="77777777" w:rsidR="00A17310" w:rsidRDefault="00A17310" w:rsidP="00D81E98">
      <w:pPr>
        <w:rPr>
          <w:b/>
          <w:bCs/>
          <w:sz w:val="24"/>
          <w:szCs w:val="24"/>
        </w:rPr>
      </w:pPr>
    </w:p>
    <w:p w14:paraId="10A87885" w14:textId="77777777" w:rsidR="00A17310" w:rsidRDefault="00A17310" w:rsidP="00D81E98">
      <w:pPr>
        <w:rPr>
          <w:b/>
          <w:bCs/>
          <w:sz w:val="24"/>
          <w:szCs w:val="24"/>
        </w:rPr>
      </w:pPr>
    </w:p>
    <w:p w14:paraId="4A4E57FB" w14:textId="77777777" w:rsidR="00A17310" w:rsidRDefault="00A17310" w:rsidP="00D81E98">
      <w:pPr>
        <w:rPr>
          <w:b/>
          <w:bCs/>
          <w:sz w:val="24"/>
          <w:szCs w:val="24"/>
        </w:rPr>
      </w:pPr>
    </w:p>
    <w:p w14:paraId="0E887BD9" w14:textId="77777777" w:rsidR="00A17310" w:rsidRDefault="00A17310" w:rsidP="00D81E98">
      <w:pPr>
        <w:rPr>
          <w:b/>
          <w:bCs/>
          <w:sz w:val="24"/>
          <w:szCs w:val="24"/>
        </w:rPr>
      </w:pPr>
    </w:p>
    <w:p w14:paraId="25234CF7" w14:textId="77777777" w:rsidR="00A17310" w:rsidRDefault="00A17310" w:rsidP="00D81E98">
      <w:pPr>
        <w:rPr>
          <w:b/>
          <w:bCs/>
          <w:sz w:val="24"/>
          <w:szCs w:val="24"/>
        </w:rPr>
      </w:pPr>
    </w:p>
    <w:p w14:paraId="499C845D" w14:textId="77777777" w:rsidR="00A17310" w:rsidRDefault="00A17310" w:rsidP="00D81E98">
      <w:pPr>
        <w:rPr>
          <w:b/>
          <w:bCs/>
          <w:sz w:val="24"/>
          <w:szCs w:val="24"/>
        </w:rPr>
      </w:pPr>
    </w:p>
    <w:p w14:paraId="452CBC5B" w14:textId="77777777" w:rsidR="00A17310" w:rsidRDefault="00A17310" w:rsidP="00D81E98">
      <w:pPr>
        <w:rPr>
          <w:b/>
          <w:bCs/>
          <w:sz w:val="24"/>
          <w:szCs w:val="24"/>
        </w:rPr>
      </w:pPr>
    </w:p>
    <w:p w14:paraId="4D296497" w14:textId="77777777" w:rsidR="00A17310" w:rsidRDefault="00A17310" w:rsidP="00D81E98">
      <w:pPr>
        <w:rPr>
          <w:b/>
          <w:bCs/>
          <w:sz w:val="24"/>
          <w:szCs w:val="24"/>
        </w:rPr>
      </w:pPr>
    </w:p>
    <w:p w14:paraId="2C79B0EC" w14:textId="62BF8E94" w:rsidR="00D81E98" w:rsidRDefault="00250CD5" w:rsidP="00D81E98">
      <w:pPr>
        <w:rPr>
          <w:rFonts w:cstheme="minorHAnsi"/>
        </w:rPr>
      </w:pPr>
      <w:r w:rsidRPr="00250CD5">
        <w:rPr>
          <w:b/>
          <w:bCs/>
          <w:sz w:val="24"/>
          <w:szCs w:val="24"/>
          <w:highlight w:val="yellow"/>
        </w:rPr>
        <w:t>Supplementary</w:t>
      </w:r>
      <w:r w:rsidR="00B50FA8">
        <w:rPr>
          <w:b/>
          <w:bCs/>
          <w:sz w:val="24"/>
          <w:szCs w:val="24"/>
        </w:rPr>
        <w:t xml:space="preserve"> </w:t>
      </w:r>
      <w:r w:rsidR="00D81E98" w:rsidRPr="00990A46">
        <w:rPr>
          <w:b/>
          <w:bCs/>
          <w:sz w:val="24"/>
          <w:szCs w:val="24"/>
        </w:rPr>
        <w:t>Table 6:</w:t>
      </w:r>
      <w:r w:rsidR="00D81E98">
        <w:rPr>
          <w:sz w:val="24"/>
          <w:szCs w:val="24"/>
        </w:rPr>
        <w:t xml:space="preserve"> </w:t>
      </w:r>
      <w:r w:rsidR="00D81E98" w:rsidRPr="00DB4032">
        <w:rPr>
          <w:rFonts w:cstheme="minorHAnsi"/>
        </w:rPr>
        <w:t xml:space="preserve">Multivariable </w:t>
      </w:r>
      <w:r w:rsidR="00D81E98">
        <w:rPr>
          <w:rFonts w:cstheme="minorHAnsi"/>
        </w:rPr>
        <w:t>l</w:t>
      </w:r>
      <w:r w:rsidR="00D81E98" w:rsidRPr="00DB4032">
        <w:rPr>
          <w:rFonts w:cstheme="minorHAnsi"/>
        </w:rPr>
        <w:t xml:space="preserve">ogistic </w:t>
      </w:r>
      <w:r w:rsidR="00D81E98">
        <w:rPr>
          <w:rFonts w:cstheme="minorHAnsi"/>
        </w:rPr>
        <w:t>r</w:t>
      </w:r>
      <w:r w:rsidR="00D81E98" w:rsidRPr="00DB4032">
        <w:rPr>
          <w:rFonts w:cstheme="minorHAnsi"/>
        </w:rPr>
        <w:t xml:space="preserve">egression </w:t>
      </w:r>
      <w:r w:rsidR="00D81E98">
        <w:rPr>
          <w:rFonts w:cstheme="minorHAnsi"/>
        </w:rPr>
        <w:t>a</w:t>
      </w:r>
      <w:r w:rsidR="00D81E98" w:rsidRPr="00DB4032">
        <w:rPr>
          <w:rFonts w:cstheme="minorHAnsi"/>
        </w:rPr>
        <w:t xml:space="preserve">nalysis of </w:t>
      </w:r>
      <w:r w:rsidR="00D81E98">
        <w:rPr>
          <w:rFonts w:cstheme="minorHAnsi"/>
        </w:rPr>
        <w:t>gross motor delay</w:t>
      </w:r>
      <w:r w:rsidR="00D81E98" w:rsidRPr="00DB4032">
        <w:rPr>
          <w:rFonts w:cstheme="minorHAnsi"/>
        </w:rPr>
        <w:t xml:space="preserve"> </w:t>
      </w:r>
      <w:r w:rsidR="00D81E98">
        <w:rPr>
          <w:rFonts w:cstheme="minorHAnsi"/>
        </w:rPr>
        <w:t>r</w:t>
      </w:r>
      <w:r w:rsidR="00D81E98" w:rsidRPr="00DB4032">
        <w:rPr>
          <w:rFonts w:cstheme="minorHAnsi"/>
        </w:rPr>
        <w:t xml:space="preserve">isk </w:t>
      </w:r>
      <w:r w:rsidR="00D81E98">
        <w:rPr>
          <w:rFonts w:cstheme="minorHAnsi"/>
        </w:rPr>
        <w:t>a</w:t>
      </w:r>
      <w:r w:rsidR="00D81E98" w:rsidRPr="00DB4032">
        <w:rPr>
          <w:rFonts w:cstheme="minorHAnsi"/>
        </w:rPr>
        <w:t xml:space="preserve">mong </w:t>
      </w:r>
      <w:r w:rsidR="00D81E98">
        <w:rPr>
          <w:rFonts w:cstheme="minorHAnsi"/>
        </w:rPr>
        <w:t>c</w:t>
      </w:r>
      <w:r w:rsidR="00D81E98" w:rsidRPr="00DB4032">
        <w:rPr>
          <w:rFonts w:cstheme="minorHAnsi"/>
        </w:rPr>
        <w:t xml:space="preserve">hildren </w:t>
      </w:r>
      <w:r w:rsidR="00D81E98">
        <w:rPr>
          <w:rFonts w:cstheme="minorHAnsi"/>
        </w:rPr>
        <w:t>b</w:t>
      </w:r>
      <w:r w:rsidR="00D81E98" w:rsidRPr="00DB4032">
        <w:rPr>
          <w:rFonts w:cstheme="minorHAnsi"/>
        </w:rPr>
        <w:t xml:space="preserve">orn to </w:t>
      </w:r>
      <w:r w:rsidR="00D81E98">
        <w:rPr>
          <w:rFonts w:cstheme="minorHAnsi"/>
        </w:rPr>
        <w:t>m</w:t>
      </w:r>
      <w:r w:rsidR="00D81E98" w:rsidRPr="00DB4032">
        <w:rPr>
          <w:rFonts w:cstheme="minorHAnsi"/>
        </w:rPr>
        <w:t xml:space="preserve">others with </w:t>
      </w:r>
      <w:r w:rsidR="00D81E98">
        <w:rPr>
          <w:rFonts w:cstheme="minorHAnsi"/>
        </w:rPr>
        <w:t>d</w:t>
      </w:r>
      <w:r w:rsidR="00D81E98" w:rsidRPr="00DB4032">
        <w:rPr>
          <w:rFonts w:cstheme="minorHAnsi"/>
        </w:rPr>
        <w:t>iabetes</w:t>
      </w:r>
      <w:r w:rsidR="00D81E98">
        <w:rPr>
          <w:rFonts w:cstheme="minorHAnsi"/>
        </w:rPr>
        <w:t>.</w:t>
      </w:r>
    </w:p>
    <w:tbl>
      <w:tblPr>
        <w:tblW w:w="7807" w:type="dxa"/>
        <w:tblInd w:w="1615" w:type="dxa"/>
        <w:tblBorders>
          <w:top w:val="single" w:sz="4" w:space="0" w:color="7F7F7F"/>
          <w:left w:val="single" w:sz="4" w:space="0" w:color="7F7F7F"/>
          <w:bottom w:val="single" w:sz="4" w:space="0" w:color="7F7F7F"/>
          <w:right w:val="single" w:sz="4" w:space="0" w:color="7F7F7F"/>
        </w:tblBorders>
        <w:tblLook w:val="04A0" w:firstRow="1" w:lastRow="0" w:firstColumn="1" w:lastColumn="0" w:noHBand="0" w:noVBand="1"/>
      </w:tblPr>
      <w:tblGrid>
        <w:gridCol w:w="3060"/>
        <w:gridCol w:w="607"/>
        <w:gridCol w:w="720"/>
        <w:gridCol w:w="1980"/>
        <w:gridCol w:w="450"/>
        <w:gridCol w:w="1170"/>
      </w:tblGrid>
      <w:tr w:rsidR="00D81E98" w:rsidRPr="0053207F" w14:paraId="6B669616" w14:textId="77777777" w:rsidTr="00F463F3">
        <w:trPr>
          <w:trHeight w:val="467"/>
        </w:trPr>
        <w:tc>
          <w:tcPr>
            <w:tcW w:w="3060" w:type="dxa"/>
            <w:tcBorders>
              <w:bottom w:val="single" w:sz="18" w:space="0" w:color="7F7F7F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3852912" w14:textId="77777777" w:rsidR="00D81E98" w:rsidRPr="0053207F" w:rsidRDefault="00D81E98" w:rsidP="0045126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53207F">
              <w:rPr>
                <w:rFonts w:eastAsia="Times New Roman" w:cstheme="minorHAnsi"/>
                <w:b/>
                <w:bCs/>
                <w:color w:val="000000"/>
              </w:rPr>
              <w:t>Motor delay</w:t>
            </w:r>
          </w:p>
        </w:tc>
        <w:tc>
          <w:tcPr>
            <w:tcW w:w="1147" w:type="dxa"/>
            <w:gridSpan w:val="2"/>
            <w:tcBorders>
              <w:bottom w:val="single" w:sz="18" w:space="0" w:color="7F7F7F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685817D" w14:textId="77777777" w:rsidR="00D81E98" w:rsidRPr="0053207F" w:rsidRDefault="00D81E98" w:rsidP="00F463F3">
            <w:pPr>
              <w:spacing w:after="0" w:line="240" w:lineRule="auto"/>
              <w:ind w:left="-18" w:hanging="360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53207F">
              <w:rPr>
                <w:rFonts w:eastAsia="Times New Roman" w:cstheme="minorHAnsi"/>
                <w:b/>
                <w:bCs/>
                <w:color w:val="000000"/>
              </w:rPr>
              <w:t>Odds ratio</w:t>
            </w:r>
          </w:p>
        </w:tc>
        <w:tc>
          <w:tcPr>
            <w:tcW w:w="1980" w:type="dxa"/>
            <w:tcBorders>
              <w:bottom w:val="single" w:sz="18" w:space="0" w:color="7F7F7F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AC56C1B" w14:textId="77777777" w:rsidR="00D81E98" w:rsidRPr="0053207F" w:rsidRDefault="00D81E98" w:rsidP="0045126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53207F">
              <w:rPr>
                <w:rFonts w:eastAsia="Times New Roman" w:cstheme="minorHAnsi"/>
                <w:b/>
                <w:bCs/>
                <w:color w:val="000000"/>
              </w:rPr>
              <w:t>95% conf. interval</w:t>
            </w:r>
          </w:p>
        </w:tc>
        <w:tc>
          <w:tcPr>
            <w:tcW w:w="1620" w:type="dxa"/>
            <w:gridSpan w:val="2"/>
            <w:tcBorders>
              <w:bottom w:val="single" w:sz="18" w:space="0" w:color="7F7F7F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2D11D87" w14:textId="4198D396" w:rsidR="00D81E98" w:rsidRPr="0053207F" w:rsidRDefault="00F463F3" w:rsidP="0045126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>
              <w:rPr>
                <w:rFonts w:eastAsia="Times New Roman" w:cstheme="minorHAnsi"/>
                <w:b/>
                <w:bCs/>
                <w:color w:val="000000"/>
              </w:rPr>
              <w:t xml:space="preserve">    </w:t>
            </w:r>
            <w:r w:rsidR="00D81E98" w:rsidRPr="0053207F">
              <w:rPr>
                <w:rFonts w:eastAsia="Times New Roman" w:cstheme="minorHAnsi"/>
                <w:b/>
                <w:bCs/>
                <w:color w:val="000000"/>
              </w:rPr>
              <w:t>P&gt;z</w:t>
            </w:r>
          </w:p>
        </w:tc>
      </w:tr>
      <w:tr w:rsidR="00D81E98" w:rsidRPr="0053207F" w14:paraId="75F78970" w14:textId="77777777" w:rsidTr="00F463F3">
        <w:trPr>
          <w:trHeight w:val="290"/>
        </w:trPr>
        <w:tc>
          <w:tcPr>
            <w:tcW w:w="3060" w:type="dxa"/>
            <w:tcBorders>
              <w:top w:val="single" w:sz="18" w:space="0" w:color="7F7F7F"/>
            </w:tcBorders>
            <w:shd w:val="clear" w:color="auto" w:fill="auto"/>
            <w:noWrap/>
            <w:vAlign w:val="bottom"/>
            <w:hideMark/>
          </w:tcPr>
          <w:p w14:paraId="5998C639" w14:textId="77777777" w:rsidR="00D81E98" w:rsidRPr="0053207F" w:rsidRDefault="00D81E98" w:rsidP="0045126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53207F">
              <w:rPr>
                <w:rFonts w:eastAsia="Times New Roman" w:cstheme="minorHAnsi"/>
                <w:b/>
                <w:bCs/>
                <w:color w:val="000000"/>
              </w:rPr>
              <w:t>Diabetes group</w:t>
            </w:r>
          </w:p>
        </w:tc>
        <w:tc>
          <w:tcPr>
            <w:tcW w:w="427" w:type="dxa"/>
            <w:tcBorders>
              <w:top w:val="single" w:sz="18" w:space="0" w:color="7F7F7F"/>
            </w:tcBorders>
            <w:shd w:val="clear" w:color="auto" w:fill="auto"/>
            <w:noWrap/>
            <w:vAlign w:val="center"/>
            <w:hideMark/>
          </w:tcPr>
          <w:p w14:paraId="54F958D7" w14:textId="77777777" w:rsidR="00D81E98" w:rsidRPr="0053207F" w:rsidRDefault="00D81E98" w:rsidP="004512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150" w:type="dxa"/>
            <w:gridSpan w:val="3"/>
            <w:tcBorders>
              <w:top w:val="single" w:sz="18" w:space="0" w:color="7F7F7F"/>
            </w:tcBorders>
            <w:shd w:val="clear" w:color="auto" w:fill="auto"/>
            <w:noWrap/>
            <w:vAlign w:val="center"/>
            <w:hideMark/>
          </w:tcPr>
          <w:p w14:paraId="7CD20BAA" w14:textId="77777777" w:rsidR="00D81E98" w:rsidRPr="0053207F" w:rsidRDefault="00D81E98" w:rsidP="0045126A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170" w:type="dxa"/>
            <w:tcBorders>
              <w:top w:val="single" w:sz="18" w:space="0" w:color="7F7F7F"/>
            </w:tcBorders>
            <w:shd w:val="clear" w:color="auto" w:fill="auto"/>
            <w:noWrap/>
            <w:vAlign w:val="center"/>
            <w:hideMark/>
          </w:tcPr>
          <w:p w14:paraId="2116779D" w14:textId="77777777" w:rsidR="00D81E98" w:rsidRPr="0053207F" w:rsidRDefault="00D81E98" w:rsidP="0045126A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D81E98" w:rsidRPr="0053207F" w14:paraId="2A113823" w14:textId="77777777" w:rsidTr="00F463F3">
        <w:trPr>
          <w:trHeight w:val="29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346091DD" w14:textId="77777777" w:rsidR="00D81E98" w:rsidRPr="0053207F" w:rsidRDefault="00D81E98" w:rsidP="0045126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3207F">
              <w:rPr>
                <w:rFonts w:eastAsia="Times New Roman" w:cstheme="minorHAnsi"/>
                <w:color w:val="000000"/>
              </w:rPr>
              <w:t>GDM</w:t>
            </w:r>
          </w:p>
        </w:tc>
        <w:tc>
          <w:tcPr>
            <w:tcW w:w="427" w:type="dxa"/>
            <w:shd w:val="clear" w:color="auto" w:fill="auto"/>
            <w:noWrap/>
            <w:vAlign w:val="center"/>
            <w:hideMark/>
          </w:tcPr>
          <w:p w14:paraId="77C88EA5" w14:textId="77777777" w:rsidR="00D81E98" w:rsidRPr="0053207F" w:rsidRDefault="00D81E98" w:rsidP="004512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3207F">
              <w:rPr>
                <w:rFonts w:eastAsia="Times New Roman" w:cstheme="minorHAnsi"/>
                <w:color w:val="000000"/>
              </w:rPr>
              <w:t>1.33</w:t>
            </w:r>
          </w:p>
        </w:tc>
        <w:tc>
          <w:tcPr>
            <w:tcW w:w="3150" w:type="dxa"/>
            <w:gridSpan w:val="3"/>
            <w:shd w:val="clear" w:color="auto" w:fill="auto"/>
            <w:noWrap/>
            <w:vAlign w:val="center"/>
            <w:hideMark/>
          </w:tcPr>
          <w:p w14:paraId="64153518" w14:textId="77777777" w:rsidR="00D81E98" w:rsidRPr="0053207F" w:rsidRDefault="00D81E98" w:rsidP="004512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3207F">
              <w:rPr>
                <w:rFonts w:eastAsia="Times New Roman" w:cstheme="minorHAnsi"/>
                <w:color w:val="000000"/>
              </w:rPr>
              <w:t>0.68 -2.5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CA2BBF4" w14:textId="77777777" w:rsidR="00D81E98" w:rsidRPr="0053207F" w:rsidRDefault="00D81E98" w:rsidP="00F463F3">
            <w:pPr>
              <w:spacing w:after="0" w:line="240" w:lineRule="auto"/>
              <w:ind w:left="-174"/>
              <w:jc w:val="center"/>
              <w:rPr>
                <w:rFonts w:eastAsia="Times New Roman" w:cstheme="minorHAnsi"/>
                <w:color w:val="000000"/>
              </w:rPr>
            </w:pPr>
            <w:r w:rsidRPr="0053207F">
              <w:rPr>
                <w:rFonts w:eastAsia="Times New Roman" w:cstheme="minorHAnsi"/>
                <w:color w:val="000000"/>
              </w:rPr>
              <w:t>0.4</w:t>
            </w:r>
          </w:p>
        </w:tc>
      </w:tr>
      <w:tr w:rsidR="00D81E98" w:rsidRPr="0053207F" w14:paraId="3FF9D2A9" w14:textId="77777777" w:rsidTr="00F463F3">
        <w:trPr>
          <w:trHeight w:val="290"/>
        </w:trPr>
        <w:tc>
          <w:tcPr>
            <w:tcW w:w="3060" w:type="dxa"/>
            <w:tcBorders>
              <w:bottom w:val="single" w:sz="4" w:space="0" w:color="7F7F7F"/>
            </w:tcBorders>
            <w:shd w:val="clear" w:color="auto" w:fill="auto"/>
            <w:noWrap/>
            <w:vAlign w:val="bottom"/>
            <w:hideMark/>
          </w:tcPr>
          <w:p w14:paraId="71A36EE7" w14:textId="77777777" w:rsidR="00D81E98" w:rsidRPr="0053207F" w:rsidRDefault="00D81E98" w:rsidP="0045126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3207F">
              <w:rPr>
                <w:rFonts w:eastAsia="Times New Roman" w:cstheme="minorHAnsi"/>
                <w:color w:val="000000"/>
              </w:rPr>
              <w:t>pre-</w:t>
            </w:r>
            <w:r>
              <w:rPr>
                <w:rFonts w:eastAsia="Times New Roman" w:cstheme="minorHAnsi"/>
                <w:color w:val="000000"/>
              </w:rPr>
              <w:t>pregnancy</w:t>
            </w:r>
            <w:r w:rsidRPr="0053207F">
              <w:rPr>
                <w:rFonts w:eastAsia="Times New Roman" w:cstheme="minorHAnsi"/>
                <w:color w:val="000000"/>
              </w:rPr>
              <w:t xml:space="preserve"> DM</w:t>
            </w:r>
          </w:p>
        </w:tc>
        <w:tc>
          <w:tcPr>
            <w:tcW w:w="427" w:type="dxa"/>
            <w:tcBorders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25E28C1B" w14:textId="77777777" w:rsidR="00D81E98" w:rsidRPr="0053207F" w:rsidRDefault="00D81E98" w:rsidP="004512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3207F">
              <w:rPr>
                <w:rFonts w:eastAsia="Times New Roman" w:cstheme="minorHAnsi"/>
                <w:color w:val="000000"/>
              </w:rPr>
              <w:t>1.2</w:t>
            </w:r>
          </w:p>
        </w:tc>
        <w:tc>
          <w:tcPr>
            <w:tcW w:w="3150" w:type="dxa"/>
            <w:gridSpan w:val="3"/>
            <w:tcBorders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7F25A8C5" w14:textId="77777777" w:rsidR="00D81E98" w:rsidRPr="0053207F" w:rsidRDefault="00D81E98" w:rsidP="004512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3207F">
              <w:rPr>
                <w:rFonts w:eastAsia="Times New Roman" w:cstheme="minorHAnsi"/>
                <w:color w:val="000000"/>
              </w:rPr>
              <w:t>0.26 - 5.63</w:t>
            </w:r>
          </w:p>
        </w:tc>
        <w:tc>
          <w:tcPr>
            <w:tcW w:w="1170" w:type="dxa"/>
            <w:tcBorders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62C879E9" w14:textId="77777777" w:rsidR="00D81E98" w:rsidRPr="0053207F" w:rsidRDefault="00D81E98" w:rsidP="004512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3207F">
              <w:rPr>
                <w:rFonts w:eastAsia="Times New Roman" w:cstheme="minorHAnsi"/>
                <w:color w:val="000000"/>
              </w:rPr>
              <w:t>0.82</w:t>
            </w:r>
          </w:p>
        </w:tc>
      </w:tr>
      <w:tr w:rsidR="00D81E98" w:rsidRPr="0053207F" w14:paraId="7E8CD720" w14:textId="77777777" w:rsidTr="00F463F3">
        <w:trPr>
          <w:trHeight w:val="290"/>
        </w:trPr>
        <w:tc>
          <w:tcPr>
            <w:tcW w:w="3060" w:type="dxa"/>
            <w:tcBorders>
              <w:top w:val="single" w:sz="4" w:space="0" w:color="7F7F7F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37043" w14:textId="3A727A38" w:rsidR="00D81E98" w:rsidRPr="0053207F" w:rsidRDefault="00D81E98" w:rsidP="0045126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53207F">
              <w:rPr>
                <w:rFonts w:eastAsia="Times New Roman" w:cstheme="minorHAnsi"/>
                <w:b/>
                <w:bCs/>
                <w:color w:val="000000"/>
              </w:rPr>
              <w:t>Maternal age</w:t>
            </w:r>
            <w:r w:rsidR="00F463F3">
              <w:rPr>
                <w:rFonts w:eastAsia="Times New Roman" w:cstheme="minorHAnsi"/>
                <w:b/>
                <w:bCs/>
                <w:color w:val="000000"/>
              </w:rPr>
              <w:t xml:space="preserve"> </w:t>
            </w:r>
            <w:r w:rsidR="00F463F3" w:rsidRPr="00F463F3">
              <w:rPr>
                <w:rFonts w:eastAsia="Times New Roman" w:cstheme="minorHAnsi"/>
                <w:b/>
                <w:bCs/>
                <w:color w:val="000000"/>
                <w:highlight w:val="yellow"/>
              </w:rPr>
              <w:t>in years</w:t>
            </w:r>
          </w:p>
        </w:tc>
        <w:tc>
          <w:tcPr>
            <w:tcW w:w="427" w:type="dxa"/>
            <w:tcBorders>
              <w:top w:val="single" w:sz="4" w:space="0" w:color="7F7F7F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6B67E" w14:textId="77777777" w:rsidR="00D81E98" w:rsidRPr="0053207F" w:rsidRDefault="00D81E98" w:rsidP="004512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3207F">
              <w:rPr>
                <w:rFonts w:eastAsia="Times New Roman" w:cstheme="minorHAnsi"/>
                <w:color w:val="000000"/>
              </w:rPr>
              <w:t>1.06</w:t>
            </w:r>
          </w:p>
        </w:tc>
        <w:tc>
          <w:tcPr>
            <w:tcW w:w="3150" w:type="dxa"/>
            <w:gridSpan w:val="3"/>
            <w:tcBorders>
              <w:top w:val="single" w:sz="4" w:space="0" w:color="7F7F7F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3FF3A" w14:textId="77777777" w:rsidR="00D81E98" w:rsidRPr="0053207F" w:rsidRDefault="00D81E98" w:rsidP="004512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3207F">
              <w:rPr>
                <w:rFonts w:eastAsia="Times New Roman" w:cstheme="minorHAnsi"/>
                <w:color w:val="000000"/>
              </w:rPr>
              <w:t>1.00 - 1.11</w:t>
            </w:r>
          </w:p>
        </w:tc>
        <w:tc>
          <w:tcPr>
            <w:tcW w:w="1170" w:type="dxa"/>
            <w:tcBorders>
              <w:top w:val="single" w:sz="4" w:space="0" w:color="7F7F7F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32CDD" w14:textId="77777777" w:rsidR="00D81E98" w:rsidRPr="0053207F" w:rsidRDefault="00D81E98" w:rsidP="004512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3207F">
              <w:rPr>
                <w:rFonts w:eastAsia="Times New Roman" w:cstheme="minorHAnsi"/>
                <w:color w:val="000000"/>
              </w:rPr>
              <w:t>0.04</w:t>
            </w:r>
          </w:p>
        </w:tc>
      </w:tr>
      <w:tr w:rsidR="00D81E98" w:rsidRPr="0053207F" w14:paraId="15DD0BEF" w14:textId="77777777" w:rsidTr="00F463F3">
        <w:trPr>
          <w:trHeight w:val="290"/>
        </w:trPr>
        <w:tc>
          <w:tcPr>
            <w:tcW w:w="30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5D358" w14:textId="41702824" w:rsidR="00D81E98" w:rsidRPr="0053207F" w:rsidRDefault="00D81E98" w:rsidP="0045126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53207F">
              <w:rPr>
                <w:rFonts w:eastAsia="Times New Roman" w:cstheme="minorHAnsi"/>
                <w:b/>
                <w:bCs/>
                <w:color w:val="000000"/>
              </w:rPr>
              <w:t xml:space="preserve">Gestational </w:t>
            </w:r>
            <w:r>
              <w:rPr>
                <w:rFonts w:eastAsia="Times New Roman" w:cstheme="minorHAnsi"/>
                <w:b/>
                <w:bCs/>
                <w:color w:val="000000"/>
              </w:rPr>
              <w:t>age</w:t>
            </w:r>
            <w:r w:rsidR="00F463F3">
              <w:rPr>
                <w:rFonts w:eastAsia="Times New Roman" w:cstheme="minorHAnsi"/>
                <w:b/>
                <w:bCs/>
                <w:color w:val="000000"/>
              </w:rPr>
              <w:t xml:space="preserve"> </w:t>
            </w:r>
            <w:r w:rsidR="00F463F3" w:rsidRPr="00F463F3">
              <w:rPr>
                <w:rFonts w:eastAsia="Times New Roman" w:cstheme="minorHAnsi"/>
                <w:b/>
                <w:bCs/>
                <w:color w:val="000000"/>
                <w:highlight w:val="yellow"/>
              </w:rPr>
              <w:t>in weeks</w:t>
            </w:r>
          </w:p>
        </w:tc>
        <w:tc>
          <w:tcPr>
            <w:tcW w:w="4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9C663" w14:textId="77777777" w:rsidR="00D81E98" w:rsidRPr="0053207F" w:rsidRDefault="00D81E98" w:rsidP="004512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3207F">
              <w:rPr>
                <w:rFonts w:eastAsia="Times New Roman" w:cstheme="minorHAnsi"/>
                <w:color w:val="000000"/>
              </w:rPr>
              <w:t>0.97</w:t>
            </w:r>
          </w:p>
        </w:tc>
        <w:tc>
          <w:tcPr>
            <w:tcW w:w="3150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CA1B4" w14:textId="77777777" w:rsidR="00D81E98" w:rsidRPr="0053207F" w:rsidRDefault="00D81E98" w:rsidP="004512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3207F">
              <w:rPr>
                <w:rFonts w:eastAsia="Times New Roman" w:cstheme="minorHAnsi"/>
                <w:color w:val="000000"/>
              </w:rPr>
              <w:t>0.76 - 1.24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432C9" w14:textId="77777777" w:rsidR="00D81E98" w:rsidRPr="0053207F" w:rsidRDefault="00D81E98" w:rsidP="004512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3207F">
              <w:rPr>
                <w:rFonts w:eastAsia="Times New Roman" w:cstheme="minorHAnsi"/>
                <w:color w:val="000000"/>
              </w:rPr>
              <w:t>0.82</w:t>
            </w:r>
          </w:p>
        </w:tc>
      </w:tr>
      <w:tr w:rsidR="00D81E98" w:rsidRPr="0053207F" w14:paraId="03FAD14F" w14:textId="77777777" w:rsidTr="00F463F3">
        <w:trPr>
          <w:trHeight w:val="290"/>
        </w:trPr>
        <w:tc>
          <w:tcPr>
            <w:tcW w:w="30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F8B2B" w14:textId="77777777" w:rsidR="00D81E98" w:rsidRPr="0053207F" w:rsidRDefault="00D81E98" w:rsidP="0045126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53207F">
              <w:rPr>
                <w:rFonts w:eastAsia="Times New Roman" w:cstheme="minorHAnsi"/>
                <w:b/>
                <w:bCs/>
                <w:color w:val="000000"/>
              </w:rPr>
              <w:t>Sex</w:t>
            </w:r>
          </w:p>
        </w:tc>
        <w:tc>
          <w:tcPr>
            <w:tcW w:w="4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AC511" w14:textId="77777777" w:rsidR="00D81E98" w:rsidRPr="0053207F" w:rsidRDefault="00D81E98" w:rsidP="004512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150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6EBDA" w14:textId="77777777" w:rsidR="00D81E98" w:rsidRPr="0053207F" w:rsidRDefault="00D81E98" w:rsidP="0045126A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2D964" w14:textId="77777777" w:rsidR="00D81E98" w:rsidRPr="0053207F" w:rsidRDefault="00D81E98" w:rsidP="0045126A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D81E98" w:rsidRPr="0053207F" w14:paraId="57AD0731" w14:textId="77777777" w:rsidTr="00F463F3">
        <w:trPr>
          <w:trHeight w:val="29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483C8077" w14:textId="77777777" w:rsidR="00D81E98" w:rsidRPr="0053207F" w:rsidRDefault="00D81E98" w:rsidP="0045126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3207F">
              <w:rPr>
                <w:rFonts w:eastAsia="Times New Roman" w:cstheme="minorHAnsi"/>
                <w:color w:val="000000"/>
              </w:rPr>
              <w:t>Male</w:t>
            </w:r>
          </w:p>
        </w:tc>
        <w:tc>
          <w:tcPr>
            <w:tcW w:w="427" w:type="dxa"/>
            <w:shd w:val="clear" w:color="auto" w:fill="auto"/>
            <w:noWrap/>
            <w:vAlign w:val="center"/>
            <w:hideMark/>
          </w:tcPr>
          <w:p w14:paraId="54193AFB" w14:textId="77777777" w:rsidR="00D81E98" w:rsidRPr="0053207F" w:rsidRDefault="00D81E98" w:rsidP="004512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3207F">
              <w:rPr>
                <w:rFonts w:eastAsia="Times New Roman" w:cstheme="minorHAnsi"/>
                <w:color w:val="000000"/>
              </w:rPr>
              <w:t>1.14</w:t>
            </w:r>
          </w:p>
        </w:tc>
        <w:tc>
          <w:tcPr>
            <w:tcW w:w="3150" w:type="dxa"/>
            <w:gridSpan w:val="3"/>
            <w:shd w:val="clear" w:color="auto" w:fill="auto"/>
            <w:noWrap/>
            <w:vAlign w:val="center"/>
            <w:hideMark/>
          </w:tcPr>
          <w:p w14:paraId="66F8A2A5" w14:textId="77777777" w:rsidR="00D81E98" w:rsidRPr="0053207F" w:rsidRDefault="00D81E98" w:rsidP="004512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3207F">
              <w:rPr>
                <w:rFonts w:eastAsia="Times New Roman" w:cstheme="minorHAnsi"/>
                <w:color w:val="000000"/>
              </w:rPr>
              <w:t>0.63- 2.0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B84909F" w14:textId="77777777" w:rsidR="00D81E98" w:rsidRPr="0053207F" w:rsidRDefault="00D81E98" w:rsidP="0045126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3207F">
              <w:rPr>
                <w:rFonts w:eastAsia="Times New Roman" w:cstheme="minorHAnsi"/>
                <w:color w:val="000000"/>
              </w:rPr>
              <w:t>0.67</w:t>
            </w:r>
          </w:p>
        </w:tc>
      </w:tr>
    </w:tbl>
    <w:p w14:paraId="23F9BE24" w14:textId="77777777" w:rsidR="00D81E98" w:rsidRDefault="00D81E98" w:rsidP="00D81E98">
      <w:pPr>
        <w:rPr>
          <w:sz w:val="24"/>
          <w:szCs w:val="24"/>
        </w:rPr>
      </w:pPr>
    </w:p>
    <w:p w14:paraId="3F002EAA" w14:textId="77777777" w:rsidR="00D81E98" w:rsidRDefault="00D81E98" w:rsidP="00D81E98">
      <w:pPr>
        <w:rPr>
          <w:sz w:val="24"/>
          <w:szCs w:val="24"/>
        </w:rPr>
      </w:pPr>
    </w:p>
    <w:p w14:paraId="5B65FAB6" w14:textId="77777777" w:rsidR="0025291F" w:rsidRDefault="0025291F" w:rsidP="00D81E98">
      <w:pPr>
        <w:rPr>
          <w:b/>
          <w:bCs/>
          <w:sz w:val="24"/>
          <w:szCs w:val="24"/>
        </w:rPr>
      </w:pPr>
    </w:p>
    <w:p w14:paraId="03496FEB" w14:textId="77777777" w:rsidR="0025291F" w:rsidRDefault="0025291F" w:rsidP="00D81E98">
      <w:pPr>
        <w:rPr>
          <w:b/>
          <w:bCs/>
          <w:sz w:val="24"/>
          <w:szCs w:val="24"/>
        </w:rPr>
      </w:pPr>
    </w:p>
    <w:p w14:paraId="7A9CFE4A" w14:textId="77777777" w:rsidR="00A17310" w:rsidRDefault="00A17310" w:rsidP="00D81E98">
      <w:pPr>
        <w:rPr>
          <w:b/>
          <w:bCs/>
          <w:sz w:val="24"/>
          <w:szCs w:val="24"/>
        </w:rPr>
      </w:pPr>
    </w:p>
    <w:p w14:paraId="36823577" w14:textId="77777777" w:rsidR="00A17310" w:rsidRDefault="00A17310" w:rsidP="00D81E98">
      <w:pPr>
        <w:rPr>
          <w:b/>
          <w:bCs/>
          <w:sz w:val="24"/>
          <w:szCs w:val="24"/>
        </w:rPr>
      </w:pPr>
    </w:p>
    <w:p w14:paraId="79D6C7DD" w14:textId="77777777" w:rsidR="00A17310" w:rsidRDefault="00A17310" w:rsidP="00D81E98">
      <w:pPr>
        <w:rPr>
          <w:b/>
          <w:bCs/>
          <w:sz w:val="24"/>
          <w:szCs w:val="24"/>
        </w:rPr>
      </w:pPr>
    </w:p>
    <w:p w14:paraId="08B35D36" w14:textId="77777777" w:rsidR="00A17310" w:rsidRDefault="00A17310" w:rsidP="00D81E98">
      <w:pPr>
        <w:rPr>
          <w:b/>
          <w:bCs/>
          <w:sz w:val="24"/>
          <w:szCs w:val="24"/>
        </w:rPr>
      </w:pPr>
    </w:p>
    <w:p w14:paraId="29E71DC8" w14:textId="77777777" w:rsidR="00A17310" w:rsidRDefault="00A17310" w:rsidP="00D81E98">
      <w:pPr>
        <w:rPr>
          <w:b/>
          <w:bCs/>
          <w:sz w:val="24"/>
          <w:szCs w:val="24"/>
        </w:rPr>
      </w:pPr>
    </w:p>
    <w:p w14:paraId="7D6897F0" w14:textId="77777777" w:rsidR="00A17310" w:rsidRDefault="00A17310" w:rsidP="00D81E98">
      <w:pPr>
        <w:rPr>
          <w:b/>
          <w:bCs/>
          <w:sz w:val="24"/>
          <w:szCs w:val="24"/>
        </w:rPr>
      </w:pPr>
    </w:p>
    <w:p w14:paraId="159C955C" w14:textId="77777777" w:rsidR="00A17310" w:rsidRDefault="00A17310" w:rsidP="00D81E98">
      <w:pPr>
        <w:rPr>
          <w:b/>
          <w:bCs/>
          <w:sz w:val="24"/>
          <w:szCs w:val="24"/>
        </w:rPr>
      </w:pPr>
    </w:p>
    <w:p w14:paraId="214D5987" w14:textId="77777777" w:rsidR="00A17310" w:rsidRDefault="00A17310" w:rsidP="00D81E98">
      <w:pPr>
        <w:rPr>
          <w:b/>
          <w:bCs/>
          <w:sz w:val="24"/>
          <w:szCs w:val="24"/>
        </w:rPr>
      </w:pPr>
    </w:p>
    <w:p w14:paraId="038FD7D3" w14:textId="77777777" w:rsidR="00A17310" w:rsidRDefault="00A17310" w:rsidP="00D81E98">
      <w:pPr>
        <w:rPr>
          <w:b/>
          <w:bCs/>
          <w:sz w:val="24"/>
          <w:szCs w:val="24"/>
        </w:rPr>
      </w:pPr>
    </w:p>
    <w:p w14:paraId="7594F610" w14:textId="77777777" w:rsidR="00A17310" w:rsidRDefault="00A17310" w:rsidP="00D81E98">
      <w:pPr>
        <w:rPr>
          <w:b/>
          <w:bCs/>
          <w:sz w:val="24"/>
          <w:szCs w:val="24"/>
        </w:rPr>
      </w:pPr>
    </w:p>
    <w:p w14:paraId="0B8B1F97" w14:textId="77777777" w:rsidR="00A17310" w:rsidRDefault="00A17310" w:rsidP="00D81E98">
      <w:pPr>
        <w:rPr>
          <w:b/>
          <w:bCs/>
          <w:sz w:val="24"/>
          <w:szCs w:val="24"/>
        </w:rPr>
      </w:pPr>
    </w:p>
    <w:p w14:paraId="1C406CA8" w14:textId="77777777" w:rsidR="00A17310" w:rsidRDefault="00A17310" w:rsidP="00D81E98">
      <w:pPr>
        <w:rPr>
          <w:b/>
          <w:bCs/>
          <w:sz w:val="24"/>
          <w:szCs w:val="24"/>
        </w:rPr>
      </w:pPr>
    </w:p>
    <w:p w14:paraId="6CBAD322" w14:textId="77777777" w:rsidR="00A17310" w:rsidRDefault="00A17310" w:rsidP="00D81E98">
      <w:pPr>
        <w:rPr>
          <w:b/>
          <w:bCs/>
          <w:sz w:val="24"/>
          <w:szCs w:val="24"/>
        </w:rPr>
      </w:pPr>
    </w:p>
    <w:p w14:paraId="5793952A" w14:textId="77777777" w:rsidR="00A17310" w:rsidRDefault="00A17310" w:rsidP="00D81E98">
      <w:pPr>
        <w:rPr>
          <w:b/>
          <w:bCs/>
          <w:sz w:val="24"/>
          <w:szCs w:val="24"/>
        </w:rPr>
      </w:pPr>
    </w:p>
    <w:p w14:paraId="2A362C56" w14:textId="77777777" w:rsidR="00A17310" w:rsidRDefault="00A17310" w:rsidP="00D81E98">
      <w:pPr>
        <w:rPr>
          <w:b/>
          <w:bCs/>
          <w:sz w:val="24"/>
          <w:szCs w:val="24"/>
        </w:rPr>
      </w:pPr>
    </w:p>
    <w:p w14:paraId="38463CCC" w14:textId="77777777" w:rsidR="00A17310" w:rsidRDefault="00A17310" w:rsidP="00D81E98">
      <w:pPr>
        <w:rPr>
          <w:b/>
          <w:bCs/>
          <w:sz w:val="24"/>
          <w:szCs w:val="24"/>
        </w:rPr>
      </w:pPr>
    </w:p>
    <w:p w14:paraId="3ADCA4D8" w14:textId="77777777" w:rsidR="00A17310" w:rsidRDefault="00A17310" w:rsidP="00D81E98">
      <w:pPr>
        <w:rPr>
          <w:b/>
          <w:bCs/>
          <w:sz w:val="24"/>
          <w:szCs w:val="24"/>
        </w:rPr>
      </w:pPr>
    </w:p>
    <w:p w14:paraId="050B0375" w14:textId="1F9B3B04" w:rsidR="00D81E98" w:rsidRDefault="00250CD5" w:rsidP="00D81E98">
      <w:pPr>
        <w:rPr>
          <w:sz w:val="24"/>
          <w:szCs w:val="24"/>
        </w:rPr>
      </w:pPr>
      <w:r w:rsidRPr="00250CD5">
        <w:rPr>
          <w:b/>
          <w:bCs/>
          <w:sz w:val="24"/>
          <w:szCs w:val="24"/>
          <w:highlight w:val="yellow"/>
        </w:rPr>
        <w:t>Supplementary</w:t>
      </w:r>
      <w:r w:rsidR="00B50FA8">
        <w:rPr>
          <w:b/>
          <w:bCs/>
          <w:sz w:val="24"/>
          <w:szCs w:val="24"/>
        </w:rPr>
        <w:t xml:space="preserve"> </w:t>
      </w:r>
      <w:r w:rsidR="00D81E98" w:rsidRPr="00990A46">
        <w:rPr>
          <w:b/>
          <w:bCs/>
          <w:sz w:val="24"/>
          <w:szCs w:val="24"/>
        </w:rPr>
        <w:t>Table 7</w:t>
      </w:r>
      <w:r w:rsidR="00D81E98">
        <w:rPr>
          <w:sz w:val="24"/>
          <w:szCs w:val="24"/>
        </w:rPr>
        <w:t xml:space="preserve">: </w:t>
      </w:r>
      <w:r w:rsidR="00D81E98" w:rsidRPr="00DB4032">
        <w:rPr>
          <w:rFonts w:cstheme="minorHAnsi"/>
        </w:rPr>
        <w:t xml:space="preserve">Multivariable </w:t>
      </w:r>
      <w:r w:rsidR="00D81E98">
        <w:rPr>
          <w:rFonts w:cstheme="minorHAnsi"/>
        </w:rPr>
        <w:t>l</w:t>
      </w:r>
      <w:r w:rsidR="00D81E98" w:rsidRPr="00DB4032">
        <w:rPr>
          <w:rFonts w:cstheme="minorHAnsi"/>
        </w:rPr>
        <w:t xml:space="preserve">ogistic </w:t>
      </w:r>
      <w:r w:rsidR="00D81E98">
        <w:rPr>
          <w:rFonts w:cstheme="minorHAnsi"/>
        </w:rPr>
        <w:t>r</w:t>
      </w:r>
      <w:r w:rsidR="00D81E98" w:rsidRPr="00DB4032">
        <w:rPr>
          <w:rFonts w:cstheme="minorHAnsi"/>
        </w:rPr>
        <w:t xml:space="preserve">egression </w:t>
      </w:r>
      <w:r w:rsidR="00D81E98">
        <w:rPr>
          <w:rFonts w:cstheme="minorHAnsi"/>
        </w:rPr>
        <w:t>a</w:t>
      </w:r>
      <w:r w:rsidR="00D81E98" w:rsidRPr="00DB4032">
        <w:rPr>
          <w:rFonts w:cstheme="minorHAnsi"/>
        </w:rPr>
        <w:t xml:space="preserve">nalysis of </w:t>
      </w:r>
      <w:r w:rsidR="00D81E98">
        <w:rPr>
          <w:rFonts w:cstheme="minorHAnsi"/>
        </w:rPr>
        <w:t>fine motor delay</w:t>
      </w:r>
      <w:r w:rsidR="00D81E98" w:rsidRPr="00DB4032">
        <w:rPr>
          <w:rFonts w:cstheme="minorHAnsi"/>
        </w:rPr>
        <w:t xml:space="preserve"> </w:t>
      </w:r>
      <w:r w:rsidR="00D81E98">
        <w:rPr>
          <w:rFonts w:cstheme="minorHAnsi"/>
        </w:rPr>
        <w:t>r</w:t>
      </w:r>
      <w:r w:rsidR="00D81E98" w:rsidRPr="00DB4032">
        <w:rPr>
          <w:rFonts w:cstheme="minorHAnsi"/>
        </w:rPr>
        <w:t xml:space="preserve">isk </w:t>
      </w:r>
      <w:r w:rsidR="00D81E98">
        <w:rPr>
          <w:rFonts w:cstheme="minorHAnsi"/>
        </w:rPr>
        <w:t>a</w:t>
      </w:r>
      <w:r w:rsidR="00D81E98" w:rsidRPr="00DB4032">
        <w:rPr>
          <w:rFonts w:cstheme="minorHAnsi"/>
        </w:rPr>
        <w:t xml:space="preserve">mong </w:t>
      </w:r>
      <w:r w:rsidR="00D81E98">
        <w:rPr>
          <w:rFonts w:cstheme="minorHAnsi"/>
        </w:rPr>
        <w:t>c</w:t>
      </w:r>
      <w:r w:rsidR="00D81E98" w:rsidRPr="00DB4032">
        <w:rPr>
          <w:rFonts w:cstheme="minorHAnsi"/>
        </w:rPr>
        <w:t xml:space="preserve">hildren </w:t>
      </w:r>
      <w:r w:rsidR="00D81E98">
        <w:rPr>
          <w:rFonts w:cstheme="minorHAnsi"/>
        </w:rPr>
        <w:t>b</w:t>
      </w:r>
      <w:r w:rsidR="00D81E98" w:rsidRPr="00DB4032">
        <w:rPr>
          <w:rFonts w:cstheme="minorHAnsi"/>
        </w:rPr>
        <w:t xml:space="preserve">orn to </w:t>
      </w:r>
      <w:r w:rsidR="00D81E98">
        <w:rPr>
          <w:rFonts w:cstheme="minorHAnsi"/>
        </w:rPr>
        <w:t>m</w:t>
      </w:r>
      <w:r w:rsidR="00D81E98" w:rsidRPr="00DB4032">
        <w:rPr>
          <w:rFonts w:cstheme="minorHAnsi"/>
        </w:rPr>
        <w:t xml:space="preserve">others with </w:t>
      </w:r>
      <w:r w:rsidR="00D81E98">
        <w:rPr>
          <w:rFonts w:cstheme="minorHAnsi"/>
        </w:rPr>
        <w:t>d</w:t>
      </w:r>
      <w:r w:rsidR="00D81E98" w:rsidRPr="00DB4032">
        <w:rPr>
          <w:rFonts w:cstheme="minorHAnsi"/>
        </w:rPr>
        <w:t>iabetes</w:t>
      </w:r>
      <w:r w:rsidR="00D81E98">
        <w:rPr>
          <w:rFonts w:cstheme="minorHAnsi"/>
        </w:rPr>
        <w:t>.</w:t>
      </w:r>
    </w:p>
    <w:tbl>
      <w:tblPr>
        <w:tblStyle w:val="PlainTable2"/>
        <w:tblpPr w:leftFromText="180" w:rightFromText="180" w:vertAnchor="text" w:horzAnchor="margin" w:tblpXSpec="center" w:tblpY="196"/>
        <w:tblW w:w="7825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2605"/>
        <w:gridCol w:w="1273"/>
        <w:gridCol w:w="2203"/>
        <w:gridCol w:w="1744"/>
      </w:tblGrid>
      <w:tr w:rsidR="00D81E98" w:rsidRPr="00052C29" w14:paraId="51DCC552" w14:textId="77777777" w:rsidTr="007417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  <w:tcBorders>
              <w:top w:val="single" w:sz="4" w:space="0" w:color="595959" w:themeColor="text1" w:themeTint="A6"/>
              <w:left w:val="single" w:sz="4" w:space="0" w:color="595959" w:themeColor="text1" w:themeTint="A6"/>
              <w:bottom w:val="single" w:sz="18" w:space="0" w:color="595959" w:themeColor="text1" w:themeTint="A6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2904EDD" w14:textId="77777777" w:rsidR="00D81E98" w:rsidRPr="00052C29" w:rsidRDefault="00D81E98" w:rsidP="0045126A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Fine motor delay</w:t>
            </w:r>
          </w:p>
        </w:tc>
        <w:tc>
          <w:tcPr>
            <w:tcW w:w="1273" w:type="dxa"/>
            <w:tcBorders>
              <w:top w:val="single" w:sz="4" w:space="0" w:color="595959" w:themeColor="text1" w:themeTint="A6"/>
              <w:bottom w:val="single" w:sz="18" w:space="0" w:color="595959" w:themeColor="text1" w:themeTint="A6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52E1FF8" w14:textId="77777777" w:rsidR="00D81E98" w:rsidRPr="00052C29" w:rsidRDefault="00D81E98" w:rsidP="004512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52C29">
              <w:rPr>
                <w:rFonts w:eastAsia="Times New Roman" w:cstheme="minorHAnsi"/>
                <w:color w:val="000000"/>
              </w:rPr>
              <w:t>Odds ratio</w:t>
            </w:r>
          </w:p>
        </w:tc>
        <w:tc>
          <w:tcPr>
            <w:tcW w:w="2203" w:type="dxa"/>
            <w:tcBorders>
              <w:top w:val="single" w:sz="4" w:space="0" w:color="595959" w:themeColor="text1" w:themeTint="A6"/>
              <w:bottom w:val="single" w:sz="18" w:space="0" w:color="595959" w:themeColor="text1" w:themeTint="A6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58D42F7" w14:textId="77777777" w:rsidR="00D81E98" w:rsidRPr="00052C29" w:rsidRDefault="00D81E98" w:rsidP="004512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52C29">
              <w:rPr>
                <w:rFonts w:eastAsia="Times New Roman" w:cstheme="minorHAnsi"/>
                <w:color w:val="000000"/>
              </w:rPr>
              <w:t>95% conf. interval</w:t>
            </w:r>
          </w:p>
        </w:tc>
        <w:tc>
          <w:tcPr>
            <w:tcW w:w="1744" w:type="dxa"/>
            <w:tcBorders>
              <w:top w:val="single" w:sz="4" w:space="0" w:color="595959" w:themeColor="text1" w:themeTint="A6"/>
              <w:bottom w:val="single" w:sz="18" w:space="0" w:color="595959" w:themeColor="text1" w:themeTint="A6"/>
              <w:right w:val="single" w:sz="4" w:space="0" w:color="595959" w:themeColor="text1" w:themeTint="A6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74EB759" w14:textId="77777777" w:rsidR="00D81E98" w:rsidRPr="00052C29" w:rsidRDefault="00D81E98" w:rsidP="004512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52C29">
              <w:rPr>
                <w:rFonts w:eastAsia="Times New Roman" w:cstheme="minorHAnsi"/>
                <w:color w:val="000000"/>
              </w:rPr>
              <w:t>P&gt;z</w:t>
            </w:r>
          </w:p>
        </w:tc>
      </w:tr>
      <w:tr w:rsidR="00D81E98" w:rsidRPr="00052C29" w14:paraId="6BAED308" w14:textId="77777777" w:rsidTr="007417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  <w:tcBorders>
              <w:top w:val="single" w:sz="18" w:space="0" w:color="595959" w:themeColor="text1" w:themeTint="A6"/>
              <w:left w:val="single" w:sz="4" w:space="0" w:color="595959" w:themeColor="text1" w:themeTint="A6"/>
              <w:bottom w:val="none" w:sz="0" w:space="0" w:color="auto"/>
            </w:tcBorders>
            <w:noWrap/>
            <w:vAlign w:val="center"/>
            <w:hideMark/>
          </w:tcPr>
          <w:p w14:paraId="1D8ABB86" w14:textId="77777777" w:rsidR="00D81E98" w:rsidRPr="00052C29" w:rsidRDefault="00D81E98" w:rsidP="0045126A">
            <w:pPr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Gestational group</w:t>
            </w:r>
          </w:p>
        </w:tc>
        <w:tc>
          <w:tcPr>
            <w:tcW w:w="1273" w:type="dxa"/>
            <w:tcBorders>
              <w:top w:val="single" w:sz="18" w:space="0" w:color="595959" w:themeColor="text1" w:themeTint="A6"/>
              <w:bottom w:val="none" w:sz="0" w:space="0" w:color="auto"/>
            </w:tcBorders>
            <w:noWrap/>
            <w:vAlign w:val="center"/>
            <w:hideMark/>
          </w:tcPr>
          <w:p w14:paraId="6E48CA42" w14:textId="77777777" w:rsidR="00D81E98" w:rsidRPr="00052C29" w:rsidRDefault="00D81E98" w:rsidP="00451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203" w:type="dxa"/>
            <w:tcBorders>
              <w:top w:val="single" w:sz="18" w:space="0" w:color="595959" w:themeColor="text1" w:themeTint="A6"/>
              <w:bottom w:val="none" w:sz="0" w:space="0" w:color="auto"/>
            </w:tcBorders>
            <w:noWrap/>
            <w:vAlign w:val="center"/>
            <w:hideMark/>
          </w:tcPr>
          <w:p w14:paraId="79844A39" w14:textId="77777777" w:rsidR="00D81E98" w:rsidRPr="00052C29" w:rsidRDefault="00D81E98" w:rsidP="00451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744" w:type="dxa"/>
            <w:tcBorders>
              <w:top w:val="single" w:sz="18" w:space="0" w:color="595959" w:themeColor="text1" w:themeTint="A6"/>
              <w:bottom w:val="none" w:sz="0" w:space="0" w:color="auto"/>
              <w:right w:val="single" w:sz="4" w:space="0" w:color="595959" w:themeColor="text1" w:themeTint="A6"/>
            </w:tcBorders>
            <w:noWrap/>
            <w:vAlign w:val="center"/>
            <w:hideMark/>
          </w:tcPr>
          <w:p w14:paraId="63205D79" w14:textId="77777777" w:rsidR="00D81E98" w:rsidRPr="00052C29" w:rsidRDefault="00D81E98" w:rsidP="00451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D81E98" w:rsidRPr="00052C29" w14:paraId="313B9E17" w14:textId="77777777" w:rsidTr="0074170D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  <w:tcBorders>
              <w:left w:val="single" w:sz="4" w:space="0" w:color="595959" w:themeColor="text1" w:themeTint="A6"/>
            </w:tcBorders>
            <w:noWrap/>
            <w:vAlign w:val="center"/>
            <w:hideMark/>
          </w:tcPr>
          <w:p w14:paraId="2CE2BF36" w14:textId="77777777" w:rsidR="00D81E98" w:rsidRPr="00052C29" w:rsidRDefault="00D81E98" w:rsidP="0045126A">
            <w:pPr>
              <w:rPr>
                <w:rFonts w:eastAsia="Times New Roman" w:cstheme="minorHAnsi"/>
                <w:b w:val="0"/>
                <w:bCs w:val="0"/>
                <w:color w:val="000000"/>
              </w:rPr>
            </w:pPr>
            <w:r w:rsidRPr="00052C29">
              <w:rPr>
                <w:rFonts w:eastAsia="Times New Roman" w:cstheme="minorHAnsi"/>
                <w:b w:val="0"/>
                <w:bCs w:val="0"/>
                <w:color w:val="000000"/>
              </w:rPr>
              <w:t>GDM</w:t>
            </w:r>
          </w:p>
        </w:tc>
        <w:tc>
          <w:tcPr>
            <w:tcW w:w="1273" w:type="dxa"/>
            <w:noWrap/>
            <w:vAlign w:val="center"/>
            <w:hideMark/>
          </w:tcPr>
          <w:p w14:paraId="11CE4446" w14:textId="77777777" w:rsidR="00D81E98" w:rsidRPr="00052C29" w:rsidRDefault="00D81E98" w:rsidP="00451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52C29">
              <w:rPr>
                <w:rFonts w:eastAsia="Times New Roman" w:cstheme="minorHAnsi"/>
                <w:color w:val="000000"/>
              </w:rPr>
              <w:t>1.44</w:t>
            </w:r>
          </w:p>
        </w:tc>
        <w:tc>
          <w:tcPr>
            <w:tcW w:w="2203" w:type="dxa"/>
            <w:noWrap/>
            <w:vAlign w:val="center"/>
            <w:hideMark/>
          </w:tcPr>
          <w:p w14:paraId="311DFA1D" w14:textId="6DC74C97" w:rsidR="00D81E98" w:rsidRPr="00052C29" w:rsidRDefault="00D81E98" w:rsidP="00451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52C29">
              <w:rPr>
                <w:rFonts w:eastAsia="Times New Roman" w:cstheme="minorHAnsi"/>
                <w:color w:val="000000"/>
              </w:rPr>
              <w:t xml:space="preserve">0.74 </w:t>
            </w:r>
            <w:r w:rsidR="00CC47D1" w:rsidRPr="00052C29">
              <w:rPr>
                <w:rFonts w:eastAsia="Times New Roman" w:cstheme="minorHAnsi"/>
                <w:color w:val="000000"/>
              </w:rPr>
              <w:t>- 2</w:t>
            </w:r>
            <w:r w:rsidRPr="00052C29">
              <w:rPr>
                <w:rFonts w:eastAsia="Times New Roman" w:cstheme="minorHAnsi"/>
                <w:color w:val="000000"/>
              </w:rPr>
              <w:t>.79</w:t>
            </w:r>
          </w:p>
        </w:tc>
        <w:tc>
          <w:tcPr>
            <w:tcW w:w="1744" w:type="dxa"/>
            <w:tcBorders>
              <w:right w:val="single" w:sz="4" w:space="0" w:color="595959" w:themeColor="text1" w:themeTint="A6"/>
            </w:tcBorders>
            <w:noWrap/>
            <w:vAlign w:val="center"/>
            <w:hideMark/>
          </w:tcPr>
          <w:p w14:paraId="6610E55A" w14:textId="77777777" w:rsidR="00D81E98" w:rsidRPr="00052C29" w:rsidRDefault="00D81E98" w:rsidP="00451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52C29">
              <w:rPr>
                <w:rFonts w:eastAsia="Times New Roman" w:cstheme="minorHAnsi"/>
                <w:color w:val="000000"/>
              </w:rPr>
              <w:t>0.28</w:t>
            </w:r>
          </w:p>
        </w:tc>
      </w:tr>
      <w:tr w:rsidR="00D81E98" w:rsidRPr="00052C29" w14:paraId="315BB5AD" w14:textId="77777777" w:rsidTr="007417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  <w:tcBorders>
              <w:top w:val="none" w:sz="0" w:space="0" w:color="auto"/>
              <w:left w:val="single" w:sz="4" w:space="0" w:color="595959" w:themeColor="text1" w:themeTint="A6"/>
              <w:bottom w:val="single" w:sz="4" w:space="0" w:color="595959" w:themeColor="text1" w:themeTint="A6"/>
            </w:tcBorders>
            <w:noWrap/>
            <w:vAlign w:val="center"/>
            <w:hideMark/>
          </w:tcPr>
          <w:p w14:paraId="572C9D83" w14:textId="77777777" w:rsidR="00D81E98" w:rsidRPr="00052C29" w:rsidRDefault="00D81E98" w:rsidP="0045126A">
            <w:pPr>
              <w:rPr>
                <w:rFonts w:eastAsia="Times New Roman" w:cstheme="minorHAnsi"/>
                <w:b w:val="0"/>
                <w:bCs w:val="0"/>
                <w:color w:val="000000"/>
              </w:rPr>
            </w:pPr>
            <w:r w:rsidRPr="00052C29">
              <w:rPr>
                <w:rFonts w:eastAsia="Times New Roman" w:cstheme="minorHAnsi"/>
                <w:b w:val="0"/>
                <w:bCs w:val="0"/>
                <w:color w:val="000000"/>
              </w:rPr>
              <w:t>pre-</w:t>
            </w:r>
            <w:r>
              <w:rPr>
                <w:rFonts w:eastAsia="Times New Roman" w:cstheme="minorHAnsi"/>
                <w:b w:val="0"/>
                <w:bCs w:val="0"/>
                <w:color w:val="000000"/>
              </w:rPr>
              <w:t>pregnancy</w:t>
            </w:r>
            <w:r w:rsidRPr="00052C29">
              <w:rPr>
                <w:rFonts w:eastAsia="Times New Roman" w:cstheme="minorHAnsi"/>
                <w:b w:val="0"/>
                <w:bCs w:val="0"/>
                <w:color w:val="000000"/>
              </w:rPr>
              <w:t xml:space="preserve"> DM</w:t>
            </w:r>
          </w:p>
        </w:tc>
        <w:tc>
          <w:tcPr>
            <w:tcW w:w="1273" w:type="dxa"/>
            <w:tcBorders>
              <w:top w:val="none" w:sz="0" w:space="0" w:color="auto"/>
              <w:bottom w:val="single" w:sz="4" w:space="0" w:color="595959" w:themeColor="text1" w:themeTint="A6"/>
            </w:tcBorders>
            <w:noWrap/>
            <w:vAlign w:val="center"/>
            <w:hideMark/>
          </w:tcPr>
          <w:p w14:paraId="65A39D87" w14:textId="77777777" w:rsidR="00D81E98" w:rsidRPr="00052C29" w:rsidRDefault="00D81E98" w:rsidP="00451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52C29">
              <w:rPr>
                <w:rFonts w:eastAsia="Times New Roman" w:cstheme="minorHAnsi"/>
                <w:color w:val="000000"/>
              </w:rPr>
              <w:t>1.01</w:t>
            </w:r>
          </w:p>
        </w:tc>
        <w:tc>
          <w:tcPr>
            <w:tcW w:w="2203" w:type="dxa"/>
            <w:tcBorders>
              <w:top w:val="none" w:sz="0" w:space="0" w:color="auto"/>
              <w:bottom w:val="single" w:sz="4" w:space="0" w:color="595959" w:themeColor="text1" w:themeTint="A6"/>
            </w:tcBorders>
            <w:noWrap/>
            <w:vAlign w:val="center"/>
            <w:hideMark/>
          </w:tcPr>
          <w:p w14:paraId="50DF364F" w14:textId="47F08C0B" w:rsidR="00D81E98" w:rsidRPr="00052C29" w:rsidRDefault="00D81E98" w:rsidP="00451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52C29">
              <w:rPr>
                <w:rFonts w:eastAsia="Times New Roman" w:cstheme="minorHAnsi"/>
                <w:color w:val="000000"/>
              </w:rPr>
              <w:t xml:space="preserve">0.21 </w:t>
            </w:r>
            <w:r w:rsidR="00CC47D1" w:rsidRPr="00052C29">
              <w:rPr>
                <w:rFonts w:eastAsia="Times New Roman" w:cstheme="minorHAnsi"/>
                <w:color w:val="000000"/>
              </w:rPr>
              <w:t>- 4</w:t>
            </w:r>
            <w:r w:rsidRPr="00052C29">
              <w:rPr>
                <w:rFonts w:eastAsia="Times New Roman" w:cstheme="minorHAnsi"/>
                <w:color w:val="000000"/>
              </w:rPr>
              <w:t>.77</w:t>
            </w:r>
          </w:p>
        </w:tc>
        <w:tc>
          <w:tcPr>
            <w:tcW w:w="1744" w:type="dxa"/>
            <w:tcBorders>
              <w:top w:val="none" w:sz="0" w:space="0" w:color="auto"/>
              <w:bottom w:val="single" w:sz="4" w:space="0" w:color="595959" w:themeColor="text1" w:themeTint="A6"/>
              <w:right w:val="single" w:sz="4" w:space="0" w:color="595959" w:themeColor="text1" w:themeTint="A6"/>
            </w:tcBorders>
            <w:noWrap/>
            <w:vAlign w:val="center"/>
            <w:hideMark/>
          </w:tcPr>
          <w:p w14:paraId="1E334E9E" w14:textId="77777777" w:rsidR="00D81E98" w:rsidRPr="00052C29" w:rsidRDefault="00D81E98" w:rsidP="00451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52C29">
              <w:rPr>
                <w:rFonts w:eastAsia="Times New Roman" w:cstheme="minorHAnsi"/>
                <w:color w:val="000000"/>
              </w:rPr>
              <w:t>0.99</w:t>
            </w:r>
          </w:p>
        </w:tc>
      </w:tr>
      <w:tr w:rsidR="00D81E98" w:rsidRPr="00052C29" w14:paraId="0F6C93F4" w14:textId="77777777" w:rsidTr="0074170D">
        <w:trPr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  <w:tcBorders>
              <w:top w:val="single" w:sz="4" w:space="0" w:color="595959" w:themeColor="text1" w:themeTint="A6"/>
              <w:left w:val="single" w:sz="4" w:space="0" w:color="595959" w:themeColor="text1" w:themeTint="A6"/>
            </w:tcBorders>
            <w:noWrap/>
            <w:vAlign w:val="center"/>
            <w:hideMark/>
          </w:tcPr>
          <w:p w14:paraId="2655831E" w14:textId="392511FD" w:rsidR="00D81E98" w:rsidRPr="00052C29" w:rsidRDefault="00D81E98" w:rsidP="0045126A">
            <w:pPr>
              <w:rPr>
                <w:rFonts w:eastAsia="Times New Roman" w:cstheme="minorHAnsi"/>
                <w:color w:val="000000"/>
              </w:rPr>
            </w:pPr>
            <w:r w:rsidRPr="00052C29">
              <w:rPr>
                <w:rFonts w:eastAsia="Times New Roman" w:cstheme="minorHAnsi"/>
                <w:color w:val="000000"/>
              </w:rPr>
              <w:t>Maternal</w:t>
            </w:r>
            <w:r>
              <w:rPr>
                <w:rFonts w:eastAsia="Times New Roman" w:cstheme="minorHAnsi"/>
                <w:color w:val="000000"/>
              </w:rPr>
              <w:t xml:space="preserve"> a</w:t>
            </w:r>
            <w:r w:rsidRPr="00052C29">
              <w:rPr>
                <w:rFonts w:eastAsia="Times New Roman" w:cstheme="minorHAnsi"/>
                <w:color w:val="000000"/>
              </w:rPr>
              <w:t>ge</w:t>
            </w:r>
            <w:r w:rsidR="0074170D">
              <w:rPr>
                <w:rFonts w:eastAsia="Times New Roman" w:cstheme="minorHAnsi"/>
                <w:color w:val="000000"/>
              </w:rPr>
              <w:t xml:space="preserve"> </w:t>
            </w:r>
            <w:r w:rsidR="0074170D" w:rsidRPr="0074170D">
              <w:rPr>
                <w:rFonts w:eastAsia="Times New Roman" w:cstheme="minorHAnsi"/>
                <w:color w:val="000000"/>
                <w:highlight w:val="yellow"/>
              </w:rPr>
              <w:t>in years</w:t>
            </w:r>
          </w:p>
        </w:tc>
        <w:tc>
          <w:tcPr>
            <w:tcW w:w="1273" w:type="dxa"/>
            <w:tcBorders>
              <w:top w:val="single" w:sz="4" w:space="0" w:color="595959" w:themeColor="text1" w:themeTint="A6"/>
            </w:tcBorders>
            <w:noWrap/>
            <w:vAlign w:val="center"/>
            <w:hideMark/>
          </w:tcPr>
          <w:p w14:paraId="3993E480" w14:textId="77777777" w:rsidR="00D81E98" w:rsidRPr="00052C29" w:rsidRDefault="00D81E98" w:rsidP="00451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52C29">
              <w:rPr>
                <w:rFonts w:eastAsia="Times New Roman" w:cstheme="minorHAnsi"/>
                <w:color w:val="000000"/>
              </w:rPr>
              <w:t>1.06</w:t>
            </w:r>
          </w:p>
        </w:tc>
        <w:tc>
          <w:tcPr>
            <w:tcW w:w="2203" w:type="dxa"/>
            <w:tcBorders>
              <w:top w:val="single" w:sz="4" w:space="0" w:color="595959" w:themeColor="text1" w:themeTint="A6"/>
            </w:tcBorders>
            <w:noWrap/>
            <w:vAlign w:val="center"/>
            <w:hideMark/>
          </w:tcPr>
          <w:p w14:paraId="79B1CABA" w14:textId="77777777" w:rsidR="00D81E98" w:rsidRPr="00052C29" w:rsidRDefault="00D81E98" w:rsidP="00451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52C29">
              <w:rPr>
                <w:rFonts w:eastAsia="Times New Roman" w:cstheme="minorHAnsi"/>
                <w:color w:val="000000"/>
              </w:rPr>
              <w:t>1.01 - 1.12</w:t>
            </w:r>
          </w:p>
        </w:tc>
        <w:tc>
          <w:tcPr>
            <w:tcW w:w="1744" w:type="dxa"/>
            <w:tcBorders>
              <w:top w:val="single" w:sz="4" w:space="0" w:color="595959" w:themeColor="text1" w:themeTint="A6"/>
              <w:right w:val="single" w:sz="4" w:space="0" w:color="595959" w:themeColor="text1" w:themeTint="A6"/>
            </w:tcBorders>
            <w:noWrap/>
            <w:vAlign w:val="center"/>
            <w:hideMark/>
          </w:tcPr>
          <w:p w14:paraId="34BB45AB" w14:textId="77777777" w:rsidR="00D81E98" w:rsidRPr="00052C29" w:rsidRDefault="00D81E98" w:rsidP="00451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52C29">
              <w:rPr>
                <w:rFonts w:eastAsia="Times New Roman" w:cstheme="minorHAnsi"/>
                <w:color w:val="000000"/>
              </w:rPr>
              <w:t>0.02</w:t>
            </w:r>
          </w:p>
        </w:tc>
      </w:tr>
      <w:tr w:rsidR="00D81E98" w:rsidRPr="00052C29" w14:paraId="34089F85" w14:textId="77777777" w:rsidTr="007417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  <w:tcBorders>
              <w:top w:val="single" w:sz="4" w:space="0" w:color="595959" w:themeColor="text1" w:themeTint="A6"/>
              <w:left w:val="single" w:sz="4" w:space="0" w:color="595959" w:themeColor="text1" w:themeTint="A6"/>
              <w:bottom w:val="single" w:sz="4" w:space="0" w:color="595959" w:themeColor="text1" w:themeTint="A6"/>
            </w:tcBorders>
            <w:noWrap/>
            <w:vAlign w:val="center"/>
            <w:hideMark/>
          </w:tcPr>
          <w:p w14:paraId="5374C185" w14:textId="263B0B81" w:rsidR="00D81E98" w:rsidRPr="00052C29" w:rsidRDefault="00D81E98" w:rsidP="0045126A">
            <w:pPr>
              <w:rPr>
                <w:rFonts w:eastAsia="Times New Roman" w:cstheme="minorHAnsi"/>
                <w:color w:val="000000"/>
              </w:rPr>
            </w:pPr>
            <w:r w:rsidRPr="00052C29">
              <w:rPr>
                <w:rFonts w:eastAsia="Times New Roman" w:cstheme="minorHAnsi"/>
                <w:color w:val="000000"/>
              </w:rPr>
              <w:t>G</w:t>
            </w:r>
            <w:r>
              <w:rPr>
                <w:rFonts w:eastAsia="Times New Roman" w:cstheme="minorHAnsi"/>
                <w:color w:val="000000"/>
              </w:rPr>
              <w:t>estational age</w:t>
            </w:r>
            <w:r w:rsidR="0074170D">
              <w:rPr>
                <w:rFonts w:eastAsia="Times New Roman" w:cstheme="minorHAnsi"/>
                <w:color w:val="000000"/>
              </w:rPr>
              <w:t xml:space="preserve"> </w:t>
            </w:r>
            <w:r w:rsidR="0074170D" w:rsidRPr="0074170D">
              <w:rPr>
                <w:rFonts w:eastAsia="Times New Roman" w:cstheme="minorHAnsi"/>
                <w:color w:val="000000"/>
                <w:highlight w:val="yellow"/>
              </w:rPr>
              <w:t>in weeks</w:t>
            </w:r>
          </w:p>
        </w:tc>
        <w:tc>
          <w:tcPr>
            <w:tcW w:w="1273" w:type="dxa"/>
            <w:tcBorders>
              <w:top w:val="single" w:sz="4" w:space="0" w:color="595959" w:themeColor="text1" w:themeTint="A6"/>
              <w:bottom w:val="single" w:sz="4" w:space="0" w:color="595959" w:themeColor="text1" w:themeTint="A6"/>
            </w:tcBorders>
            <w:noWrap/>
            <w:vAlign w:val="center"/>
            <w:hideMark/>
          </w:tcPr>
          <w:p w14:paraId="4130E8E7" w14:textId="77777777" w:rsidR="00D81E98" w:rsidRPr="00052C29" w:rsidRDefault="00D81E98" w:rsidP="00451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52C29">
              <w:rPr>
                <w:rFonts w:eastAsia="Times New Roman" w:cstheme="minorHAnsi"/>
                <w:color w:val="000000"/>
              </w:rPr>
              <w:t>0.87</w:t>
            </w:r>
          </w:p>
        </w:tc>
        <w:tc>
          <w:tcPr>
            <w:tcW w:w="2203" w:type="dxa"/>
            <w:tcBorders>
              <w:top w:val="single" w:sz="4" w:space="0" w:color="595959" w:themeColor="text1" w:themeTint="A6"/>
              <w:bottom w:val="single" w:sz="4" w:space="0" w:color="595959" w:themeColor="text1" w:themeTint="A6"/>
            </w:tcBorders>
            <w:noWrap/>
            <w:vAlign w:val="center"/>
            <w:hideMark/>
          </w:tcPr>
          <w:p w14:paraId="0C63BABE" w14:textId="77777777" w:rsidR="00D81E98" w:rsidRPr="00052C29" w:rsidRDefault="00D81E98" w:rsidP="00451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52C29">
              <w:rPr>
                <w:rFonts w:eastAsia="Times New Roman" w:cstheme="minorHAnsi"/>
                <w:color w:val="000000"/>
              </w:rPr>
              <w:t>0.68 - 1.11</w:t>
            </w:r>
          </w:p>
        </w:tc>
        <w:tc>
          <w:tcPr>
            <w:tcW w:w="1744" w:type="dxa"/>
            <w:tcBorders>
              <w:top w:val="single" w:sz="4" w:space="0" w:color="595959" w:themeColor="text1" w:themeTint="A6"/>
              <w:bottom w:val="single" w:sz="4" w:space="0" w:color="595959" w:themeColor="text1" w:themeTint="A6"/>
              <w:right w:val="single" w:sz="4" w:space="0" w:color="595959" w:themeColor="text1" w:themeTint="A6"/>
            </w:tcBorders>
            <w:noWrap/>
            <w:vAlign w:val="center"/>
            <w:hideMark/>
          </w:tcPr>
          <w:p w14:paraId="68FFAFD0" w14:textId="77777777" w:rsidR="00D81E98" w:rsidRPr="00052C29" w:rsidRDefault="00D81E98" w:rsidP="00451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52C29">
              <w:rPr>
                <w:rFonts w:eastAsia="Times New Roman" w:cstheme="minorHAnsi"/>
                <w:color w:val="000000"/>
              </w:rPr>
              <w:t>0.27</w:t>
            </w:r>
          </w:p>
        </w:tc>
      </w:tr>
      <w:tr w:rsidR="00D81E98" w:rsidRPr="00052C29" w14:paraId="74318478" w14:textId="77777777" w:rsidTr="0074170D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  <w:tcBorders>
              <w:top w:val="single" w:sz="4" w:space="0" w:color="595959" w:themeColor="text1" w:themeTint="A6"/>
              <w:left w:val="single" w:sz="4" w:space="0" w:color="595959" w:themeColor="text1" w:themeTint="A6"/>
            </w:tcBorders>
            <w:noWrap/>
            <w:vAlign w:val="center"/>
            <w:hideMark/>
          </w:tcPr>
          <w:p w14:paraId="49DC8CCE" w14:textId="77777777" w:rsidR="00D81E98" w:rsidRPr="00052C29" w:rsidRDefault="00D81E98" w:rsidP="0045126A">
            <w:pPr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Sex</w:t>
            </w:r>
          </w:p>
        </w:tc>
        <w:tc>
          <w:tcPr>
            <w:tcW w:w="1273" w:type="dxa"/>
            <w:tcBorders>
              <w:top w:val="single" w:sz="4" w:space="0" w:color="595959" w:themeColor="text1" w:themeTint="A6"/>
            </w:tcBorders>
            <w:noWrap/>
            <w:vAlign w:val="center"/>
            <w:hideMark/>
          </w:tcPr>
          <w:p w14:paraId="2D128C5C" w14:textId="77777777" w:rsidR="00D81E98" w:rsidRPr="00052C29" w:rsidRDefault="00D81E98" w:rsidP="00451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203" w:type="dxa"/>
            <w:tcBorders>
              <w:top w:val="single" w:sz="4" w:space="0" w:color="595959" w:themeColor="text1" w:themeTint="A6"/>
            </w:tcBorders>
            <w:noWrap/>
            <w:vAlign w:val="center"/>
            <w:hideMark/>
          </w:tcPr>
          <w:p w14:paraId="3B9F70E0" w14:textId="77777777" w:rsidR="00D81E98" w:rsidRPr="00052C29" w:rsidRDefault="00D81E98" w:rsidP="00451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744" w:type="dxa"/>
            <w:tcBorders>
              <w:top w:val="single" w:sz="4" w:space="0" w:color="595959" w:themeColor="text1" w:themeTint="A6"/>
              <w:right w:val="single" w:sz="4" w:space="0" w:color="595959" w:themeColor="text1" w:themeTint="A6"/>
            </w:tcBorders>
            <w:noWrap/>
            <w:vAlign w:val="center"/>
            <w:hideMark/>
          </w:tcPr>
          <w:p w14:paraId="6EBA17D7" w14:textId="77777777" w:rsidR="00D81E98" w:rsidRPr="00052C29" w:rsidRDefault="00D81E98" w:rsidP="00451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D81E98" w:rsidRPr="00052C29" w14:paraId="10F6C13E" w14:textId="77777777" w:rsidTr="007417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  <w:tcBorders>
              <w:top w:val="none" w:sz="0" w:space="0" w:color="auto"/>
              <w:left w:val="single" w:sz="4" w:space="0" w:color="595959" w:themeColor="text1" w:themeTint="A6"/>
              <w:bottom w:val="single" w:sz="4" w:space="0" w:color="595959" w:themeColor="text1" w:themeTint="A6"/>
            </w:tcBorders>
            <w:noWrap/>
            <w:vAlign w:val="center"/>
            <w:hideMark/>
          </w:tcPr>
          <w:p w14:paraId="2AB3E90E" w14:textId="77777777" w:rsidR="00D81E98" w:rsidRPr="00052C29" w:rsidRDefault="00D81E98" w:rsidP="0045126A">
            <w:pPr>
              <w:rPr>
                <w:rFonts w:eastAsia="Times New Roman" w:cstheme="minorHAnsi"/>
                <w:b w:val="0"/>
                <w:bCs w:val="0"/>
                <w:color w:val="000000"/>
              </w:rPr>
            </w:pPr>
            <w:r w:rsidRPr="00052C29">
              <w:rPr>
                <w:rFonts w:eastAsia="Times New Roman" w:cstheme="minorHAnsi"/>
                <w:b w:val="0"/>
                <w:bCs w:val="0"/>
                <w:color w:val="000000"/>
              </w:rPr>
              <w:t>Male</w:t>
            </w:r>
          </w:p>
        </w:tc>
        <w:tc>
          <w:tcPr>
            <w:tcW w:w="1273" w:type="dxa"/>
            <w:tcBorders>
              <w:top w:val="none" w:sz="0" w:space="0" w:color="auto"/>
              <w:bottom w:val="single" w:sz="4" w:space="0" w:color="595959" w:themeColor="text1" w:themeTint="A6"/>
            </w:tcBorders>
            <w:noWrap/>
            <w:vAlign w:val="center"/>
            <w:hideMark/>
          </w:tcPr>
          <w:p w14:paraId="5300827F" w14:textId="77777777" w:rsidR="00D81E98" w:rsidRPr="00052C29" w:rsidRDefault="00D81E98" w:rsidP="00451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52C29">
              <w:rPr>
                <w:rFonts w:eastAsia="Times New Roman" w:cstheme="minorHAnsi"/>
                <w:color w:val="000000"/>
              </w:rPr>
              <w:t>1.3</w:t>
            </w:r>
          </w:p>
        </w:tc>
        <w:tc>
          <w:tcPr>
            <w:tcW w:w="2203" w:type="dxa"/>
            <w:tcBorders>
              <w:top w:val="none" w:sz="0" w:space="0" w:color="auto"/>
              <w:bottom w:val="single" w:sz="4" w:space="0" w:color="595959" w:themeColor="text1" w:themeTint="A6"/>
            </w:tcBorders>
            <w:noWrap/>
            <w:vAlign w:val="center"/>
            <w:hideMark/>
          </w:tcPr>
          <w:p w14:paraId="559B15C1" w14:textId="77777777" w:rsidR="00D81E98" w:rsidRPr="00052C29" w:rsidRDefault="00D81E98" w:rsidP="00451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52C29">
              <w:rPr>
                <w:rFonts w:eastAsia="Times New Roman" w:cstheme="minorHAnsi"/>
                <w:color w:val="000000"/>
              </w:rPr>
              <w:t>0.71 - 2.40</w:t>
            </w:r>
          </w:p>
        </w:tc>
        <w:tc>
          <w:tcPr>
            <w:tcW w:w="1744" w:type="dxa"/>
            <w:tcBorders>
              <w:top w:val="none" w:sz="0" w:space="0" w:color="auto"/>
              <w:bottom w:val="single" w:sz="4" w:space="0" w:color="595959" w:themeColor="text1" w:themeTint="A6"/>
              <w:right w:val="single" w:sz="4" w:space="0" w:color="595959" w:themeColor="text1" w:themeTint="A6"/>
            </w:tcBorders>
            <w:noWrap/>
            <w:vAlign w:val="center"/>
            <w:hideMark/>
          </w:tcPr>
          <w:p w14:paraId="399E823A" w14:textId="77777777" w:rsidR="00D81E98" w:rsidRPr="00052C29" w:rsidRDefault="00D81E98" w:rsidP="00451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052C29">
              <w:rPr>
                <w:rFonts w:eastAsia="Times New Roman" w:cstheme="minorHAnsi"/>
                <w:color w:val="000000"/>
              </w:rPr>
              <w:t>0.39</w:t>
            </w:r>
          </w:p>
        </w:tc>
      </w:tr>
    </w:tbl>
    <w:p w14:paraId="656016A7" w14:textId="77777777" w:rsidR="00D81E98" w:rsidRDefault="00D81E98" w:rsidP="00D81E98">
      <w:pPr>
        <w:rPr>
          <w:sz w:val="24"/>
          <w:szCs w:val="24"/>
        </w:rPr>
      </w:pPr>
    </w:p>
    <w:p w14:paraId="3251E82D" w14:textId="77777777" w:rsidR="00D81E98" w:rsidRDefault="00D81E98" w:rsidP="00D81E98">
      <w:pPr>
        <w:rPr>
          <w:sz w:val="24"/>
          <w:szCs w:val="24"/>
        </w:rPr>
      </w:pPr>
    </w:p>
    <w:p w14:paraId="0B44C238" w14:textId="77777777" w:rsidR="00D81E98" w:rsidRDefault="00D81E98" w:rsidP="00D81E98">
      <w:pPr>
        <w:rPr>
          <w:sz w:val="24"/>
          <w:szCs w:val="24"/>
        </w:rPr>
      </w:pPr>
    </w:p>
    <w:p w14:paraId="67DB96D6" w14:textId="77777777" w:rsidR="00D81E98" w:rsidRDefault="00D81E98" w:rsidP="00D81E98">
      <w:pPr>
        <w:rPr>
          <w:sz w:val="24"/>
          <w:szCs w:val="24"/>
        </w:rPr>
      </w:pPr>
    </w:p>
    <w:p w14:paraId="6E368E4B" w14:textId="77777777" w:rsidR="00D81E98" w:rsidRDefault="00D81E98" w:rsidP="00D81E98">
      <w:pPr>
        <w:rPr>
          <w:sz w:val="24"/>
          <w:szCs w:val="24"/>
        </w:rPr>
      </w:pPr>
    </w:p>
    <w:p w14:paraId="3DFDCB6E" w14:textId="77777777" w:rsidR="00D81E98" w:rsidRDefault="00D81E98" w:rsidP="00D81E98">
      <w:pPr>
        <w:rPr>
          <w:sz w:val="24"/>
          <w:szCs w:val="24"/>
        </w:rPr>
      </w:pPr>
    </w:p>
    <w:p w14:paraId="4C722249" w14:textId="77777777" w:rsidR="00D81E98" w:rsidRDefault="00D81E98" w:rsidP="00D81E98">
      <w:pPr>
        <w:rPr>
          <w:sz w:val="24"/>
          <w:szCs w:val="24"/>
        </w:rPr>
      </w:pPr>
    </w:p>
    <w:p w14:paraId="789C98F8" w14:textId="77777777" w:rsidR="00D81E98" w:rsidRPr="00220CBA" w:rsidRDefault="00D81E98" w:rsidP="00216B51">
      <w:pPr>
        <w:rPr>
          <w:sz w:val="20"/>
          <w:szCs w:val="20"/>
        </w:rPr>
      </w:pPr>
    </w:p>
    <w:sectPr w:rsidR="00D81E98" w:rsidRPr="00220CBA" w:rsidSect="00A16676">
      <w:pgSz w:w="11907" w:h="16839" w:code="9"/>
      <w:pgMar w:top="1440" w:right="1800" w:bottom="1440" w:left="92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5780F75" w14:textId="77777777" w:rsidR="004D1280" w:rsidRDefault="004D1280" w:rsidP="007C228B">
      <w:pPr>
        <w:spacing w:after="0" w:line="240" w:lineRule="auto"/>
      </w:pPr>
      <w:r>
        <w:separator/>
      </w:r>
    </w:p>
  </w:endnote>
  <w:endnote w:type="continuationSeparator" w:id="0">
    <w:p w14:paraId="24AD9DAC" w14:textId="77777777" w:rsidR="004D1280" w:rsidRDefault="004D1280" w:rsidP="007C22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D9014AE" w14:textId="77777777" w:rsidR="004D1280" w:rsidRDefault="004D1280" w:rsidP="007C228B">
      <w:pPr>
        <w:spacing w:after="0" w:line="240" w:lineRule="auto"/>
      </w:pPr>
      <w:r>
        <w:separator/>
      </w:r>
    </w:p>
  </w:footnote>
  <w:footnote w:type="continuationSeparator" w:id="0">
    <w:p w14:paraId="026998B3" w14:textId="77777777" w:rsidR="004D1280" w:rsidRDefault="004D1280" w:rsidP="007C228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767F68"/>
    <w:multiLevelType w:val="multilevel"/>
    <w:tmpl w:val="23AAA49C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1" w15:restartNumberingAfterBreak="0">
    <w:nsid w:val="10320052"/>
    <w:multiLevelType w:val="multilevel"/>
    <w:tmpl w:val="00202824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2" w15:restartNumberingAfterBreak="0">
    <w:nsid w:val="10C461A5"/>
    <w:multiLevelType w:val="multilevel"/>
    <w:tmpl w:val="682852D0"/>
    <w:lvl w:ilvl="0">
      <w:start w:val="1"/>
      <w:numFmt w:val="decimal"/>
      <w:lvlText w:val="%1.0"/>
      <w:lvlJc w:val="left"/>
      <w:pPr>
        <w:ind w:left="804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524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604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32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404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124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204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924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644" w:hanging="1440"/>
      </w:pPr>
      <w:rPr>
        <w:rFonts w:hint="default"/>
      </w:rPr>
    </w:lvl>
  </w:abstractNum>
  <w:abstractNum w:abstractNumId="3" w15:restartNumberingAfterBreak="0">
    <w:nsid w:val="122B1C8C"/>
    <w:multiLevelType w:val="multilevel"/>
    <w:tmpl w:val="D5C69920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4" w15:restartNumberingAfterBreak="0">
    <w:nsid w:val="14426821"/>
    <w:multiLevelType w:val="multilevel"/>
    <w:tmpl w:val="F0B0145C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5" w15:restartNumberingAfterBreak="0">
    <w:nsid w:val="16491619"/>
    <w:multiLevelType w:val="multilevel"/>
    <w:tmpl w:val="BDF628D8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6" w15:restartNumberingAfterBreak="0">
    <w:nsid w:val="1A585D38"/>
    <w:multiLevelType w:val="multilevel"/>
    <w:tmpl w:val="FCC0FF1E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7" w15:restartNumberingAfterBreak="0">
    <w:nsid w:val="1AB82DB8"/>
    <w:multiLevelType w:val="multilevel"/>
    <w:tmpl w:val="59D834B6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8" w15:restartNumberingAfterBreak="0">
    <w:nsid w:val="35220758"/>
    <w:multiLevelType w:val="multilevel"/>
    <w:tmpl w:val="E7541B90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9" w15:restartNumberingAfterBreak="0">
    <w:nsid w:val="36062FD0"/>
    <w:multiLevelType w:val="multilevel"/>
    <w:tmpl w:val="E9D64F5C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10" w15:restartNumberingAfterBreak="0">
    <w:nsid w:val="4CD13EEC"/>
    <w:multiLevelType w:val="multilevel"/>
    <w:tmpl w:val="31922CD8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11" w15:restartNumberingAfterBreak="0">
    <w:nsid w:val="53DF6926"/>
    <w:multiLevelType w:val="multilevel"/>
    <w:tmpl w:val="682852D0"/>
    <w:lvl w:ilvl="0">
      <w:start w:val="1"/>
      <w:numFmt w:val="decimal"/>
      <w:lvlText w:val="%1.0"/>
      <w:lvlJc w:val="left"/>
      <w:pPr>
        <w:ind w:left="804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524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604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32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404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124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204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924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644" w:hanging="1440"/>
      </w:pPr>
      <w:rPr>
        <w:rFonts w:hint="default"/>
      </w:rPr>
    </w:lvl>
  </w:abstractNum>
  <w:abstractNum w:abstractNumId="12" w15:restartNumberingAfterBreak="0">
    <w:nsid w:val="5A7171C8"/>
    <w:multiLevelType w:val="hybridMultilevel"/>
    <w:tmpl w:val="A83C7232"/>
    <w:lvl w:ilvl="0" w:tplc="9DD8E1CA">
      <w:start w:val="3779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5802F62"/>
    <w:multiLevelType w:val="multilevel"/>
    <w:tmpl w:val="0D7EFB3E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14" w15:restartNumberingAfterBreak="0">
    <w:nsid w:val="73F436E6"/>
    <w:multiLevelType w:val="multilevel"/>
    <w:tmpl w:val="B77C84E8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15" w15:restartNumberingAfterBreak="0">
    <w:nsid w:val="789D7BF0"/>
    <w:multiLevelType w:val="multilevel"/>
    <w:tmpl w:val="049089D2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16" w15:restartNumberingAfterBreak="0">
    <w:nsid w:val="7D520A6C"/>
    <w:multiLevelType w:val="multilevel"/>
    <w:tmpl w:val="F4CE4076"/>
    <w:lvl w:ilvl="0">
      <w:start w:val="1"/>
      <w:numFmt w:val="decimal"/>
      <w:lvlText w:val="%1.0"/>
      <w:lvlJc w:val="left"/>
      <w:pPr>
        <w:ind w:left="756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476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55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76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356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76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156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87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956" w:hanging="1800"/>
      </w:pPr>
      <w:rPr>
        <w:rFonts w:hint="default"/>
      </w:rPr>
    </w:lvl>
  </w:abstractNum>
  <w:abstractNum w:abstractNumId="17" w15:restartNumberingAfterBreak="0">
    <w:nsid w:val="7E486EDC"/>
    <w:multiLevelType w:val="multilevel"/>
    <w:tmpl w:val="886E4508"/>
    <w:lvl w:ilvl="0">
      <w:start w:val="1"/>
      <w:numFmt w:val="decimal"/>
      <w:lvlText w:val="%1.0"/>
      <w:lvlJc w:val="left"/>
      <w:pPr>
        <w:ind w:left="708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42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50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28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308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28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10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828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908" w:hanging="1800"/>
      </w:pPr>
      <w:rPr>
        <w:rFonts w:hint="default"/>
      </w:rPr>
    </w:lvl>
  </w:abstractNum>
  <w:num w:numId="1" w16cid:durableId="1409574610">
    <w:abstractNumId w:val="1"/>
  </w:num>
  <w:num w:numId="2" w16cid:durableId="46800679">
    <w:abstractNumId w:val="11"/>
  </w:num>
  <w:num w:numId="3" w16cid:durableId="129174589">
    <w:abstractNumId w:val="2"/>
  </w:num>
  <w:num w:numId="4" w16cid:durableId="1079909036">
    <w:abstractNumId w:val="13"/>
  </w:num>
  <w:num w:numId="5" w16cid:durableId="451444394">
    <w:abstractNumId w:val="6"/>
  </w:num>
  <w:num w:numId="6" w16cid:durableId="83693462">
    <w:abstractNumId w:val="8"/>
  </w:num>
  <w:num w:numId="7" w16cid:durableId="494882524">
    <w:abstractNumId w:val="7"/>
  </w:num>
  <w:num w:numId="8" w16cid:durableId="812985307">
    <w:abstractNumId w:val="3"/>
  </w:num>
  <w:num w:numId="9" w16cid:durableId="967516487">
    <w:abstractNumId w:val="14"/>
  </w:num>
  <w:num w:numId="10" w16cid:durableId="1661227496">
    <w:abstractNumId w:val="15"/>
  </w:num>
  <w:num w:numId="11" w16cid:durableId="698042079">
    <w:abstractNumId w:val="0"/>
  </w:num>
  <w:num w:numId="12" w16cid:durableId="911542739">
    <w:abstractNumId w:val="9"/>
  </w:num>
  <w:num w:numId="13" w16cid:durableId="1176655658">
    <w:abstractNumId w:val="10"/>
  </w:num>
  <w:num w:numId="14" w16cid:durableId="271941183">
    <w:abstractNumId w:val="4"/>
  </w:num>
  <w:num w:numId="15" w16cid:durableId="1568228518">
    <w:abstractNumId w:val="5"/>
  </w:num>
  <w:num w:numId="16" w16cid:durableId="1065029395">
    <w:abstractNumId w:val="16"/>
  </w:num>
  <w:num w:numId="17" w16cid:durableId="232666457">
    <w:abstractNumId w:val="17"/>
  </w:num>
  <w:num w:numId="18" w16cid:durableId="382019347">
    <w:abstractNumId w:val="12"/>
  </w:num>
  <w:numIdMacAtCleanup w:val="1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ocumentProtection w:edit="trackedChanges" w:enforcement="0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U2NTIyMDcyMLOwNDVX0lEKTi0uzszPAykwMqoFAKYfhEItAAAA"/>
  </w:docVars>
  <w:rsids>
    <w:rsidRoot w:val="007D663D"/>
    <w:rsid w:val="00000081"/>
    <w:rsid w:val="00001753"/>
    <w:rsid w:val="00003699"/>
    <w:rsid w:val="00003918"/>
    <w:rsid w:val="0000634E"/>
    <w:rsid w:val="00013E16"/>
    <w:rsid w:val="0001463A"/>
    <w:rsid w:val="00016341"/>
    <w:rsid w:val="0002017F"/>
    <w:rsid w:val="000235B3"/>
    <w:rsid w:val="00024993"/>
    <w:rsid w:val="00027A88"/>
    <w:rsid w:val="00030493"/>
    <w:rsid w:val="000322E9"/>
    <w:rsid w:val="00032563"/>
    <w:rsid w:val="00046139"/>
    <w:rsid w:val="00050466"/>
    <w:rsid w:val="000515B2"/>
    <w:rsid w:val="00052C29"/>
    <w:rsid w:val="00053455"/>
    <w:rsid w:val="00055AF5"/>
    <w:rsid w:val="00056FAE"/>
    <w:rsid w:val="00061382"/>
    <w:rsid w:val="000616CD"/>
    <w:rsid w:val="0006220F"/>
    <w:rsid w:val="00062576"/>
    <w:rsid w:val="00063AF8"/>
    <w:rsid w:val="0006708C"/>
    <w:rsid w:val="000712FF"/>
    <w:rsid w:val="00074251"/>
    <w:rsid w:val="00074BE1"/>
    <w:rsid w:val="00080F8C"/>
    <w:rsid w:val="00082A42"/>
    <w:rsid w:val="00083BFA"/>
    <w:rsid w:val="000858E9"/>
    <w:rsid w:val="000900D7"/>
    <w:rsid w:val="00090141"/>
    <w:rsid w:val="00090C7C"/>
    <w:rsid w:val="00091E39"/>
    <w:rsid w:val="00092ECA"/>
    <w:rsid w:val="000946FA"/>
    <w:rsid w:val="00094870"/>
    <w:rsid w:val="00094F3F"/>
    <w:rsid w:val="00096138"/>
    <w:rsid w:val="000A00D1"/>
    <w:rsid w:val="000A0140"/>
    <w:rsid w:val="000A2286"/>
    <w:rsid w:val="000A372B"/>
    <w:rsid w:val="000A62AA"/>
    <w:rsid w:val="000A6BDB"/>
    <w:rsid w:val="000B165B"/>
    <w:rsid w:val="000B2426"/>
    <w:rsid w:val="000B70EB"/>
    <w:rsid w:val="000B749E"/>
    <w:rsid w:val="000C1650"/>
    <w:rsid w:val="000C671B"/>
    <w:rsid w:val="000C69CF"/>
    <w:rsid w:val="000C7F5C"/>
    <w:rsid w:val="000D26E8"/>
    <w:rsid w:val="000D2FAB"/>
    <w:rsid w:val="000D3C51"/>
    <w:rsid w:val="000D4CC8"/>
    <w:rsid w:val="000D730D"/>
    <w:rsid w:val="000E0F55"/>
    <w:rsid w:val="000E3EAB"/>
    <w:rsid w:val="000E5CBF"/>
    <w:rsid w:val="000F0487"/>
    <w:rsid w:val="000F4B76"/>
    <w:rsid w:val="000F7CBE"/>
    <w:rsid w:val="00100E63"/>
    <w:rsid w:val="001023CE"/>
    <w:rsid w:val="00102BCF"/>
    <w:rsid w:val="00103F97"/>
    <w:rsid w:val="00105CD2"/>
    <w:rsid w:val="00106226"/>
    <w:rsid w:val="0011261B"/>
    <w:rsid w:val="0011475A"/>
    <w:rsid w:val="00115D95"/>
    <w:rsid w:val="001168CB"/>
    <w:rsid w:val="001204AD"/>
    <w:rsid w:val="00122A97"/>
    <w:rsid w:val="00123A4D"/>
    <w:rsid w:val="001245F1"/>
    <w:rsid w:val="0012476F"/>
    <w:rsid w:val="0012480D"/>
    <w:rsid w:val="00124C08"/>
    <w:rsid w:val="00125B78"/>
    <w:rsid w:val="0012646F"/>
    <w:rsid w:val="00127641"/>
    <w:rsid w:val="0013089C"/>
    <w:rsid w:val="00130CA9"/>
    <w:rsid w:val="00131028"/>
    <w:rsid w:val="0013246D"/>
    <w:rsid w:val="00133B2F"/>
    <w:rsid w:val="001347ED"/>
    <w:rsid w:val="001370E5"/>
    <w:rsid w:val="001402C9"/>
    <w:rsid w:val="00145901"/>
    <w:rsid w:val="001466E3"/>
    <w:rsid w:val="00151094"/>
    <w:rsid w:val="00151E75"/>
    <w:rsid w:val="00152079"/>
    <w:rsid w:val="00153B53"/>
    <w:rsid w:val="00153D2C"/>
    <w:rsid w:val="00155C23"/>
    <w:rsid w:val="00156DE8"/>
    <w:rsid w:val="00160683"/>
    <w:rsid w:val="0016620E"/>
    <w:rsid w:val="00167580"/>
    <w:rsid w:val="00167CC3"/>
    <w:rsid w:val="001811A6"/>
    <w:rsid w:val="00183553"/>
    <w:rsid w:val="001849FB"/>
    <w:rsid w:val="00185008"/>
    <w:rsid w:val="00185C31"/>
    <w:rsid w:val="00187AC2"/>
    <w:rsid w:val="0019283B"/>
    <w:rsid w:val="00192F9A"/>
    <w:rsid w:val="00193025"/>
    <w:rsid w:val="001933FC"/>
    <w:rsid w:val="00194A35"/>
    <w:rsid w:val="00194EAA"/>
    <w:rsid w:val="0019753D"/>
    <w:rsid w:val="001977C8"/>
    <w:rsid w:val="001A1534"/>
    <w:rsid w:val="001A3160"/>
    <w:rsid w:val="001A5E56"/>
    <w:rsid w:val="001B08FA"/>
    <w:rsid w:val="001B1971"/>
    <w:rsid w:val="001B5000"/>
    <w:rsid w:val="001D0596"/>
    <w:rsid w:val="001D2407"/>
    <w:rsid w:val="001D6C59"/>
    <w:rsid w:val="001E0E13"/>
    <w:rsid w:val="001E4A64"/>
    <w:rsid w:val="001E529D"/>
    <w:rsid w:val="001F3AC0"/>
    <w:rsid w:val="001F549D"/>
    <w:rsid w:val="00200307"/>
    <w:rsid w:val="0020048F"/>
    <w:rsid w:val="00200E52"/>
    <w:rsid w:val="0021069C"/>
    <w:rsid w:val="00215977"/>
    <w:rsid w:val="00216B51"/>
    <w:rsid w:val="00217220"/>
    <w:rsid w:val="00220CBA"/>
    <w:rsid w:val="0022160E"/>
    <w:rsid w:val="00224A6C"/>
    <w:rsid w:val="00226ACA"/>
    <w:rsid w:val="00232BF4"/>
    <w:rsid w:val="00234434"/>
    <w:rsid w:val="0024157A"/>
    <w:rsid w:val="0024234E"/>
    <w:rsid w:val="00243B21"/>
    <w:rsid w:val="00245B28"/>
    <w:rsid w:val="002462DD"/>
    <w:rsid w:val="002463B7"/>
    <w:rsid w:val="00246A10"/>
    <w:rsid w:val="0024747F"/>
    <w:rsid w:val="00250188"/>
    <w:rsid w:val="00250CD5"/>
    <w:rsid w:val="0025291F"/>
    <w:rsid w:val="002558CB"/>
    <w:rsid w:val="00256B6A"/>
    <w:rsid w:val="00257024"/>
    <w:rsid w:val="002572FC"/>
    <w:rsid w:val="002576EE"/>
    <w:rsid w:val="00257CF2"/>
    <w:rsid w:val="00265D71"/>
    <w:rsid w:val="00265E06"/>
    <w:rsid w:val="00270787"/>
    <w:rsid w:val="002772D2"/>
    <w:rsid w:val="00282EA6"/>
    <w:rsid w:val="002859D7"/>
    <w:rsid w:val="00285C54"/>
    <w:rsid w:val="00286676"/>
    <w:rsid w:val="00287A40"/>
    <w:rsid w:val="002940DF"/>
    <w:rsid w:val="00294541"/>
    <w:rsid w:val="002947F2"/>
    <w:rsid w:val="00295295"/>
    <w:rsid w:val="0029646D"/>
    <w:rsid w:val="002A1CE5"/>
    <w:rsid w:val="002A4F94"/>
    <w:rsid w:val="002A722B"/>
    <w:rsid w:val="002B0839"/>
    <w:rsid w:val="002B0D26"/>
    <w:rsid w:val="002B5A5D"/>
    <w:rsid w:val="002C0A01"/>
    <w:rsid w:val="002C133E"/>
    <w:rsid w:val="002C3415"/>
    <w:rsid w:val="002C689E"/>
    <w:rsid w:val="002C7B3A"/>
    <w:rsid w:val="002C7DDE"/>
    <w:rsid w:val="002C7E64"/>
    <w:rsid w:val="002D0981"/>
    <w:rsid w:val="002D11ED"/>
    <w:rsid w:val="002D3300"/>
    <w:rsid w:val="002D3B32"/>
    <w:rsid w:val="002D4A9B"/>
    <w:rsid w:val="002D79A9"/>
    <w:rsid w:val="002D7A48"/>
    <w:rsid w:val="002E4ACF"/>
    <w:rsid w:val="002E679E"/>
    <w:rsid w:val="002E785E"/>
    <w:rsid w:val="002F06F0"/>
    <w:rsid w:val="002F1EC9"/>
    <w:rsid w:val="002F2ECC"/>
    <w:rsid w:val="00301C8F"/>
    <w:rsid w:val="00313058"/>
    <w:rsid w:val="0031351F"/>
    <w:rsid w:val="00316AAB"/>
    <w:rsid w:val="0032146D"/>
    <w:rsid w:val="0032171E"/>
    <w:rsid w:val="00322754"/>
    <w:rsid w:val="003257C1"/>
    <w:rsid w:val="003303E8"/>
    <w:rsid w:val="003329B1"/>
    <w:rsid w:val="00333051"/>
    <w:rsid w:val="00334F15"/>
    <w:rsid w:val="00335C5B"/>
    <w:rsid w:val="003424F0"/>
    <w:rsid w:val="003425F0"/>
    <w:rsid w:val="00344B85"/>
    <w:rsid w:val="00345470"/>
    <w:rsid w:val="00353AB0"/>
    <w:rsid w:val="00354F6E"/>
    <w:rsid w:val="00355D17"/>
    <w:rsid w:val="0035629D"/>
    <w:rsid w:val="00357195"/>
    <w:rsid w:val="00357EAF"/>
    <w:rsid w:val="003628AF"/>
    <w:rsid w:val="00362DC8"/>
    <w:rsid w:val="00364D63"/>
    <w:rsid w:val="00366F65"/>
    <w:rsid w:val="003729C6"/>
    <w:rsid w:val="00376387"/>
    <w:rsid w:val="00377008"/>
    <w:rsid w:val="00377254"/>
    <w:rsid w:val="00383282"/>
    <w:rsid w:val="00383C90"/>
    <w:rsid w:val="00384988"/>
    <w:rsid w:val="00386272"/>
    <w:rsid w:val="0038773F"/>
    <w:rsid w:val="0039357B"/>
    <w:rsid w:val="0039444D"/>
    <w:rsid w:val="00396A0D"/>
    <w:rsid w:val="00396F3F"/>
    <w:rsid w:val="003A12C9"/>
    <w:rsid w:val="003A7069"/>
    <w:rsid w:val="003B2720"/>
    <w:rsid w:val="003B4055"/>
    <w:rsid w:val="003B492E"/>
    <w:rsid w:val="003B7D64"/>
    <w:rsid w:val="003C0006"/>
    <w:rsid w:val="003C4DAA"/>
    <w:rsid w:val="003C675C"/>
    <w:rsid w:val="003D0BD3"/>
    <w:rsid w:val="003D0E67"/>
    <w:rsid w:val="003D1BD6"/>
    <w:rsid w:val="003D1F3D"/>
    <w:rsid w:val="003D3FEE"/>
    <w:rsid w:val="003D56D6"/>
    <w:rsid w:val="003D6032"/>
    <w:rsid w:val="003E042E"/>
    <w:rsid w:val="003E1CE2"/>
    <w:rsid w:val="003E38C4"/>
    <w:rsid w:val="003E40D0"/>
    <w:rsid w:val="003E4AE0"/>
    <w:rsid w:val="003F2480"/>
    <w:rsid w:val="003F5FA8"/>
    <w:rsid w:val="003F772F"/>
    <w:rsid w:val="004044D1"/>
    <w:rsid w:val="0040558E"/>
    <w:rsid w:val="0040759E"/>
    <w:rsid w:val="00416FB4"/>
    <w:rsid w:val="004174F9"/>
    <w:rsid w:val="00422FF1"/>
    <w:rsid w:val="00423AFF"/>
    <w:rsid w:val="00424654"/>
    <w:rsid w:val="00425C97"/>
    <w:rsid w:val="00427235"/>
    <w:rsid w:val="004310A3"/>
    <w:rsid w:val="004313FC"/>
    <w:rsid w:val="004447B8"/>
    <w:rsid w:val="0044664F"/>
    <w:rsid w:val="0045268E"/>
    <w:rsid w:val="00454FF4"/>
    <w:rsid w:val="0045573D"/>
    <w:rsid w:val="00456B8E"/>
    <w:rsid w:val="00456D32"/>
    <w:rsid w:val="00456E67"/>
    <w:rsid w:val="004570F0"/>
    <w:rsid w:val="00457114"/>
    <w:rsid w:val="00461E27"/>
    <w:rsid w:val="00463BA0"/>
    <w:rsid w:val="0047132C"/>
    <w:rsid w:val="004729F3"/>
    <w:rsid w:val="00473438"/>
    <w:rsid w:val="0047427F"/>
    <w:rsid w:val="00475A86"/>
    <w:rsid w:val="004761C7"/>
    <w:rsid w:val="00481231"/>
    <w:rsid w:val="00482FB3"/>
    <w:rsid w:val="004839E0"/>
    <w:rsid w:val="00486045"/>
    <w:rsid w:val="004862AF"/>
    <w:rsid w:val="00486FD9"/>
    <w:rsid w:val="004931B6"/>
    <w:rsid w:val="00494984"/>
    <w:rsid w:val="004960C9"/>
    <w:rsid w:val="004961C0"/>
    <w:rsid w:val="00497BB5"/>
    <w:rsid w:val="004A3A7C"/>
    <w:rsid w:val="004A3B89"/>
    <w:rsid w:val="004A3D8D"/>
    <w:rsid w:val="004A76B4"/>
    <w:rsid w:val="004A7FCE"/>
    <w:rsid w:val="004B1D9F"/>
    <w:rsid w:val="004B409D"/>
    <w:rsid w:val="004B414C"/>
    <w:rsid w:val="004B5A8F"/>
    <w:rsid w:val="004C0263"/>
    <w:rsid w:val="004C135D"/>
    <w:rsid w:val="004C2769"/>
    <w:rsid w:val="004C2782"/>
    <w:rsid w:val="004C4AD4"/>
    <w:rsid w:val="004C600F"/>
    <w:rsid w:val="004D03AC"/>
    <w:rsid w:val="004D1280"/>
    <w:rsid w:val="004E1F89"/>
    <w:rsid w:val="004E2B32"/>
    <w:rsid w:val="004E36D0"/>
    <w:rsid w:val="004E7045"/>
    <w:rsid w:val="004F185C"/>
    <w:rsid w:val="004F3AD4"/>
    <w:rsid w:val="004F41BA"/>
    <w:rsid w:val="004F55DC"/>
    <w:rsid w:val="00500C82"/>
    <w:rsid w:val="005048DB"/>
    <w:rsid w:val="00504C54"/>
    <w:rsid w:val="005060D0"/>
    <w:rsid w:val="0051250D"/>
    <w:rsid w:val="00516EC2"/>
    <w:rsid w:val="005215B0"/>
    <w:rsid w:val="00523A99"/>
    <w:rsid w:val="00526B1E"/>
    <w:rsid w:val="00527E0F"/>
    <w:rsid w:val="00531414"/>
    <w:rsid w:val="005317C8"/>
    <w:rsid w:val="0053207F"/>
    <w:rsid w:val="00532CC0"/>
    <w:rsid w:val="00536348"/>
    <w:rsid w:val="00540A86"/>
    <w:rsid w:val="0054481E"/>
    <w:rsid w:val="005501B8"/>
    <w:rsid w:val="0055066E"/>
    <w:rsid w:val="00552484"/>
    <w:rsid w:val="0055306B"/>
    <w:rsid w:val="00553DC2"/>
    <w:rsid w:val="00556D58"/>
    <w:rsid w:val="00556E42"/>
    <w:rsid w:val="00560678"/>
    <w:rsid w:val="00563BA6"/>
    <w:rsid w:val="00565A43"/>
    <w:rsid w:val="00567948"/>
    <w:rsid w:val="005744C4"/>
    <w:rsid w:val="00574A8E"/>
    <w:rsid w:val="00574C4C"/>
    <w:rsid w:val="00583B1E"/>
    <w:rsid w:val="00586E56"/>
    <w:rsid w:val="00587920"/>
    <w:rsid w:val="0059599B"/>
    <w:rsid w:val="005A2C8C"/>
    <w:rsid w:val="005A4939"/>
    <w:rsid w:val="005A7CAB"/>
    <w:rsid w:val="005B0778"/>
    <w:rsid w:val="005B3CDD"/>
    <w:rsid w:val="005B5197"/>
    <w:rsid w:val="005B60D6"/>
    <w:rsid w:val="005B79CC"/>
    <w:rsid w:val="005C39C0"/>
    <w:rsid w:val="005C4DA7"/>
    <w:rsid w:val="005C5181"/>
    <w:rsid w:val="005C5257"/>
    <w:rsid w:val="005C6638"/>
    <w:rsid w:val="005C76BD"/>
    <w:rsid w:val="005D2A92"/>
    <w:rsid w:val="005D4162"/>
    <w:rsid w:val="005D6EE0"/>
    <w:rsid w:val="005D73C9"/>
    <w:rsid w:val="005D7889"/>
    <w:rsid w:val="005E32C0"/>
    <w:rsid w:val="005E47F5"/>
    <w:rsid w:val="005E5106"/>
    <w:rsid w:val="005E70A7"/>
    <w:rsid w:val="005F068B"/>
    <w:rsid w:val="005F31C1"/>
    <w:rsid w:val="005F5875"/>
    <w:rsid w:val="005F5969"/>
    <w:rsid w:val="006023F9"/>
    <w:rsid w:val="00602A18"/>
    <w:rsid w:val="00602BF6"/>
    <w:rsid w:val="00603AB6"/>
    <w:rsid w:val="0060495F"/>
    <w:rsid w:val="00604B7F"/>
    <w:rsid w:val="00613901"/>
    <w:rsid w:val="00613A83"/>
    <w:rsid w:val="006144B5"/>
    <w:rsid w:val="00622D7B"/>
    <w:rsid w:val="006243E3"/>
    <w:rsid w:val="00624F1E"/>
    <w:rsid w:val="0062599F"/>
    <w:rsid w:val="00631A5E"/>
    <w:rsid w:val="00634DF8"/>
    <w:rsid w:val="00637666"/>
    <w:rsid w:val="006404C8"/>
    <w:rsid w:val="0064300A"/>
    <w:rsid w:val="00643630"/>
    <w:rsid w:val="00643A6B"/>
    <w:rsid w:val="006440AF"/>
    <w:rsid w:val="00646B84"/>
    <w:rsid w:val="00654221"/>
    <w:rsid w:val="00662364"/>
    <w:rsid w:val="00666C75"/>
    <w:rsid w:val="00671CEA"/>
    <w:rsid w:val="00672A37"/>
    <w:rsid w:val="0067353B"/>
    <w:rsid w:val="00674069"/>
    <w:rsid w:val="0067417A"/>
    <w:rsid w:val="00677BCE"/>
    <w:rsid w:val="006802BA"/>
    <w:rsid w:val="006818E7"/>
    <w:rsid w:val="00685759"/>
    <w:rsid w:val="006870D8"/>
    <w:rsid w:val="00693028"/>
    <w:rsid w:val="00693858"/>
    <w:rsid w:val="006948B1"/>
    <w:rsid w:val="00694D2B"/>
    <w:rsid w:val="00695758"/>
    <w:rsid w:val="00695857"/>
    <w:rsid w:val="006A1430"/>
    <w:rsid w:val="006A228A"/>
    <w:rsid w:val="006A5BAB"/>
    <w:rsid w:val="006A6EFD"/>
    <w:rsid w:val="006A7980"/>
    <w:rsid w:val="006B1EC4"/>
    <w:rsid w:val="006B4EBD"/>
    <w:rsid w:val="006B678F"/>
    <w:rsid w:val="006B6AC0"/>
    <w:rsid w:val="006B709F"/>
    <w:rsid w:val="006C136D"/>
    <w:rsid w:val="006C2B85"/>
    <w:rsid w:val="006C4577"/>
    <w:rsid w:val="006C7326"/>
    <w:rsid w:val="006D08F6"/>
    <w:rsid w:val="006D189D"/>
    <w:rsid w:val="006D1B2B"/>
    <w:rsid w:val="006D51A0"/>
    <w:rsid w:val="006D73A1"/>
    <w:rsid w:val="006D7AFB"/>
    <w:rsid w:val="006E01B5"/>
    <w:rsid w:val="006E0B68"/>
    <w:rsid w:val="006E30F9"/>
    <w:rsid w:val="006E3CCC"/>
    <w:rsid w:val="006F0A02"/>
    <w:rsid w:val="006F0AE8"/>
    <w:rsid w:val="006F0F89"/>
    <w:rsid w:val="006F5063"/>
    <w:rsid w:val="0070092E"/>
    <w:rsid w:val="00701622"/>
    <w:rsid w:val="007037A5"/>
    <w:rsid w:val="0070436A"/>
    <w:rsid w:val="00704C5A"/>
    <w:rsid w:val="00704FB2"/>
    <w:rsid w:val="00706F51"/>
    <w:rsid w:val="007106DD"/>
    <w:rsid w:val="00710A68"/>
    <w:rsid w:val="007133C4"/>
    <w:rsid w:val="00717962"/>
    <w:rsid w:val="007223A4"/>
    <w:rsid w:val="00722614"/>
    <w:rsid w:val="00722DDC"/>
    <w:rsid w:val="007241F7"/>
    <w:rsid w:val="00724B1B"/>
    <w:rsid w:val="00726E11"/>
    <w:rsid w:val="0073043B"/>
    <w:rsid w:val="0073138D"/>
    <w:rsid w:val="007339D2"/>
    <w:rsid w:val="007369D7"/>
    <w:rsid w:val="007408E8"/>
    <w:rsid w:val="00740E06"/>
    <w:rsid w:val="0074170D"/>
    <w:rsid w:val="00750056"/>
    <w:rsid w:val="0075423E"/>
    <w:rsid w:val="00755428"/>
    <w:rsid w:val="0075585E"/>
    <w:rsid w:val="007609B4"/>
    <w:rsid w:val="00760AC9"/>
    <w:rsid w:val="007610BA"/>
    <w:rsid w:val="00765E13"/>
    <w:rsid w:val="00766B5D"/>
    <w:rsid w:val="00770303"/>
    <w:rsid w:val="00770A1A"/>
    <w:rsid w:val="00770B25"/>
    <w:rsid w:val="007711C8"/>
    <w:rsid w:val="007755EC"/>
    <w:rsid w:val="00775AB4"/>
    <w:rsid w:val="00782B0B"/>
    <w:rsid w:val="007836D5"/>
    <w:rsid w:val="007839B3"/>
    <w:rsid w:val="00785447"/>
    <w:rsid w:val="007855EB"/>
    <w:rsid w:val="007912D9"/>
    <w:rsid w:val="0079369F"/>
    <w:rsid w:val="0079376E"/>
    <w:rsid w:val="00796832"/>
    <w:rsid w:val="00797C0E"/>
    <w:rsid w:val="007A0759"/>
    <w:rsid w:val="007A0D0D"/>
    <w:rsid w:val="007A134F"/>
    <w:rsid w:val="007A356A"/>
    <w:rsid w:val="007A5916"/>
    <w:rsid w:val="007A616C"/>
    <w:rsid w:val="007A7356"/>
    <w:rsid w:val="007B494D"/>
    <w:rsid w:val="007B681D"/>
    <w:rsid w:val="007C135A"/>
    <w:rsid w:val="007C228B"/>
    <w:rsid w:val="007C25C6"/>
    <w:rsid w:val="007C36E6"/>
    <w:rsid w:val="007C3F57"/>
    <w:rsid w:val="007C4491"/>
    <w:rsid w:val="007C7AA1"/>
    <w:rsid w:val="007D09AE"/>
    <w:rsid w:val="007D0C9D"/>
    <w:rsid w:val="007D120B"/>
    <w:rsid w:val="007D663D"/>
    <w:rsid w:val="007D71F6"/>
    <w:rsid w:val="007E0168"/>
    <w:rsid w:val="007E0373"/>
    <w:rsid w:val="007E1971"/>
    <w:rsid w:val="007E2FC6"/>
    <w:rsid w:val="007E45F2"/>
    <w:rsid w:val="007E4F4D"/>
    <w:rsid w:val="007E6351"/>
    <w:rsid w:val="007E745A"/>
    <w:rsid w:val="007E7CC6"/>
    <w:rsid w:val="007F1675"/>
    <w:rsid w:val="007F1770"/>
    <w:rsid w:val="007F196A"/>
    <w:rsid w:val="007F3BE5"/>
    <w:rsid w:val="007F3F2B"/>
    <w:rsid w:val="007F720F"/>
    <w:rsid w:val="007F78A8"/>
    <w:rsid w:val="00801DB0"/>
    <w:rsid w:val="0080589E"/>
    <w:rsid w:val="00807AD9"/>
    <w:rsid w:val="008110BD"/>
    <w:rsid w:val="00812173"/>
    <w:rsid w:val="0081513F"/>
    <w:rsid w:val="00816B23"/>
    <w:rsid w:val="00821A83"/>
    <w:rsid w:val="008230C0"/>
    <w:rsid w:val="008314DE"/>
    <w:rsid w:val="008320C6"/>
    <w:rsid w:val="00835885"/>
    <w:rsid w:val="008402C7"/>
    <w:rsid w:val="008455F2"/>
    <w:rsid w:val="008463B3"/>
    <w:rsid w:val="008514D8"/>
    <w:rsid w:val="00856F03"/>
    <w:rsid w:val="00857C8F"/>
    <w:rsid w:val="00860F85"/>
    <w:rsid w:val="008634C7"/>
    <w:rsid w:val="008651C3"/>
    <w:rsid w:val="008660BD"/>
    <w:rsid w:val="00866BCD"/>
    <w:rsid w:val="00871B4E"/>
    <w:rsid w:val="00874859"/>
    <w:rsid w:val="00880AF4"/>
    <w:rsid w:val="00880E6D"/>
    <w:rsid w:val="008825E7"/>
    <w:rsid w:val="008845A6"/>
    <w:rsid w:val="00884E01"/>
    <w:rsid w:val="00884F10"/>
    <w:rsid w:val="00885DA6"/>
    <w:rsid w:val="00886E6B"/>
    <w:rsid w:val="00887883"/>
    <w:rsid w:val="008903FA"/>
    <w:rsid w:val="00893791"/>
    <w:rsid w:val="00894266"/>
    <w:rsid w:val="00897A20"/>
    <w:rsid w:val="008A138D"/>
    <w:rsid w:val="008A2EFA"/>
    <w:rsid w:val="008A540C"/>
    <w:rsid w:val="008A6537"/>
    <w:rsid w:val="008B2294"/>
    <w:rsid w:val="008B275B"/>
    <w:rsid w:val="008B52F6"/>
    <w:rsid w:val="008B6608"/>
    <w:rsid w:val="008C20B9"/>
    <w:rsid w:val="008C2C20"/>
    <w:rsid w:val="008C3166"/>
    <w:rsid w:val="008C4E38"/>
    <w:rsid w:val="008C4E3C"/>
    <w:rsid w:val="008D071B"/>
    <w:rsid w:val="008D2E02"/>
    <w:rsid w:val="008D3382"/>
    <w:rsid w:val="008D3C8F"/>
    <w:rsid w:val="008D3FE2"/>
    <w:rsid w:val="008D42E3"/>
    <w:rsid w:val="008D5005"/>
    <w:rsid w:val="008D7BE0"/>
    <w:rsid w:val="008E04F4"/>
    <w:rsid w:val="008E188B"/>
    <w:rsid w:val="008E38D7"/>
    <w:rsid w:val="008E63C1"/>
    <w:rsid w:val="00903131"/>
    <w:rsid w:val="00904684"/>
    <w:rsid w:val="009056B9"/>
    <w:rsid w:val="00905FB2"/>
    <w:rsid w:val="00906339"/>
    <w:rsid w:val="0091083E"/>
    <w:rsid w:val="00911EC2"/>
    <w:rsid w:val="009123A9"/>
    <w:rsid w:val="0093065F"/>
    <w:rsid w:val="00934BA3"/>
    <w:rsid w:val="00942AEA"/>
    <w:rsid w:val="00943151"/>
    <w:rsid w:val="009434B9"/>
    <w:rsid w:val="009446CA"/>
    <w:rsid w:val="00945C85"/>
    <w:rsid w:val="00945ED4"/>
    <w:rsid w:val="0095203C"/>
    <w:rsid w:val="0095349D"/>
    <w:rsid w:val="0095487F"/>
    <w:rsid w:val="009568A3"/>
    <w:rsid w:val="00957E43"/>
    <w:rsid w:val="0096100A"/>
    <w:rsid w:val="00962373"/>
    <w:rsid w:val="00971703"/>
    <w:rsid w:val="00982B23"/>
    <w:rsid w:val="00982D53"/>
    <w:rsid w:val="00985284"/>
    <w:rsid w:val="00986B76"/>
    <w:rsid w:val="00990A46"/>
    <w:rsid w:val="00993216"/>
    <w:rsid w:val="009939F4"/>
    <w:rsid w:val="00996DB6"/>
    <w:rsid w:val="00997134"/>
    <w:rsid w:val="00997568"/>
    <w:rsid w:val="00997665"/>
    <w:rsid w:val="009A20E1"/>
    <w:rsid w:val="009A251A"/>
    <w:rsid w:val="009A722E"/>
    <w:rsid w:val="009B1B3E"/>
    <w:rsid w:val="009B3D49"/>
    <w:rsid w:val="009B4A03"/>
    <w:rsid w:val="009B7F88"/>
    <w:rsid w:val="009D2187"/>
    <w:rsid w:val="009D2DFE"/>
    <w:rsid w:val="009D5E29"/>
    <w:rsid w:val="009D6DB1"/>
    <w:rsid w:val="009E098B"/>
    <w:rsid w:val="009E1A32"/>
    <w:rsid w:val="009E3F86"/>
    <w:rsid w:val="009E597F"/>
    <w:rsid w:val="009F0287"/>
    <w:rsid w:val="009F0D52"/>
    <w:rsid w:val="009F31AA"/>
    <w:rsid w:val="009F7D1F"/>
    <w:rsid w:val="00A02A2F"/>
    <w:rsid w:val="00A05648"/>
    <w:rsid w:val="00A05AF3"/>
    <w:rsid w:val="00A064F3"/>
    <w:rsid w:val="00A102E2"/>
    <w:rsid w:val="00A10928"/>
    <w:rsid w:val="00A140EB"/>
    <w:rsid w:val="00A15538"/>
    <w:rsid w:val="00A15C86"/>
    <w:rsid w:val="00A16513"/>
    <w:rsid w:val="00A16676"/>
    <w:rsid w:val="00A17166"/>
    <w:rsid w:val="00A17310"/>
    <w:rsid w:val="00A21EC6"/>
    <w:rsid w:val="00A224D0"/>
    <w:rsid w:val="00A23F4B"/>
    <w:rsid w:val="00A247BC"/>
    <w:rsid w:val="00A2554C"/>
    <w:rsid w:val="00A267DF"/>
    <w:rsid w:val="00A30804"/>
    <w:rsid w:val="00A3169F"/>
    <w:rsid w:val="00A3218D"/>
    <w:rsid w:val="00A364B7"/>
    <w:rsid w:val="00A36B2C"/>
    <w:rsid w:val="00A37FA6"/>
    <w:rsid w:val="00A41DC1"/>
    <w:rsid w:val="00A425EB"/>
    <w:rsid w:val="00A44B8A"/>
    <w:rsid w:val="00A51134"/>
    <w:rsid w:val="00A5192A"/>
    <w:rsid w:val="00A5195E"/>
    <w:rsid w:val="00A52C33"/>
    <w:rsid w:val="00A53C86"/>
    <w:rsid w:val="00A541C6"/>
    <w:rsid w:val="00A55948"/>
    <w:rsid w:val="00A603E7"/>
    <w:rsid w:val="00A62E5C"/>
    <w:rsid w:val="00A706AD"/>
    <w:rsid w:val="00A71041"/>
    <w:rsid w:val="00A80C99"/>
    <w:rsid w:val="00A82517"/>
    <w:rsid w:val="00A82E06"/>
    <w:rsid w:val="00A8356C"/>
    <w:rsid w:val="00A83E02"/>
    <w:rsid w:val="00A85BCF"/>
    <w:rsid w:val="00A93CAD"/>
    <w:rsid w:val="00AA118F"/>
    <w:rsid w:val="00AA1B91"/>
    <w:rsid w:val="00AA3473"/>
    <w:rsid w:val="00AA5708"/>
    <w:rsid w:val="00AA6DCA"/>
    <w:rsid w:val="00AA76BB"/>
    <w:rsid w:val="00AB0DAA"/>
    <w:rsid w:val="00AB11F3"/>
    <w:rsid w:val="00AB70B0"/>
    <w:rsid w:val="00AC10D5"/>
    <w:rsid w:val="00AC18F3"/>
    <w:rsid w:val="00AC2EDC"/>
    <w:rsid w:val="00AC4FBF"/>
    <w:rsid w:val="00AD1522"/>
    <w:rsid w:val="00AD3059"/>
    <w:rsid w:val="00AD32F5"/>
    <w:rsid w:val="00AD4100"/>
    <w:rsid w:val="00AD4E92"/>
    <w:rsid w:val="00AD6E24"/>
    <w:rsid w:val="00AE1CBB"/>
    <w:rsid w:val="00AE36EE"/>
    <w:rsid w:val="00AE3EE8"/>
    <w:rsid w:val="00AE56D3"/>
    <w:rsid w:val="00AE57DD"/>
    <w:rsid w:val="00AE6E62"/>
    <w:rsid w:val="00AE7A46"/>
    <w:rsid w:val="00AF31AE"/>
    <w:rsid w:val="00AF43CA"/>
    <w:rsid w:val="00AF65BC"/>
    <w:rsid w:val="00B01701"/>
    <w:rsid w:val="00B06AD3"/>
    <w:rsid w:val="00B10909"/>
    <w:rsid w:val="00B117D8"/>
    <w:rsid w:val="00B11813"/>
    <w:rsid w:val="00B1314D"/>
    <w:rsid w:val="00B14C9E"/>
    <w:rsid w:val="00B24C16"/>
    <w:rsid w:val="00B31D77"/>
    <w:rsid w:val="00B320CE"/>
    <w:rsid w:val="00B37265"/>
    <w:rsid w:val="00B43C05"/>
    <w:rsid w:val="00B46C9E"/>
    <w:rsid w:val="00B50FA8"/>
    <w:rsid w:val="00B52666"/>
    <w:rsid w:val="00B53522"/>
    <w:rsid w:val="00B53D5A"/>
    <w:rsid w:val="00B542AD"/>
    <w:rsid w:val="00B62238"/>
    <w:rsid w:val="00B65014"/>
    <w:rsid w:val="00B6529D"/>
    <w:rsid w:val="00B67BE5"/>
    <w:rsid w:val="00B70A45"/>
    <w:rsid w:val="00B71818"/>
    <w:rsid w:val="00B71BB5"/>
    <w:rsid w:val="00B7474E"/>
    <w:rsid w:val="00B77419"/>
    <w:rsid w:val="00B808E5"/>
    <w:rsid w:val="00B82091"/>
    <w:rsid w:val="00B82EDC"/>
    <w:rsid w:val="00B847DA"/>
    <w:rsid w:val="00B8575F"/>
    <w:rsid w:val="00B900D9"/>
    <w:rsid w:val="00B90265"/>
    <w:rsid w:val="00B91441"/>
    <w:rsid w:val="00B92731"/>
    <w:rsid w:val="00B92B98"/>
    <w:rsid w:val="00B930A5"/>
    <w:rsid w:val="00B93370"/>
    <w:rsid w:val="00BA1F5D"/>
    <w:rsid w:val="00BA586A"/>
    <w:rsid w:val="00BA6029"/>
    <w:rsid w:val="00BB016F"/>
    <w:rsid w:val="00BB2135"/>
    <w:rsid w:val="00BB5A86"/>
    <w:rsid w:val="00BB5CA4"/>
    <w:rsid w:val="00BB694C"/>
    <w:rsid w:val="00BB7219"/>
    <w:rsid w:val="00BC2777"/>
    <w:rsid w:val="00BC4AEF"/>
    <w:rsid w:val="00BC74CE"/>
    <w:rsid w:val="00BC7718"/>
    <w:rsid w:val="00BD0BC4"/>
    <w:rsid w:val="00BD3BA8"/>
    <w:rsid w:val="00BD58DE"/>
    <w:rsid w:val="00BD6823"/>
    <w:rsid w:val="00BD6B9E"/>
    <w:rsid w:val="00BD732D"/>
    <w:rsid w:val="00BE0089"/>
    <w:rsid w:val="00BE1775"/>
    <w:rsid w:val="00BE3242"/>
    <w:rsid w:val="00BE72F7"/>
    <w:rsid w:val="00BF2BFF"/>
    <w:rsid w:val="00BF472F"/>
    <w:rsid w:val="00BF490F"/>
    <w:rsid w:val="00BF79CF"/>
    <w:rsid w:val="00BF7F6B"/>
    <w:rsid w:val="00C04B51"/>
    <w:rsid w:val="00C07198"/>
    <w:rsid w:val="00C103BB"/>
    <w:rsid w:val="00C22F47"/>
    <w:rsid w:val="00C22F73"/>
    <w:rsid w:val="00C2527F"/>
    <w:rsid w:val="00C273A0"/>
    <w:rsid w:val="00C31630"/>
    <w:rsid w:val="00C31C47"/>
    <w:rsid w:val="00C33E47"/>
    <w:rsid w:val="00C34252"/>
    <w:rsid w:val="00C42F1E"/>
    <w:rsid w:val="00C46278"/>
    <w:rsid w:val="00C465C3"/>
    <w:rsid w:val="00C50BA4"/>
    <w:rsid w:val="00C52A2C"/>
    <w:rsid w:val="00C533CC"/>
    <w:rsid w:val="00C54822"/>
    <w:rsid w:val="00C560C5"/>
    <w:rsid w:val="00C628AD"/>
    <w:rsid w:val="00C6376E"/>
    <w:rsid w:val="00C63CB2"/>
    <w:rsid w:val="00C647B2"/>
    <w:rsid w:val="00C67D0E"/>
    <w:rsid w:val="00C73CDD"/>
    <w:rsid w:val="00C74169"/>
    <w:rsid w:val="00C74216"/>
    <w:rsid w:val="00C77071"/>
    <w:rsid w:val="00C82420"/>
    <w:rsid w:val="00C838EA"/>
    <w:rsid w:val="00C83DA7"/>
    <w:rsid w:val="00C84508"/>
    <w:rsid w:val="00C84B93"/>
    <w:rsid w:val="00C85873"/>
    <w:rsid w:val="00C96537"/>
    <w:rsid w:val="00C96817"/>
    <w:rsid w:val="00CA24D6"/>
    <w:rsid w:val="00CA3CC6"/>
    <w:rsid w:val="00CA4616"/>
    <w:rsid w:val="00CA5DF0"/>
    <w:rsid w:val="00CA6130"/>
    <w:rsid w:val="00CA79D1"/>
    <w:rsid w:val="00CB1578"/>
    <w:rsid w:val="00CB6CA4"/>
    <w:rsid w:val="00CC06E1"/>
    <w:rsid w:val="00CC11E2"/>
    <w:rsid w:val="00CC1FE7"/>
    <w:rsid w:val="00CC3E73"/>
    <w:rsid w:val="00CC47D1"/>
    <w:rsid w:val="00CC4B62"/>
    <w:rsid w:val="00CC783F"/>
    <w:rsid w:val="00CC7846"/>
    <w:rsid w:val="00CD1D31"/>
    <w:rsid w:val="00CD6CCA"/>
    <w:rsid w:val="00CE61C1"/>
    <w:rsid w:val="00CE6CBF"/>
    <w:rsid w:val="00CF142B"/>
    <w:rsid w:val="00CF1629"/>
    <w:rsid w:val="00CF1C56"/>
    <w:rsid w:val="00CF1CB4"/>
    <w:rsid w:val="00D01984"/>
    <w:rsid w:val="00D02FE3"/>
    <w:rsid w:val="00D057DC"/>
    <w:rsid w:val="00D05EA0"/>
    <w:rsid w:val="00D13C10"/>
    <w:rsid w:val="00D1663C"/>
    <w:rsid w:val="00D17042"/>
    <w:rsid w:val="00D2172A"/>
    <w:rsid w:val="00D21B4E"/>
    <w:rsid w:val="00D2438A"/>
    <w:rsid w:val="00D25B21"/>
    <w:rsid w:val="00D31D36"/>
    <w:rsid w:val="00D43601"/>
    <w:rsid w:val="00D54694"/>
    <w:rsid w:val="00D561B7"/>
    <w:rsid w:val="00D60106"/>
    <w:rsid w:val="00D610AE"/>
    <w:rsid w:val="00D64CDD"/>
    <w:rsid w:val="00D654B2"/>
    <w:rsid w:val="00D660C1"/>
    <w:rsid w:val="00D67587"/>
    <w:rsid w:val="00D6764A"/>
    <w:rsid w:val="00D71F98"/>
    <w:rsid w:val="00D72A26"/>
    <w:rsid w:val="00D73382"/>
    <w:rsid w:val="00D753DA"/>
    <w:rsid w:val="00D758EB"/>
    <w:rsid w:val="00D80E4F"/>
    <w:rsid w:val="00D81E98"/>
    <w:rsid w:val="00D87B40"/>
    <w:rsid w:val="00D90CC9"/>
    <w:rsid w:val="00D93841"/>
    <w:rsid w:val="00D948A1"/>
    <w:rsid w:val="00DA1425"/>
    <w:rsid w:val="00DA193A"/>
    <w:rsid w:val="00DA390C"/>
    <w:rsid w:val="00DA48FD"/>
    <w:rsid w:val="00DA67A9"/>
    <w:rsid w:val="00DB4032"/>
    <w:rsid w:val="00DB4ECA"/>
    <w:rsid w:val="00DB5E9A"/>
    <w:rsid w:val="00DB5EF0"/>
    <w:rsid w:val="00DB79B0"/>
    <w:rsid w:val="00DC05E6"/>
    <w:rsid w:val="00DC152B"/>
    <w:rsid w:val="00DC15BE"/>
    <w:rsid w:val="00DC2015"/>
    <w:rsid w:val="00DC2E03"/>
    <w:rsid w:val="00DC3747"/>
    <w:rsid w:val="00DD10FD"/>
    <w:rsid w:val="00DD2171"/>
    <w:rsid w:val="00DD48F4"/>
    <w:rsid w:val="00DD7AD2"/>
    <w:rsid w:val="00DE0D8F"/>
    <w:rsid w:val="00DE0F38"/>
    <w:rsid w:val="00DE2EDC"/>
    <w:rsid w:val="00DE40DB"/>
    <w:rsid w:val="00DE7526"/>
    <w:rsid w:val="00DF30FC"/>
    <w:rsid w:val="00DF42B4"/>
    <w:rsid w:val="00DF6456"/>
    <w:rsid w:val="00DF7408"/>
    <w:rsid w:val="00E00D3B"/>
    <w:rsid w:val="00E06075"/>
    <w:rsid w:val="00E060E5"/>
    <w:rsid w:val="00E13693"/>
    <w:rsid w:val="00E1461D"/>
    <w:rsid w:val="00E16104"/>
    <w:rsid w:val="00E1682A"/>
    <w:rsid w:val="00E16C0E"/>
    <w:rsid w:val="00E20DAC"/>
    <w:rsid w:val="00E21088"/>
    <w:rsid w:val="00E2467C"/>
    <w:rsid w:val="00E24C5F"/>
    <w:rsid w:val="00E24F0A"/>
    <w:rsid w:val="00E25477"/>
    <w:rsid w:val="00E25FBA"/>
    <w:rsid w:val="00E31360"/>
    <w:rsid w:val="00E33535"/>
    <w:rsid w:val="00E35E1E"/>
    <w:rsid w:val="00E42DA3"/>
    <w:rsid w:val="00E541B3"/>
    <w:rsid w:val="00E55057"/>
    <w:rsid w:val="00E57D87"/>
    <w:rsid w:val="00E646C1"/>
    <w:rsid w:val="00E679E1"/>
    <w:rsid w:val="00E70FB5"/>
    <w:rsid w:val="00E730D7"/>
    <w:rsid w:val="00E737CA"/>
    <w:rsid w:val="00E743D5"/>
    <w:rsid w:val="00E76269"/>
    <w:rsid w:val="00E76C64"/>
    <w:rsid w:val="00E81A7C"/>
    <w:rsid w:val="00E83F05"/>
    <w:rsid w:val="00E8426A"/>
    <w:rsid w:val="00E86BD3"/>
    <w:rsid w:val="00E86EA7"/>
    <w:rsid w:val="00E91DFA"/>
    <w:rsid w:val="00E92127"/>
    <w:rsid w:val="00E95669"/>
    <w:rsid w:val="00E96823"/>
    <w:rsid w:val="00EA1381"/>
    <w:rsid w:val="00EA3D45"/>
    <w:rsid w:val="00EA6A72"/>
    <w:rsid w:val="00EA70C1"/>
    <w:rsid w:val="00EB08D7"/>
    <w:rsid w:val="00EB2527"/>
    <w:rsid w:val="00EB5C4B"/>
    <w:rsid w:val="00EC0C02"/>
    <w:rsid w:val="00EC1A06"/>
    <w:rsid w:val="00EC41D4"/>
    <w:rsid w:val="00EC4E5B"/>
    <w:rsid w:val="00EC683D"/>
    <w:rsid w:val="00ED5EC0"/>
    <w:rsid w:val="00ED6672"/>
    <w:rsid w:val="00EE2409"/>
    <w:rsid w:val="00EE48A8"/>
    <w:rsid w:val="00EE4971"/>
    <w:rsid w:val="00EE4DB6"/>
    <w:rsid w:val="00EE5936"/>
    <w:rsid w:val="00EF01C4"/>
    <w:rsid w:val="00EF23C9"/>
    <w:rsid w:val="00EF4666"/>
    <w:rsid w:val="00EF51C4"/>
    <w:rsid w:val="00EF67FF"/>
    <w:rsid w:val="00F06536"/>
    <w:rsid w:val="00F07EB1"/>
    <w:rsid w:val="00F104FB"/>
    <w:rsid w:val="00F10F87"/>
    <w:rsid w:val="00F11166"/>
    <w:rsid w:val="00F11BF2"/>
    <w:rsid w:val="00F154C2"/>
    <w:rsid w:val="00F224F0"/>
    <w:rsid w:val="00F27824"/>
    <w:rsid w:val="00F31479"/>
    <w:rsid w:val="00F31DB0"/>
    <w:rsid w:val="00F327FF"/>
    <w:rsid w:val="00F329BF"/>
    <w:rsid w:val="00F33564"/>
    <w:rsid w:val="00F463F3"/>
    <w:rsid w:val="00F47185"/>
    <w:rsid w:val="00F54D7C"/>
    <w:rsid w:val="00F6367F"/>
    <w:rsid w:val="00F63BDC"/>
    <w:rsid w:val="00F63DB2"/>
    <w:rsid w:val="00F66F88"/>
    <w:rsid w:val="00F6745F"/>
    <w:rsid w:val="00F73639"/>
    <w:rsid w:val="00F7377C"/>
    <w:rsid w:val="00F758D6"/>
    <w:rsid w:val="00F76165"/>
    <w:rsid w:val="00F77020"/>
    <w:rsid w:val="00F807B0"/>
    <w:rsid w:val="00F80A87"/>
    <w:rsid w:val="00F813DA"/>
    <w:rsid w:val="00F83ED1"/>
    <w:rsid w:val="00F9041E"/>
    <w:rsid w:val="00F907AC"/>
    <w:rsid w:val="00F90F45"/>
    <w:rsid w:val="00F92BA6"/>
    <w:rsid w:val="00F92D6E"/>
    <w:rsid w:val="00FA065C"/>
    <w:rsid w:val="00FA1165"/>
    <w:rsid w:val="00FA127E"/>
    <w:rsid w:val="00FA1D85"/>
    <w:rsid w:val="00FA2F5A"/>
    <w:rsid w:val="00FA471B"/>
    <w:rsid w:val="00FA4E6B"/>
    <w:rsid w:val="00FB069B"/>
    <w:rsid w:val="00FB0D35"/>
    <w:rsid w:val="00FB18C4"/>
    <w:rsid w:val="00FB23C9"/>
    <w:rsid w:val="00FB2CB3"/>
    <w:rsid w:val="00FB4949"/>
    <w:rsid w:val="00FB499B"/>
    <w:rsid w:val="00FB58E0"/>
    <w:rsid w:val="00FB5C8C"/>
    <w:rsid w:val="00FC13B5"/>
    <w:rsid w:val="00FC43B6"/>
    <w:rsid w:val="00FC4AEF"/>
    <w:rsid w:val="00FC5C04"/>
    <w:rsid w:val="00FD0B8A"/>
    <w:rsid w:val="00FD14C1"/>
    <w:rsid w:val="00FD327E"/>
    <w:rsid w:val="00FD3F04"/>
    <w:rsid w:val="00FD5268"/>
    <w:rsid w:val="00FD52E0"/>
    <w:rsid w:val="00FD617A"/>
    <w:rsid w:val="00FE1E2C"/>
    <w:rsid w:val="00FE2964"/>
    <w:rsid w:val="00FE3283"/>
    <w:rsid w:val="00FE32AE"/>
    <w:rsid w:val="00FE35D9"/>
    <w:rsid w:val="00FE3610"/>
    <w:rsid w:val="00FE75D1"/>
    <w:rsid w:val="00FE7D55"/>
    <w:rsid w:val="00FF1BD7"/>
    <w:rsid w:val="00FF3BC8"/>
    <w:rsid w:val="00FF5C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1E8E3D9"/>
  <w15:docId w15:val="{E1FE1DAE-F526-4FA2-B806-0F77522510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108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609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5542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C228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C228B"/>
  </w:style>
  <w:style w:type="paragraph" w:styleId="Footer">
    <w:name w:val="footer"/>
    <w:basedOn w:val="Normal"/>
    <w:link w:val="FooterChar"/>
    <w:uiPriority w:val="99"/>
    <w:unhideWhenUsed/>
    <w:rsid w:val="007C228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C228B"/>
  </w:style>
  <w:style w:type="table" w:customStyle="1" w:styleId="TableGrid51">
    <w:name w:val="Table Grid51"/>
    <w:basedOn w:val="TableNormal"/>
    <w:uiPriority w:val="59"/>
    <w:rsid w:val="00A82E06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1">
    <w:name w:val="Table Grid61"/>
    <w:basedOn w:val="TableNormal"/>
    <w:uiPriority w:val="59"/>
    <w:rsid w:val="00A82E06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285C54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C5C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C5C0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C5C0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5C0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5C0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5C0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5C04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7369D7"/>
    <w:pPr>
      <w:spacing w:after="0" w:line="240" w:lineRule="auto"/>
    </w:pPr>
  </w:style>
  <w:style w:type="table" w:styleId="TableGridLight">
    <w:name w:val="Grid Table Light"/>
    <w:basedOn w:val="TableNormal"/>
    <w:uiPriority w:val="40"/>
    <w:rsid w:val="004C135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1Light">
    <w:name w:val="Grid Table 1 Light"/>
    <w:basedOn w:val="TableNormal"/>
    <w:uiPriority w:val="46"/>
    <w:rsid w:val="004C135D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2">
    <w:name w:val="Plain Table 2"/>
    <w:basedOn w:val="TableNormal"/>
    <w:uiPriority w:val="42"/>
    <w:rsid w:val="00AA570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84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4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6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3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4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1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2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6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8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82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53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899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19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63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15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42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20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26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44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04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44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02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12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92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47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95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99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30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67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57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1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51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71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89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553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41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68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62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64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51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66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55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36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26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70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94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16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52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274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34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51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06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39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59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83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66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20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31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94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03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05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37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47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08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49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73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16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18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24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559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08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64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56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90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47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75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52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22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57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24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23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877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23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35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60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152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15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06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05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07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34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85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94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15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39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26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64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48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56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74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07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75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99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47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0955AF2-3203-45DF-90C1-C394A01C8FC2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573f5887-035d-4765-8d10-97aaac8deb4a}" enabled="1" method="Standard" siteId="{f08ae827-76a0-4eda-8325-df208f3835ab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1</TotalTime>
  <Pages>4</Pages>
  <Words>250</Words>
  <Characters>142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ohammad Abdelwahab Abdelhamid Bayoumi</dc:creator>
  <cp:lastModifiedBy>د. محمد عبد الوهاب بيومي</cp:lastModifiedBy>
  <cp:revision>158</cp:revision>
  <cp:lastPrinted>2022-02-27T10:02:00Z</cp:lastPrinted>
  <dcterms:created xsi:type="dcterms:W3CDTF">2025-03-19T08:36:00Z</dcterms:created>
  <dcterms:modified xsi:type="dcterms:W3CDTF">2026-03-05T11:12:00Z</dcterms:modified>
  <cp:contentStatus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73f5887-035d-4765-8d10-97aaac8deb4a_Enabled">
    <vt:lpwstr>true</vt:lpwstr>
  </property>
  <property fmtid="{D5CDD505-2E9C-101B-9397-08002B2CF9AE}" pid="3" name="MSIP_Label_573f5887-035d-4765-8d10-97aaac8deb4a_SetDate">
    <vt:lpwstr>2021-04-19T12:35:49Z</vt:lpwstr>
  </property>
  <property fmtid="{D5CDD505-2E9C-101B-9397-08002B2CF9AE}" pid="4" name="MSIP_Label_573f5887-035d-4765-8d10-97aaac8deb4a_Method">
    <vt:lpwstr>Standard</vt:lpwstr>
  </property>
  <property fmtid="{D5CDD505-2E9C-101B-9397-08002B2CF9AE}" pid="5" name="MSIP_Label_573f5887-035d-4765-8d10-97aaac8deb4a_Name">
    <vt:lpwstr>Public</vt:lpwstr>
  </property>
  <property fmtid="{D5CDD505-2E9C-101B-9397-08002B2CF9AE}" pid="6" name="MSIP_Label_573f5887-035d-4765-8d10-97aaac8deb4a_SiteId">
    <vt:lpwstr>f08ae827-76a0-4eda-8325-df208f3835ab</vt:lpwstr>
  </property>
  <property fmtid="{D5CDD505-2E9C-101B-9397-08002B2CF9AE}" pid="7" name="MSIP_Label_573f5887-035d-4765-8d10-97aaac8deb4a_ActionId">
    <vt:lpwstr>1c9dcaad-6be5-4875-943d-9a9ab1eccadb</vt:lpwstr>
  </property>
  <property fmtid="{D5CDD505-2E9C-101B-9397-08002B2CF9AE}" pid="8" name="MSIP_Label_573f5887-035d-4765-8d10-97aaac8deb4a_ContentBits">
    <vt:lpwstr>0</vt:lpwstr>
  </property>
  <property fmtid="{D5CDD505-2E9C-101B-9397-08002B2CF9AE}" pid="9" name="GrammarlyDocumentId">
    <vt:lpwstr>42899418059660c57d0b58d9e7966332b2fa228b98f51f9771865f869fc9c806</vt:lpwstr>
  </property>
</Properties>
</file>